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658B2" w14:textId="332A71BC" w:rsidR="00577CCD" w:rsidRDefault="0096763B" w:rsidP="00577CCD">
      <w:pPr>
        <w:pStyle w:val="Title"/>
      </w:pPr>
      <w:r>
        <w:t>Additional file 3</w:t>
      </w:r>
    </w:p>
    <w:p w14:paraId="7759F5BB" w14:textId="4A0CC31B" w:rsidR="00577CCD" w:rsidRPr="00577CCD" w:rsidRDefault="009D322D" w:rsidP="00577CCD">
      <w:pPr>
        <w:pStyle w:val="Heading1"/>
        <w:rPr>
          <w:lang w:val="en-GB"/>
        </w:rPr>
      </w:pPr>
      <w:r>
        <w:rPr>
          <w:lang w:val="en-GB"/>
        </w:rPr>
        <w:t xml:space="preserve">Appendix </w:t>
      </w:r>
      <w:r w:rsidR="00F07B37">
        <w:rPr>
          <w:lang w:val="en-GB"/>
        </w:rPr>
        <w:t>Tables</w:t>
      </w:r>
    </w:p>
    <w:p w14:paraId="754CD536" w14:textId="77F15B67" w:rsidR="007E3B69" w:rsidRPr="00345485" w:rsidRDefault="00324CD4" w:rsidP="00587A6B">
      <w:pPr>
        <w:pStyle w:val="Caption"/>
        <w:spacing w:line="276" w:lineRule="auto"/>
        <w:rPr>
          <w:color w:val="auto"/>
        </w:rPr>
      </w:pPr>
      <w:r>
        <w:rPr>
          <w:color w:val="auto"/>
        </w:rPr>
        <w:t xml:space="preserve">Appendix </w:t>
      </w:r>
      <w:r w:rsidR="007E3B69" w:rsidRPr="00345485">
        <w:rPr>
          <w:color w:val="auto"/>
        </w:rPr>
        <w:t xml:space="preserve">Table </w:t>
      </w:r>
      <w:r w:rsidR="007E3B69" w:rsidRPr="00345485">
        <w:rPr>
          <w:color w:val="auto"/>
        </w:rPr>
        <w:fldChar w:fldCharType="begin"/>
      </w:r>
      <w:r w:rsidR="007E3B69" w:rsidRPr="00345485">
        <w:rPr>
          <w:color w:val="auto"/>
        </w:rPr>
        <w:instrText xml:space="preserve"> SEQ Table \* ARABIC </w:instrText>
      </w:r>
      <w:r w:rsidR="007E3B69" w:rsidRPr="00345485">
        <w:rPr>
          <w:color w:val="auto"/>
        </w:rPr>
        <w:fldChar w:fldCharType="separate"/>
      </w:r>
      <w:r w:rsidR="00403AAB" w:rsidRPr="00345485">
        <w:rPr>
          <w:noProof/>
          <w:color w:val="auto"/>
        </w:rPr>
        <w:t>1</w:t>
      </w:r>
      <w:r w:rsidR="007E3B69" w:rsidRPr="00345485">
        <w:rPr>
          <w:color w:val="auto"/>
        </w:rPr>
        <w:fldChar w:fldCharType="end"/>
      </w:r>
      <w:r w:rsidR="007E3B69" w:rsidRPr="00345485">
        <w:rPr>
          <w:color w:val="auto"/>
        </w:rPr>
        <w:t xml:space="preserve"> </w:t>
      </w:r>
      <w:r w:rsidR="006C1278">
        <w:rPr>
          <w:color w:val="auto"/>
        </w:rPr>
        <w:t>C</w:t>
      </w:r>
      <w:r w:rsidR="00A42BAF" w:rsidRPr="00345485">
        <w:rPr>
          <w:color w:val="auto"/>
        </w:rPr>
        <w:t xml:space="preserve">haracteristics of survey </w:t>
      </w:r>
      <w:r w:rsidR="00807C64" w:rsidRPr="00345485">
        <w:rPr>
          <w:color w:val="auto"/>
        </w:rPr>
        <w:t>participants</w:t>
      </w:r>
      <w:r w:rsidR="00A42BAF" w:rsidRPr="00345485">
        <w:rPr>
          <w:color w:val="auto"/>
        </w:rPr>
        <w:t xml:space="preserve">. </w:t>
      </w:r>
      <w:r w:rsidR="00667DB4" w:rsidRPr="00345485">
        <w:rPr>
          <w:color w:val="auto"/>
        </w:rPr>
        <w:t>Q</w:t>
      </w:r>
      <w:r w:rsidR="007E3B69" w:rsidRPr="00345485">
        <w:rPr>
          <w:color w:val="auto"/>
        </w:rPr>
        <w:t>uestions have been simplified for presentation purposes. The full text and question</w:t>
      </w:r>
      <w:r w:rsidR="005B22FC" w:rsidRPr="00345485">
        <w:rPr>
          <w:color w:val="auto"/>
        </w:rPr>
        <w:t>s</w:t>
      </w:r>
      <w:r w:rsidR="007E3B69" w:rsidRPr="00345485">
        <w:rPr>
          <w:color w:val="auto"/>
        </w:rPr>
        <w:t xml:space="preserve"> the participants </w:t>
      </w:r>
      <w:r w:rsidR="009C7B50">
        <w:rPr>
          <w:color w:val="auto"/>
        </w:rPr>
        <w:t xml:space="preserve">were asked </w:t>
      </w:r>
      <w:r w:rsidR="003B3C53" w:rsidRPr="00345485">
        <w:rPr>
          <w:color w:val="auto"/>
        </w:rPr>
        <w:t>are</w:t>
      </w:r>
      <w:r w:rsidR="007E3B69" w:rsidRPr="00345485">
        <w:rPr>
          <w:color w:val="auto"/>
        </w:rPr>
        <w:t xml:space="preserve"> available in </w:t>
      </w:r>
      <w:r w:rsidR="00AD1ED9">
        <w:rPr>
          <w:color w:val="auto"/>
        </w:rPr>
        <w:t>Additional file</w:t>
      </w:r>
      <w:r w:rsidR="008129CE" w:rsidRPr="00345485">
        <w:rPr>
          <w:color w:val="auto"/>
        </w:rPr>
        <w:t xml:space="preserve"> </w:t>
      </w:r>
      <w:r w:rsidR="00AD1ED9">
        <w:rPr>
          <w:color w:val="auto"/>
        </w:rPr>
        <w:t>2</w:t>
      </w:r>
      <w:r w:rsidR="000C28D3" w:rsidRPr="00345485">
        <w:rPr>
          <w:color w:val="auto"/>
        </w:rPr>
        <w:t>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3085"/>
        <w:gridCol w:w="9668"/>
        <w:gridCol w:w="1843"/>
      </w:tblGrid>
      <w:tr w:rsidR="005B22FC" w:rsidRPr="00345485" w14:paraId="4980832F" w14:textId="77777777" w:rsidTr="00920D35">
        <w:tc>
          <w:tcPr>
            <w:tcW w:w="3085" w:type="dxa"/>
          </w:tcPr>
          <w:p w14:paraId="1F9C656A" w14:textId="77777777" w:rsidR="000828E9" w:rsidRPr="00345485" w:rsidRDefault="000828E9" w:rsidP="002B299B">
            <w:pPr>
              <w:spacing w:line="240" w:lineRule="auto"/>
              <w:rPr>
                <w:b/>
                <w:i/>
                <w:sz w:val="22"/>
                <w:szCs w:val="22"/>
              </w:rPr>
            </w:pPr>
            <w:r w:rsidRPr="00345485">
              <w:rPr>
                <w:b/>
                <w:i/>
                <w:sz w:val="22"/>
                <w:szCs w:val="22"/>
              </w:rPr>
              <w:t>Question</w:t>
            </w:r>
          </w:p>
        </w:tc>
        <w:tc>
          <w:tcPr>
            <w:tcW w:w="9668" w:type="dxa"/>
          </w:tcPr>
          <w:p w14:paraId="4DEB6375" w14:textId="77777777" w:rsidR="000828E9" w:rsidRPr="00345485" w:rsidRDefault="000828E9" w:rsidP="002B299B">
            <w:pPr>
              <w:spacing w:line="240" w:lineRule="auto"/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 xml:space="preserve">Possible answers </w:t>
            </w:r>
          </w:p>
        </w:tc>
        <w:tc>
          <w:tcPr>
            <w:tcW w:w="1843" w:type="dxa"/>
          </w:tcPr>
          <w:p w14:paraId="5A535213" w14:textId="77777777" w:rsidR="000828E9" w:rsidRPr="00345485" w:rsidRDefault="000828E9" w:rsidP="002B299B">
            <w:pPr>
              <w:spacing w:line="240" w:lineRule="auto"/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Responses (%)</w:t>
            </w:r>
          </w:p>
        </w:tc>
      </w:tr>
      <w:tr w:rsidR="005B22FC" w:rsidRPr="00345485" w14:paraId="3B3856A7" w14:textId="77777777" w:rsidTr="00FC4190">
        <w:trPr>
          <w:trHeight w:val="454"/>
        </w:trPr>
        <w:tc>
          <w:tcPr>
            <w:tcW w:w="14596" w:type="dxa"/>
            <w:gridSpan w:val="3"/>
            <w:vAlign w:val="center"/>
          </w:tcPr>
          <w:p w14:paraId="62358B92" w14:textId="399A42EF" w:rsidR="00233A5A" w:rsidRPr="00345485" w:rsidRDefault="009C14AC" w:rsidP="00EE39C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opulation</w:t>
            </w:r>
            <w:r w:rsidR="00345485">
              <w:rPr>
                <w:b/>
                <w:i/>
                <w:sz w:val="22"/>
                <w:szCs w:val="22"/>
              </w:rPr>
              <w:t xml:space="preserve"> characterist</w:t>
            </w:r>
            <w:r w:rsidR="00DE480E">
              <w:rPr>
                <w:b/>
                <w:i/>
                <w:sz w:val="22"/>
                <w:szCs w:val="22"/>
              </w:rPr>
              <w:t>i</w:t>
            </w:r>
            <w:r w:rsidR="00345485">
              <w:rPr>
                <w:b/>
                <w:i/>
                <w:sz w:val="22"/>
                <w:szCs w:val="22"/>
              </w:rPr>
              <w:t>cs</w:t>
            </w:r>
            <w:r w:rsidR="00233A5A" w:rsidRPr="00345485">
              <w:rPr>
                <w:b/>
                <w:i/>
                <w:sz w:val="22"/>
                <w:szCs w:val="22"/>
              </w:rPr>
              <w:t xml:space="preserve"> (total </w:t>
            </w:r>
            <w:r w:rsidR="00EE39C3" w:rsidRPr="00345485">
              <w:rPr>
                <w:b/>
                <w:i/>
                <w:sz w:val="22"/>
                <w:szCs w:val="22"/>
              </w:rPr>
              <w:t>participants</w:t>
            </w:r>
            <w:r w:rsidR="00233A5A" w:rsidRPr="00345485">
              <w:rPr>
                <w:b/>
                <w:i/>
                <w:sz w:val="22"/>
                <w:szCs w:val="22"/>
              </w:rPr>
              <w:t>: 76)</w:t>
            </w:r>
          </w:p>
        </w:tc>
      </w:tr>
      <w:tr w:rsidR="005B22FC" w:rsidRPr="00345485" w14:paraId="794D49D4" w14:textId="77777777" w:rsidTr="00920D35">
        <w:tc>
          <w:tcPr>
            <w:tcW w:w="3085" w:type="dxa"/>
          </w:tcPr>
          <w:p w14:paraId="58201D10" w14:textId="77777777" w:rsidR="000828E9" w:rsidRPr="00345485" w:rsidRDefault="007F7FFC" w:rsidP="007F6DBC">
            <w:pPr>
              <w:spacing w:after="240" w:line="276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Have you been involved in any of the following</w:t>
            </w:r>
            <w:r w:rsidR="000828E9" w:rsidRPr="00345485">
              <w:rPr>
                <w:rFonts w:cs="Times New Roman"/>
                <w:sz w:val="22"/>
                <w:szCs w:val="22"/>
              </w:rPr>
              <w:t>: (more than one choice allowed)</w:t>
            </w:r>
          </w:p>
        </w:tc>
        <w:tc>
          <w:tcPr>
            <w:tcW w:w="9668" w:type="dxa"/>
          </w:tcPr>
          <w:p w14:paraId="6307E44C" w14:textId="77777777" w:rsidR="002125D5" w:rsidRPr="00345485" w:rsidRDefault="002125D5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>Decide about funding clinical research (including reviewing grant applications)</w:t>
            </w:r>
          </w:p>
          <w:p w14:paraId="40CE309E" w14:textId="77777777" w:rsidR="002125D5" w:rsidRPr="00345485" w:rsidRDefault="002125D5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>Producing guidelines for clinical practice</w:t>
            </w:r>
          </w:p>
          <w:p w14:paraId="412C04A6" w14:textId="77777777" w:rsidR="002125D5" w:rsidRPr="00345485" w:rsidRDefault="002125D5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>Performing and/or evaluating systematic reviews and meta-analysis</w:t>
            </w:r>
          </w:p>
          <w:p w14:paraId="50BB39AF" w14:textId="77777777" w:rsidR="002125D5" w:rsidRPr="00345485" w:rsidRDefault="002125D5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>Producing methodological guidance for systematic reviews and meta-analysis</w:t>
            </w:r>
          </w:p>
          <w:p w14:paraId="39A0BF33" w14:textId="77777777" w:rsidR="002125D5" w:rsidRPr="00345485" w:rsidRDefault="002125D5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>Designing clinical trials</w:t>
            </w:r>
          </w:p>
          <w:p w14:paraId="66D3CC16" w14:textId="77777777" w:rsidR="002125D5" w:rsidRPr="00345485" w:rsidRDefault="002125D5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>Conduct/support clinical trials</w:t>
            </w:r>
          </w:p>
          <w:p w14:paraId="6649498C" w14:textId="77777777" w:rsidR="000828E9" w:rsidRPr="00345485" w:rsidRDefault="002125D5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>Consulting for clinical trials</w:t>
            </w:r>
          </w:p>
          <w:p w14:paraId="24976CBB" w14:textId="77777777" w:rsidR="002125D5" w:rsidRPr="00345485" w:rsidRDefault="002125D5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>Missing</w:t>
            </w:r>
            <w:r w:rsidR="004279AC" w:rsidRPr="00345485">
              <w:rPr>
                <w:sz w:val="22"/>
                <w:szCs w:val="22"/>
                <w:lang w:val="en-US"/>
              </w:rPr>
              <w:t xml:space="preserve"> (skipped question)</w:t>
            </w:r>
          </w:p>
        </w:tc>
        <w:tc>
          <w:tcPr>
            <w:tcW w:w="1843" w:type="dxa"/>
          </w:tcPr>
          <w:p w14:paraId="603318D9" w14:textId="77777777" w:rsidR="000828E9" w:rsidRPr="00345485" w:rsidRDefault="0052223D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6</w:t>
            </w:r>
            <w:r w:rsidR="000828E9" w:rsidRPr="00345485">
              <w:rPr>
                <w:rFonts w:cs="Times New Roman"/>
                <w:sz w:val="22"/>
                <w:szCs w:val="22"/>
              </w:rPr>
              <w:t xml:space="preserve"> (</w:t>
            </w:r>
            <w:r w:rsidRPr="00345485">
              <w:rPr>
                <w:rFonts w:cs="Times New Roman"/>
                <w:sz w:val="22"/>
                <w:szCs w:val="22"/>
              </w:rPr>
              <w:t>47</w:t>
            </w:r>
            <w:r w:rsidR="000828E9" w:rsidRPr="00345485">
              <w:rPr>
                <w:rFonts w:cs="Times New Roman"/>
                <w:sz w:val="22"/>
                <w:szCs w:val="22"/>
              </w:rPr>
              <w:t>%)</w:t>
            </w:r>
          </w:p>
          <w:p w14:paraId="234D31A6" w14:textId="77777777" w:rsidR="000828E9" w:rsidRPr="00345485" w:rsidRDefault="0052223D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3</w:t>
            </w:r>
            <w:r w:rsidR="000828E9" w:rsidRPr="00345485">
              <w:rPr>
                <w:rFonts w:cs="Times New Roman"/>
                <w:sz w:val="22"/>
                <w:szCs w:val="22"/>
              </w:rPr>
              <w:t xml:space="preserve"> (</w:t>
            </w:r>
            <w:r w:rsidRPr="00345485">
              <w:rPr>
                <w:rFonts w:cs="Times New Roman"/>
                <w:sz w:val="22"/>
                <w:szCs w:val="22"/>
              </w:rPr>
              <w:t>43</w:t>
            </w:r>
            <w:r w:rsidR="000828E9" w:rsidRPr="00345485">
              <w:rPr>
                <w:rFonts w:cs="Times New Roman"/>
                <w:sz w:val="22"/>
                <w:szCs w:val="22"/>
              </w:rPr>
              <w:t>%)</w:t>
            </w:r>
          </w:p>
          <w:p w14:paraId="63766799" w14:textId="77777777" w:rsidR="000828E9" w:rsidRPr="00345485" w:rsidRDefault="0052223D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53</w:t>
            </w:r>
            <w:r w:rsidR="000828E9" w:rsidRPr="00345485">
              <w:rPr>
                <w:rFonts w:cs="Times New Roman"/>
                <w:sz w:val="22"/>
                <w:szCs w:val="22"/>
              </w:rPr>
              <w:t xml:space="preserve"> (</w:t>
            </w:r>
            <w:r w:rsidRPr="00345485">
              <w:rPr>
                <w:rFonts w:cs="Times New Roman"/>
                <w:sz w:val="22"/>
                <w:szCs w:val="22"/>
              </w:rPr>
              <w:t>70</w:t>
            </w:r>
            <w:r w:rsidR="000828E9" w:rsidRPr="00345485">
              <w:rPr>
                <w:rFonts w:cs="Times New Roman"/>
                <w:sz w:val="22"/>
                <w:szCs w:val="22"/>
              </w:rPr>
              <w:t>%)</w:t>
            </w:r>
          </w:p>
          <w:p w14:paraId="50713E8F" w14:textId="77777777" w:rsidR="000828E9" w:rsidRPr="00345485" w:rsidRDefault="00EA5D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8</w:t>
            </w:r>
            <w:r w:rsidR="000828E9" w:rsidRPr="00345485">
              <w:rPr>
                <w:rFonts w:cs="Times New Roman"/>
                <w:sz w:val="22"/>
                <w:szCs w:val="22"/>
              </w:rPr>
              <w:t xml:space="preserve"> (</w:t>
            </w:r>
            <w:r w:rsidRPr="00345485">
              <w:rPr>
                <w:rFonts w:cs="Times New Roman"/>
                <w:sz w:val="22"/>
                <w:szCs w:val="22"/>
              </w:rPr>
              <w:t>37</w:t>
            </w:r>
            <w:r w:rsidR="000828E9" w:rsidRPr="00345485">
              <w:rPr>
                <w:rFonts w:cs="Times New Roman"/>
                <w:sz w:val="22"/>
                <w:szCs w:val="22"/>
              </w:rPr>
              <w:t>%)</w:t>
            </w:r>
          </w:p>
          <w:p w14:paraId="2379D5F5" w14:textId="77777777" w:rsidR="001D047D" w:rsidRPr="00345485" w:rsidRDefault="001D047D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46 (61%)</w:t>
            </w:r>
          </w:p>
          <w:p w14:paraId="1411E1F6" w14:textId="77777777" w:rsidR="001D047D" w:rsidRPr="00345485" w:rsidRDefault="001D047D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44 (58%)</w:t>
            </w:r>
          </w:p>
          <w:p w14:paraId="0D165890" w14:textId="77777777" w:rsidR="001D047D" w:rsidRPr="00345485" w:rsidRDefault="001D047D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9 (51%)</w:t>
            </w:r>
          </w:p>
          <w:p w14:paraId="2D5036A6" w14:textId="77777777" w:rsidR="004279AC" w:rsidRPr="00345485" w:rsidRDefault="004279AC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5B22FC" w:rsidRPr="00345485" w14:paraId="1D8D2963" w14:textId="77777777" w:rsidTr="00920D35">
        <w:tc>
          <w:tcPr>
            <w:tcW w:w="3085" w:type="dxa"/>
          </w:tcPr>
          <w:p w14:paraId="25164DD1" w14:textId="77777777" w:rsidR="00695B2E" w:rsidRPr="00345485" w:rsidRDefault="00695B2E" w:rsidP="007F6DBC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 xml:space="preserve">In how many </w:t>
            </w:r>
            <w:r w:rsidR="00A91D4B" w:rsidRPr="00345485">
              <w:rPr>
                <w:rFonts w:cs="Times New Roman"/>
                <w:sz w:val="22"/>
                <w:szCs w:val="22"/>
              </w:rPr>
              <w:t>trials</w:t>
            </w:r>
            <w:r w:rsidRPr="00345485">
              <w:rPr>
                <w:rFonts w:cs="Times New Roman"/>
                <w:sz w:val="22"/>
                <w:szCs w:val="22"/>
              </w:rPr>
              <w:t xml:space="preserve"> have you been involved?</w:t>
            </w:r>
          </w:p>
        </w:tc>
        <w:tc>
          <w:tcPr>
            <w:tcW w:w="9668" w:type="dxa"/>
          </w:tcPr>
          <w:p w14:paraId="63B411E2" w14:textId="77777777" w:rsidR="00695B2E" w:rsidRPr="00345485" w:rsidRDefault="00695B2E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None </w:t>
            </w:r>
          </w:p>
          <w:p w14:paraId="0E1EE578" w14:textId="77777777" w:rsidR="00695B2E" w:rsidRPr="00345485" w:rsidRDefault="00695B2E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1-5 </w:t>
            </w:r>
          </w:p>
          <w:p w14:paraId="5255E251" w14:textId="77777777" w:rsidR="00695B2E" w:rsidRPr="00345485" w:rsidRDefault="00695B2E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5-20 </w:t>
            </w:r>
          </w:p>
          <w:p w14:paraId="43D82055" w14:textId="7609DE5E" w:rsidR="00695B2E" w:rsidRPr="00345485" w:rsidRDefault="009C7B50" w:rsidP="0052098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  <w:r w:rsidR="00695B2E" w:rsidRPr="00345485">
              <w:rPr>
                <w:sz w:val="22"/>
                <w:szCs w:val="22"/>
                <w:lang w:val="en-US"/>
              </w:rPr>
              <w:t>ore than 20</w:t>
            </w:r>
          </w:p>
          <w:p w14:paraId="555D2DBA" w14:textId="77777777" w:rsidR="00695B2E" w:rsidRPr="00345485" w:rsidRDefault="00695B2E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</w:rPr>
              <w:t>Missing</w:t>
            </w:r>
          </w:p>
        </w:tc>
        <w:tc>
          <w:tcPr>
            <w:tcW w:w="1843" w:type="dxa"/>
          </w:tcPr>
          <w:p w14:paraId="72B01208" w14:textId="77777777" w:rsidR="00695B2E" w:rsidRPr="00345485" w:rsidRDefault="00695B2E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0 (</w:t>
            </w:r>
            <w:r w:rsidR="00520986" w:rsidRPr="00345485">
              <w:rPr>
                <w:rFonts w:cs="Times New Roman"/>
                <w:sz w:val="22"/>
                <w:szCs w:val="22"/>
              </w:rPr>
              <w:t>13</w:t>
            </w:r>
            <w:r w:rsidRPr="00345485">
              <w:rPr>
                <w:rFonts w:cs="Times New Roman"/>
                <w:sz w:val="22"/>
                <w:szCs w:val="22"/>
              </w:rPr>
              <w:t>%)</w:t>
            </w:r>
          </w:p>
          <w:p w14:paraId="67B0B876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9 (25%)</w:t>
            </w:r>
          </w:p>
          <w:p w14:paraId="01A174F1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1 (1</w:t>
            </w:r>
            <w:r w:rsidR="00D1469F" w:rsidRPr="00345485">
              <w:rPr>
                <w:rFonts w:cs="Times New Roman"/>
                <w:sz w:val="22"/>
                <w:szCs w:val="22"/>
              </w:rPr>
              <w:t>5</w:t>
            </w:r>
            <w:r w:rsidRPr="00345485">
              <w:rPr>
                <w:rFonts w:cs="Times New Roman"/>
                <w:sz w:val="22"/>
                <w:szCs w:val="22"/>
              </w:rPr>
              <w:t>%)</w:t>
            </w:r>
          </w:p>
          <w:p w14:paraId="2A0FEE82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3 (43%)</w:t>
            </w:r>
          </w:p>
          <w:p w14:paraId="403DCA78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 (4%)</w:t>
            </w:r>
          </w:p>
        </w:tc>
      </w:tr>
      <w:tr w:rsidR="005B22FC" w:rsidRPr="00345485" w14:paraId="68CAC314" w14:textId="77777777" w:rsidTr="00920D35">
        <w:tc>
          <w:tcPr>
            <w:tcW w:w="3085" w:type="dxa"/>
          </w:tcPr>
          <w:p w14:paraId="4B797735" w14:textId="78155FD3" w:rsidR="000828E9" w:rsidRPr="00345485" w:rsidRDefault="008D4759" w:rsidP="007F6DBC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 xml:space="preserve">In how many </w:t>
            </w:r>
            <w:r w:rsidR="00EF32DE">
              <w:rPr>
                <w:rFonts w:cs="Times New Roman"/>
                <w:sz w:val="22"/>
                <w:szCs w:val="22"/>
              </w:rPr>
              <w:t xml:space="preserve">pairwise </w:t>
            </w:r>
            <w:r w:rsidRPr="00345485">
              <w:rPr>
                <w:rFonts w:cs="Times New Roman"/>
                <w:sz w:val="22"/>
                <w:szCs w:val="22"/>
              </w:rPr>
              <w:t>meta-analyses have you been involved</w:t>
            </w:r>
            <w:r w:rsidR="000828E9" w:rsidRPr="00345485">
              <w:rPr>
                <w:rFonts w:cs="Times New Roman"/>
                <w:sz w:val="22"/>
                <w:szCs w:val="22"/>
              </w:rPr>
              <w:t>?</w:t>
            </w:r>
          </w:p>
        </w:tc>
        <w:tc>
          <w:tcPr>
            <w:tcW w:w="9668" w:type="dxa"/>
          </w:tcPr>
          <w:p w14:paraId="0DDF0798" w14:textId="77777777" w:rsidR="00915FC2" w:rsidRPr="00345485" w:rsidRDefault="00915FC2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None </w:t>
            </w:r>
          </w:p>
          <w:p w14:paraId="403315CE" w14:textId="77777777" w:rsidR="00915FC2" w:rsidRPr="00345485" w:rsidRDefault="00915FC2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1-5 </w:t>
            </w:r>
          </w:p>
          <w:p w14:paraId="02D85389" w14:textId="77777777" w:rsidR="00915FC2" w:rsidRPr="00345485" w:rsidRDefault="00915FC2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5-20 </w:t>
            </w:r>
          </w:p>
          <w:p w14:paraId="40095E20" w14:textId="73A4B42E" w:rsidR="00915FC2" w:rsidRPr="00345485" w:rsidRDefault="009C7B50" w:rsidP="0052098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  <w:r w:rsidR="00915FC2" w:rsidRPr="00345485">
              <w:rPr>
                <w:sz w:val="22"/>
                <w:szCs w:val="22"/>
                <w:lang w:val="en-US"/>
              </w:rPr>
              <w:t>ore than 20</w:t>
            </w:r>
          </w:p>
          <w:p w14:paraId="426CC3AD" w14:textId="77777777" w:rsidR="000828E9" w:rsidRPr="00345485" w:rsidRDefault="00915FC2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lastRenderedPageBreak/>
              <w:t>Missing</w:t>
            </w:r>
          </w:p>
        </w:tc>
        <w:tc>
          <w:tcPr>
            <w:tcW w:w="1843" w:type="dxa"/>
          </w:tcPr>
          <w:p w14:paraId="619B8A5A" w14:textId="77777777" w:rsidR="000828E9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lastRenderedPageBreak/>
              <w:t>14 (18%)</w:t>
            </w:r>
          </w:p>
          <w:p w14:paraId="27179BFA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1 (41%)</w:t>
            </w:r>
          </w:p>
          <w:p w14:paraId="4FC79445" w14:textId="77777777" w:rsidR="000828E9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6 (21%)</w:t>
            </w:r>
          </w:p>
          <w:p w14:paraId="368FFBBA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4 (18%)</w:t>
            </w:r>
          </w:p>
          <w:p w14:paraId="4CB8CE2F" w14:textId="77777777" w:rsidR="000828E9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lastRenderedPageBreak/>
              <w:t>1 (1%)</w:t>
            </w:r>
          </w:p>
        </w:tc>
      </w:tr>
      <w:tr w:rsidR="0070130C" w:rsidRPr="00345485" w14:paraId="19A2E370" w14:textId="77777777" w:rsidTr="00920D35">
        <w:tc>
          <w:tcPr>
            <w:tcW w:w="3085" w:type="dxa"/>
          </w:tcPr>
          <w:p w14:paraId="45AAC695" w14:textId="77777777" w:rsidR="005573D6" w:rsidRPr="00345485" w:rsidRDefault="005573D6" w:rsidP="007F6DBC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lastRenderedPageBreak/>
              <w:t xml:space="preserve">In how many </w:t>
            </w:r>
            <w:r w:rsidR="00DF723F" w:rsidRPr="00345485">
              <w:rPr>
                <w:rFonts w:cs="Times New Roman"/>
                <w:sz w:val="22"/>
                <w:szCs w:val="22"/>
              </w:rPr>
              <w:t xml:space="preserve">network </w:t>
            </w:r>
            <w:r w:rsidRPr="00345485">
              <w:rPr>
                <w:rFonts w:cs="Times New Roman"/>
                <w:sz w:val="22"/>
                <w:szCs w:val="22"/>
              </w:rPr>
              <w:t>meta-analyses have you been involved?</w:t>
            </w:r>
          </w:p>
        </w:tc>
        <w:tc>
          <w:tcPr>
            <w:tcW w:w="9668" w:type="dxa"/>
          </w:tcPr>
          <w:p w14:paraId="439126AF" w14:textId="77777777" w:rsidR="005573D6" w:rsidRPr="00345485" w:rsidRDefault="005573D6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None </w:t>
            </w:r>
          </w:p>
          <w:p w14:paraId="3285D846" w14:textId="77777777" w:rsidR="005573D6" w:rsidRPr="00345485" w:rsidRDefault="005573D6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1-5 </w:t>
            </w:r>
          </w:p>
          <w:p w14:paraId="53C6C0F5" w14:textId="77777777" w:rsidR="005573D6" w:rsidRPr="00345485" w:rsidRDefault="005573D6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5-20 </w:t>
            </w:r>
          </w:p>
          <w:p w14:paraId="0AE55471" w14:textId="10A1489E" w:rsidR="005573D6" w:rsidRPr="00345485" w:rsidRDefault="009C7B50" w:rsidP="0052098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  <w:r w:rsidR="005573D6" w:rsidRPr="00345485">
              <w:rPr>
                <w:sz w:val="22"/>
                <w:szCs w:val="22"/>
                <w:lang w:val="en-US"/>
              </w:rPr>
              <w:t>ore than 20</w:t>
            </w:r>
          </w:p>
          <w:p w14:paraId="1AE539EF" w14:textId="77777777" w:rsidR="005573D6" w:rsidRPr="00345485" w:rsidRDefault="005573D6" w:rsidP="00520986">
            <w:pPr>
              <w:rPr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</w:rPr>
              <w:t>Missing</w:t>
            </w:r>
          </w:p>
        </w:tc>
        <w:tc>
          <w:tcPr>
            <w:tcW w:w="1843" w:type="dxa"/>
          </w:tcPr>
          <w:p w14:paraId="66EC5938" w14:textId="77777777" w:rsidR="005573D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40 (53%)</w:t>
            </w:r>
          </w:p>
          <w:p w14:paraId="1427998E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5 (33%)</w:t>
            </w:r>
          </w:p>
          <w:p w14:paraId="4E3A98C1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6 (8%)</w:t>
            </w:r>
          </w:p>
          <w:p w14:paraId="3902F87C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 (4%)</w:t>
            </w:r>
          </w:p>
          <w:p w14:paraId="420374C1" w14:textId="77777777" w:rsidR="00520986" w:rsidRPr="00345485" w:rsidRDefault="00520986" w:rsidP="00520986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 (3%)</w:t>
            </w:r>
          </w:p>
        </w:tc>
      </w:tr>
      <w:tr w:rsidR="00EC6C18" w:rsidRPr="00345485" w14:paraId="50E10FAD" w14:textId="77777777" w:rsidTr="002D2BFF">
        <w:trPr>
          <w:trHeight w:val="454"/>
        </w:trPr>
        <w:tc>
          <w:tcPr>
            <w:tcW w:w="14596" w:type="dxa"/>
            <w:gridSpan w:val="3"/>
            <w:vAlign w:val="center"/>
          </w:tcPr>
          <w:p w14:paraId="10B37D78" w14:textId="1C3DA141" w:rsidR="00EC6C18" w:rsidRPr="00345485" w:rsidRDefault="0039084B" w:rsidP="002B299B">
            <w:pPr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b/>
                <w:i/>
                <w:sz w:val="22"/>
                <w:szCs w:val="22"/>
              </w:rPr>
              <w:t xml:space="preserve">To subset of evidence synthesis experts participants </w:t>
            </w:r>
            <w:r w:rsidR="00EC6C18" w:rsidRPr="00345485">
              <w:rPr>
                <w:rFonts w:cs="Times New Roman"/>
                <w:b/>
                <w:i/>
                <w:sz w:val="22"/>
                <w:szCs w:val="22"/>
              </w:rPr>
              <w:t xml:space="preserve"> </w:t>
            </w:r>
            <w:r w:rsidR="00EC6C18" w:rsidRPr="00345485">
              <w:rPr>
                <w:b/>
                <w:i/>
                <w:sz w:val="22"/>
                <w:szCs w:val="22"/>
              </w:rPr>
              <w:t xml:space="preserve">(total </w:t>
            </w:r>
            <w:r w:rsidR="00EE39C3" w:rsidRPr="00345485">
              <w:rPr>
                <w:b/>
                <w:i/>
                <w:sz w:val="22"/>
                <w:szCs w:val="22"/>
              </w:rPr>
              <w:t>participants</w:t>
            </w:r>
            <w:r w:rsidR="002B299B">
              <w:rPr>
                <w:b/>
                <w:i/>
                <w:sz w:val="22"/>
                <w:szCs w:val="22"/>
              </w:rPr>
              <w:t>,</w:t>
            </w:r>
            <w:r w:rsidR="00EC6C18" w:rsidRPr="00345485">
              <w:rPr>
                <w:b/>
                <w:i/>
                <w:sz w:val="22"/>
                <w:szCs w:val="22"/>
              </w:rPr>
              <w:t xml:space="preserve"> 68)</w:t>
            </w:r>
          </w:p>
        </w:tc>
      </w:tr>
      <w:tr w:rsidR="00EC6C18" w:rsidRPr="00345485" w14:paraId="0465DC12" w14:textId="77777777" w:rsidTr="002B299B">
        <w:tc>
          <w:tcPr>
            <w:tcW w:w="3085" w:type="dxa"/>
          </w:tcPr>
          <w:p w14:paraId="0269950B" w14:textId="699389E0" w:rsidR="00EC6C18" w:rsidRPr="00345485" w:rsidRDefault="00EC6C18" w:rsidP="007F6DBC">
            <w:pPr>
              <w:spacing w:line="276" w:lineRule="auto"/>
              <w:rPr>
                <w:rFonts w:cs="Times New Roman"/>
                <w:b/>
                <w:i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What is your level of experience with network meta-analysis?</w:t>
            </w:r>
          </w:p>
        </w:tc>
        <w:tc>
          <w:tcPr>
            <w:tcW w:w="9668" w:type="dxa"/>
          </w:tcPr>
          <w:p w14:paraId="5C1D51EE" w14:textId="25B73BAD" w:rsidR="00EC6C18" w:rsidRPr="00345485" w:rsidRDefault="00EC6C18" w:rsidP="002B299B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I can perform </w:t>
            </w:r>
            <w:r w:rsidR="00E37FE6" w:rsidRPr="00345485">
              <w:rPr>
                <w:rFonts w:cs="Times New Roman"/>
                <w:sz w:val="22"/>
                <w:szCs w:val="22"/>
              </w:rPr>
              <w:t>network meta-analysis</w:t>
            </w:r>
          </w:p>
          <w:p w14:paraId="6BDD0574" w14:textId="6ACD567C" w:rsidR="00EC6C18" w:rsidRPr="00345485" w:rsidRDefault="00EC6C18" w:rsidP="002B299B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I have been involved in systematic reviews with </w:t>
            </w:r>
            <w:r w:rsidR="005A0BE9" w:rsidRPr="00345485">
              <w:rPr>
                <w:rFonts w:cs="Times New Roman"/>
                <w:sz w:val="22"/>
                <w:szCs w:val="22"/>
              </w:rPr>
              <w:t>network meta-analysis</w:t>
            </w:r>
            <w:r w:rsidR="005A0BE9" w:rsidRPr="00345485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345485">
              <w:rPr>
                <w:rFonts w:cs="Times New Roman"/>
                <w:sz w:val="22"/>
                <w:szCs w:val="22"/>
                <w:lang w:val="en-US"/>
              </w:rPr>
              <w:t>but never done the statistical synthesis</w:t>
            </w:r>
          </w:p>
          <w:p w14:paraId="192725DC" w14:textId="6B143CDB" w:rsidR="00EC6C18" w:rsidRPr="00345485" w:rsidRDefault="00EC6C18" w:rsidP="002B299B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I have read systematic reviews with </w:t>
            </w:r>
            <w:r w:rsidR="00E37FE6" w:rsidRPr="00345485">
              <w:rPr>
                <w:rFonts w:cs="Times New Roman"/>
                <w:sz w:val="22"/>
                <w:szCs w:val="22"/>
              </w:rPr>
              <w:t>network meta-analysis</w:t>
            </w:r>
          </w:p>
          <w:p w14:paraId="0DE41FFF" w14:textId="184533AA" w:rsidR="00EC6C18" w:rsidRPr="00345485" w:rsidRDefault="00EC6C18" w:rsidP="002B299B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I have heard about </w:t>
            </w:r>
            <w:r w:rsidR="00E37FE6" w:rsidRPr="00345485">
              <w:rPr>
                <w:rFonts w:cs="Times New Roman"/>
                <w:sz w:val="22"/>
                <w:szCs w:val="22"/>
              </w:rPr>
              <w:t>network meta-analysis</w:t>
            </w:r>
            <w:r w:rsidR="00E37FE6" w:rsidRPr="00345485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345485">
              <w:rPr>
                <w:rFonts w:cs="Times New Roman"/>
                <w:sz w:val="22"/>
                <w:szCs w:val="22"/>
                <w:lang w:val="en-US"/>
              </w:rPr>
              <w:t>but I don’t know much about it</w:t>
            </w:r>
          </w:p>
          <w:p w14:paraId="03AC4086" w14:textId="39F75DBF" w:rsidR="00EC6C18" w:rsidRPr="00345485" w:rsidRDefault="00EC6C18" w:rsidP="002B299B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I don’t know what a </w:t>
            </w:r>
            <w:r w:rsidR="00E37FE6" w:rsidRPr="00345485">
              <w:rPr>
                <w:rFonts w:cs="Times New Roman"/>
                <w:sz w:val="22"/>
                <w:szCs w:val="22"/>
              </w:rPr>
              <w:t>network meta-analysis</w:t>
            </w:r>
            <w:r w:rsidR="00E37FE6" w:rsidRPr="00345485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345485">
              <w:rPr>
                <w:rFonts w:cs="Times New Roman"/>
                <w:sz w:val="22"/>
                <w:szCs w:val="22"/>
                <w:lang w:val="en-US"/>
              </w:rPr>
              <w:t>is</w:t>
            </w:r>
          </w:p>
          <w:p w14:paraId="278778FA" w14:textId="023401B7" w:rsidR="00EC6C18" w:rsidRPr="00345485" w:rsidRDefault="00EC6C18" w:rsidP="00520986">
            <w:pPr>
              <w:rPr>
                <w:rFonts w:cs="Times New Roman"/>
                <w:b/>
                <w:i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843" w:type="dxa"/>
          </w:tcPr>
          <w:p w14:paraId="20328354" w14:textId="77777777" w:rsidR="00EC6C18" w:rsidRPr="00345485" w:rsidRDefault="00EC6C18" w:rsidP="002B299B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4 (21%)</w:t>
            </w:r>
          </w:p>
          <w:p w14:paraId="4CE4E9AF" w14:textId="77777777" w:rsidR="00EC6C18" w:rsidRPr="00345485" w:rsidRDefault="00EC6C18" w:rsidP="002B299B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3 (19%)</w:t>
            </w:r>
          </w:p>
          <w:p w14:paraId="5C21BD56" w14:textId="77777777" w:rsidR="007707AE" w:rsidRPr="00345485" w:rsidRDefault="007707AE" w:rsidP="002B299B">
            <w:pPr>
              <w:rPr>
                <w:rFonts w:cs="Times New Roman"/>
                <w:sz w:val="22"/>
                <w:szCs w:val="22"/>
              </w:rPr>
            </w:pPr>
          </w:p>
          <w:p w14:paraId="04E5C9F3" w14:textId="5343690B" w:rsidR="00EC6C18" w:rsidRPr="00345485" w:rsidRDefault="00EC6C18" w:rsidP="002B299B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7 (25%)</w:t>
            </w:r>
          </w:p>
          <w:p w14:paraId="7E812DEA" w14:textId="77777777" w:rsidR="00EC6C18" w:rsidRPr="00345485" w:rsidRDefault="00EC6C18" w:rsidP="002B299B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8 (12%)</w:t>
            </w:r>
          </w:p>
          <w:p w14:paraId="3CCB6484" w14:textId="77777777" w:rsidR="00EC6C18" w:rsidRPr="00345485" w:rsidRDefault="00EC6C18" w:rsidP="002B299B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 (4%)</w:t>
            </w:r>
          </w:p>
          <w:p w14:paraId="1338C839" w14:textId="61DBF531" w:rsidR="00EC6C18" w:rsidRPr="00345485" w:rsidRDefault="00EC6C18" w:rsidP="00520986">
            <w:pPr>
              <w:rPr>
                <w:rFonts w:cs="Times New Roman"/>
                <w:b/>
                <w:i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3 (19%)</w:t>
            </w:r>
          </w:p>
        </w:tc>
      </w:tr>
    </w:tbl>
    <w:p w14:paraId="18FBF291" w14:textId="77777777" w:rsidR="007E3B69" w:rsidRPr="00345485" w:rsidRDefault="007E3B69" w:rsidP="007E3B69">
      <w:pPr>
        <w:pStyle w:val="Caption"/>
        <w:rPr>
          <w:color w:val="auto"/>
        </w:rPr>
      </w:pPr>
    </w:p>
    <w:p w14:paraId="1A14FF0A" w14:textId="2BDDD584" w:rsidR="00634306" w:rsidRPr="00345485" w:rsidRDefault="00634306">
      <w:pPr>
        <w:spacing w:after="160" w:line="259" w:lineRule="auto"/>
        <w:rPr>
          <w:b/>
          <w:bCs/>
          <w:sz w:val="20"/>
          <w:szCs w:val="18"/>
        </w:rPr>
      </w:pPr>
      <w:r w:rsidRPr="00345485">
        <w:br w:type="page"/>
      </w:r>
    </w:p>
    <w:p w14:paraId="3288D3B6" w14:textId="7A8BBD3A" w:rsidR="007E3B69" w:rsidRPr="00345485" w:rsidRDefault="000328B2" w:rsidP="00587A6B">
      <w:pPr>
        <w:pStyle w:val="Caption"/>
        <w:spacing w:line="276" w:lineRule="auto"/>
        <w:rPr>
          <w:color w:val="auto"/>
        </w:rPr>
      </w:pPr>
      <w:r>
        <w:rPr>
          <w:color w:val="auto"/>
        </w:rPr>
        <w:lastRenderedPageBreak/>
        <w:t xml:space="preserve">Appendix </w:t>
      </w:r>
      <w:r w:rsidR="00634306" w:rsidRPr="00345485">
        <w:rPr>
          <w:color w:val="auto"/>
        </w:rPr>
        <w:t xml:space="preserve">Table </w:t>
      </w:r>
      <w:r w:rsidR="00634306" w:rsidRPr="00345485">
        <w:rPr>
          <w:color w:val="auto"/>
        </w:rPr>
        <w:fldChar w:fldCharType="begin"/>
      </w:r>
      <w:r w:rsidR="00634306" w:rsidRPr="00345485">
        <w:rPr>
          <w:color w:val="auto"/>
        </w:rPr>
        <w:instrText xml:space="preserve"> SEQ Table \* ARABIC </w:instrText>
      </w:r>
      <w:r w:rsidR="00634306" w:rsidRPr="00345485">
        <w:rPr>
          <w:color w:val="auto"/>
        </w:rPr>
        <w:fldChar w:fldCharType="separate"/>
      </w:r>
      <w:r w:rsidR="00403AAB" w:rsidRPr="00345485">
        <w:rPr>
          <w:noProof/>
          <w:color w:val="auto"/>
        </w:rPr>
        <w:t>2</w:t>
      </w:r>
      <w:r w:rsidR="00634306" w:rsidRPr="00345485">
        <w:rPr>
          <w:color w:val="auto"/>
        </w:rPr>
        <w:fldChar w:fldCharType="end"/>
      </w:r>
      <w:r w:rsidR="007E3B69" w:rsidRPr="00345485">
        <w:rPr>
          <w:color w:val="auto"/>
        </w:rPr>
        <w:t xml:space="preserve"> </w:t>
      </w:r>
      <w:r w:rsidR="009873D5" w:rsidRPr="00345485">
        <w:rPr>
          <w:color w:val="auto"/>
        </w:rPr>
        <w:t xml:space="preserve">Opinions and practices of </w:t>
      </w:r>
      <w:r w:rsidR="00AD7289" w:rsidRPr="00345485">
        <w:rPr>
          <w:color w:val="auto"/>
        </w:rPr>
        <w:t>participants</w:t>
      </w:r>
      <w:r w:rsidR="009873D5" w:rsidRPr="00345485">
        <w:rPr>
          <w:color w:val="auto"/>
        </w:rPr>
        <w:t xml:space="preserve"> regarding </w:t>
      </w:r>
      <w:r w:rsidR="00732C2C" w:rsidRPr="00345485">
        <w:rPr>
          <w:color w:val="auto"/>
        </w:rPr>
        <w:t>the part</w:t>
      </w:r>
      <w:r w:rsidR="00EB20F1" w:rsidRPr="00345485">
        <w:rPr>
          <w:color w:val="auto"/>
        </w:rPr>
        <w:t>s</w:t>
      </w:r>
      <w:r w:rsidR="00FA5BC1" w:rsidRPr="00345485">
        <w:rPr>
          <w:color w:val="auto"/>
        </w:rPr>
        <w:t xml:space="preserve"> of the framework </w:t>
      </w:r>
      <w:r w:rsidR="003B092A" w:rsidRPr="00345485">
        <w:rPr>
          <w:color w:val="auto"/>
        </w:rPr>
        <w:t>that</w:t>
      </w:r>
      <w:r w:rsidR="00FA5BC1" w:rsidRPr="00345485">
        <w:rPr>
          <w:color w:val="auto"/>
        </w:rPr>
        <w:t xml:space="preserve"> answer the question</w:t>
      </w:r>
      <w:r w:rsidR="003F70D2" w:rsidRPr="00345485">
        <w:rPr>
          <w:color w:val="auto"/>
        </w:rPr>
        <w:t>s</w:t>
      </w:r>
      <w:r w:rsidR="009C7B50">
        <w:rPr>
          <w:color w:val="auto"/>
        </w:rPr>
        <w:t>,</w:t>
      </w:r>
      <w:r w:rsidR="00FA5BC1" w:rsidRPr="00345485">
        <w:rPr>
          <w:color w:val="auto"/>
        </w:rPr>
        <w:t xml:space="preserve"> </w:t>
      </w:r>
      <w:r w:rsidR="009C7B50">
        <w:rPr>
          <w:color w:val="auto"/>
        </w:rPr>
        <w:t>“</w:t>
      </w:r>
      <w:r w:rsidR="00FA5BC1" w:rsidRPr="00345485">
        <w:rPr>
          <w:color w:val="auto"/>
        </w:rPr>
        <w:t>Does the existing evidence answer the research question?</w:t>
      </w:r>
      <w:proofErr w:type="gramStart"/>
      <w:r w:rsidR="009C7B50">
        <w:rPr>
          <w:color w:val="auto"/>
        </w:rPr>
        <w:t>”</w:t>
      </w:r>
      <w:r w:rsidR="002F4B45">
        <w:rPr>
          <w:color w:val="auto"/>
        </w:rPr>
        <w:t>.</w:t>
      </w:r>
      <w:proofErr w:type="gramEnd"/>
      <w:r w:rsidR="00FA5BC1" w:rsidRPr="00345485">
        <w:rPr>
          <w:color w:val="auto"/>
        </w:rPr>
        <w:t xml:space="preserve"> </w:t>
      </w:r>
      <w:r w:rsidR="007E3B69" w:rsidRPr="00345485">
        <w:rPr>
          <w:color w:val="auto"/>
        </w:rPr>
        <w:t xml:space="preserve">Questions have been simplified for </w:t>
      </w:r>
      <w:r w:rsidR="009C7B50">
        <w:rPr>
          <w:color w:val="auto"/>
        </w:rPr>
        <w:t xml:space="preserve">display </w:t>
      </w:r>
      <w:r w:rsidR="007E3B69" w:rsidRPr="00345485">
        <w:rPr>
          <w:color w:val="auto"/>
        </w:rPr>
        <w:t>purposes. The full text and question</w:t>
      </w:r>
      <w:r w:rsidR="00F35E21" w:rsidRPr="00345485">
        <w:rPr>
          <w:color w:val="auto"/>
        </w:rPr>
        <w:t>s</w:t>
      </w:r>
      <w:r w:rsidR="007E3B69" w:rsidRPr="00345485">
        <w:rPr>
          <w:color w:val="auto"/>
        </w:rPr>
        <w:t xml:space="preserve"> the participants </w:t>
      </w:r>
      <w:r w:rsidR="009C7B50">
        <w:rPr>
          <w:color w:val="auto"/>
        </w:rPr>
        <w:t xml:space="preserve">were asked </w:t>
      </w:r>
      <w:r w:rsidR="00F35E21" w:rsidRPr="00345485">
        <w:rPr>
          <w:color w:val="auto"/>
        </w:rPr>
        <w:t>are</w:t>
      </w:r>
      <w:r w:rsidR="007E3B69" w:rsidRPr="00345485">
        <w:rPr>
          <w:color w:val="auto"/>
        </w:rPr>
        <w:t xml:space="preserve"> available in </w:t>
      </w:r>
      <w:r w:rsidR="00AD1ED9">
        <w:rPr>
          <w:color w:val="auto"/>
        </w:rPr>
        <w:t>Additional file</w:t>
      </w:r>
      <w:r w:rsidR="00AD1ED9" w:rsidRPr="00345485">
        <w:rPr>
          <w:color w:val="auto"/>
        </w:rPr>
        <w:t xml:space="preserve"> </w:t>
      </w:r>
      <w:r w:rsidR="00AD1ED9">
        <w:rPr>
          <w:color w:val="auto"/>
        </w:rPr>
        <w:t>2</w:t>
      </w:r>
      <w:r w:rsidR="0029423E" w:rsidRPr="00345485">
        <w:rPr>
          <w:color w:val="auto"/>
        </w:rPr>
        <w:t>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3823"/>
        <w:gridCol w:w="8930"/>
        <w:gridCol w:w="1843"/>
      </w:tblGrid>
      <w:tr w:rsidR="005B22FC" w:rsidRPr="00345485" w14:paraId="0D9573C1" w14:textId="77777777" w:rsidTr="00B7267F">
        <w:tc>
          <w:tcPr>
            <w:tcW w:w="3823" w:type="dxa"/>
          </w:tcPr>
          <w:p w14:paraId="462EC5FB" w14:textId="77777777" w:rsidR="00B7267F" w:rsidRPr="00345485" w:rsidRDefault="00B7267F" w:rsidP="002B299B">
            <w:pPr>
              <w:spacing w:line="240" w:lineRule="auto"/>
              <w:rPr>
                <w:b/>
                <w:i/>
                <w:sz w:val="22"/>
                <w:szCs w:val="22"/>
              </w:rPr>
            </w:pPr>
            <w:r w:rsidRPr="00345485">
              <w:rPr>
                <w:b/>
                <w:i/>
                <w:sz w:val="22"/>
                <w:szCs w:val="22"/>
              </w:rPr>
              <w:t>Question</w:t>
            </w:r>
          </w:p>
        </w:tc>
        <w:tc>
          <w:tcPr>
            <w:tcW w:w="8930" w:type="dxa"/>
          </w:tcPr>
          <w:p w14:paraId="0B6E185C" w14:textId="77777777" w:rsidR="00B7267F" w:rsidRPr="00345485" w:rsidRDefault="00B7267F" w:rsidP="002B299B">
            <w:pPr>
              <w:spacing w:line="240" w:lineRule="auto"/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 xml:space="preserve">Possible answers </w:t>
            </w:r>
          </w:p>
        </w:tc>
        <w:tc>
          <w:tcPr>
            <w:tcW w:w="1843" w:type="dxa"/>
          </w:tcPr>
          <w:p w14:paraId="19A943A9" w14:textId="77777777" w:rsidR="00B7267F" w:rsidRPr="00345485" w:rsidRDefault="00B7267F" w:rsidP="002B299B">
            <w:pPr>
              <w:spacing w:line="240" w:lineRule="auto"/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Responses (%)</w:t>
            </w:r>
          </w:p>
        </w:tc>
      </w:tr>
      <w:tr w:rsidR="005B22FC" w:rsidRPr="00345485" w14:paraId="731AAC09" w14:textId="77777777" w:rsidTr="00286906">
        <w:trPr>
          <w:trHeight w:val="454"/>
        </w:trPr>
        <w:tc>
          <w:tcPr>
            <w:tcW w:w="14596" w:type="dxa"/>
            <w:gridSpan w:val="3"/>
            <w:vAlign w:val="center"/>
          </w:tcPr>
          <w:p w14:paraId="39865FEC" w14:textId="19ECC58B" w:rsidR="00BC69E5" w:rsidRPr="00345485" w:rsidRDefault="001024D4" w:rsidP="00747C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45485">
              <w:rPr>
                <w:b/>
                <w:i/>
                <w:sz w:val="22"/>
                <w:szCs w:val="22"/>
              </w:rPr>
              <w:t>Does the existing evidence answer the research question?</w:t>
            </w:r>
            <w:r w:rsidR="00B47A51" w:rsidRPr="00345485">
              <w:rPr>
                <w:b/>
                <w:i/>
                <w:sz w:val="22"/>
                <w:szCs w:val="22"/>
              </w:rPr>
              <w:t xml:space="preserve"> (total </w:t>
            </w:r>
            <w:r w:rsidR="00747C17" w:rsidRPr="00345485">
              <w:rPr>
                <w:b/>
                <w:i/>
                <w:sz w:val="22"/>
                <w:szCs w:val="22"/>
              </w:rPr>
              <w:t>participants</w:t>
            </w:r>
            <w:r w:rsidR="00B47A51" w:rsidRPr="00345485">
              <w:rPr>
                <w:b/>
                <w:i/>
                <w:sz w:val="22"/>
                <w:szCs w:val="22"/>
              </w:rPr>
              <w:t xml:space="preserve">: </w:t>
            </w:r>
            <w:r w:rsidR="00BB3F28" w:rsidRPr="00345485">
              <w:rPr>
                <w:b/>
                <w:i/>
                <w:sz w:val="22"/>
                <w:szCs w:val="22"/>
              </w:rPr>
              <w:t>68</w:t>
            </w:r>
            <w:r w:rsidR="00B47A51" w:rsidRPr="00345485">
              <w:rPr>
                <w:b/>
                <w:i/>
                <w:sz w:val="22"/>
                <w:szCs w:val="22"/>
              </w:rPr>
              <w:t>)</w:t>
            </w:r>
          </w:p>
        </w:tc>
      </w:tr>
      <w:tr w:rsidR="005B22FC" w:rsidRPr="00345485" w14:paraId="4545B7A0" w14:textId="77777777" w:rsidTr="00B7267F">
        <w:tc>
          <w:tcPr>
            <w:tcW w:w="3823" w:type="dxa"/>
          </w:tcPr>
          <w:p w14:paraId="651786C2" w14:textId="77777777" w:rsidR="00B7267F" w:rsidRPr="00345485" w:rsidRDefault="00A111BB" w:rsidP="007F6DBC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Assume that</w:t>
            </w:r>
            <w:r w:rsidR="008F22BA" w:rsidRPr="00345485">
              <w:rPr>
                <w:rFonts w:cs="Times New Roman"/>
                <w:sz w:val="22"/>
                <w:szCs w:val="22"/>
                <w:lang w:val="en-US"/>
              </w:rPr>
              <w:t xml:space="preserve"> you want to repeat the meta-analysis every time that a new study is published until you have conclusive evidence. Do you </w:t>
            </w:r>
            <w:r w:rsidR="008F22BA" w:rsidRPr="00345485">
              <w:rPr>
                <w:rFonts w:cs="Times New Roman"/>
                <w:b/>
                <w:sz w:val="22"/>
                <w:szCs w:val="22"/>
                <w:lang w:val="en-US"/>
              </w:rPr>
              <w:t xml:space="preserve">think </w:t>
            </w:r>
            <w:r w:rsidR="008F22BA" w:rsidRPr="00345485">
              <w:rPr>
                <w:rFonts w:cs="Times New Roman"/>
                <w:sz w:val="22"/>
                <w:szCs w:val="22"/>
                <w:lang w:val="en-US"/>
              </w:rPr>
              <w:t>that adjustment for multiple testing is required when you form your conclusions?</w:t>
            </w:r>
          </w:p>
        </w:tc>
        <w:tc>
          <w:tcPr>
            <w:tcW w:w="8930" w:type="dxa"/>
          </w:tcPr>
          <w:p w14:paraId="5299B0CB" w14:textId="77777777" w:rsidR="00A8747B" w:rsidRPr="00345485" w:rsidRDefault="00A8747B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Yes</w:t>
            </w:r>
          </w:p>
          <w:p w14:paraId="6D20404C" w14:textId="77777777" w:rsidR="00A8747B" w:rsidRPr="00345485" w:rsidRDefault="00A8747B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No</w:t>
            </w:r>
          </w:p>
          <w:p w14:paraId="094F9AAD" w14:textId="77777777" w:rsidR="00A8747B" w:rsidRPr="00345485" w:rsidRDefault="00A8747B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I don’t know</w:t>
            </w:r>
          </w:p>
          <w:p w14:paraId="4DED8416" w14:textId="77777777" w:rsidR="00B7267F" w:rsidRPr="00345485" w:rsidRDefault="00A8747B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843" w:type="dxa"/>
          </w:tcPr>
          <w:p w14:paraId="2BF12466" w14:textId="77777777" w:rsidR="00B7267F" w:rsidRPr="00345485" w:rsidRDefault="008E3B8B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8 (2</w:t>
            </w:r>
            <w:r w:rsidR="000A5579" w:rsidRPr="00345485">
              <w:rPr>
                <w:rFonts w:cs="Times New Roman"/>
                <w:sz w:val="22"/>
                <w:szCs w:val="22"/>
              </w:rPr>
              <w:t>7</w:t>
            </w:r>
            <w:r w:rsidRPr="00345485">
              <w:rPr>
                <w:rFonts w:cs="Times New Roman"/>
                <w:sz w:val="22"/>
                <w:szCs w:val="22"/>
              </w:rPr>
              <w:t>%)</w:t>
            </w:r>
          </w:p>
          <w:p w14:paraId="5D0E1FD0" w14:textId="77777777" w:rsidR="008E3B8B" w:rsidRPr="00345485" w:rsidRDefault="008E3B8B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2 (32%)</w:t>
            </w:r>
          </w:p>
          <w:p w14:paraId="01E768B3" w14:textId="77777777" w:rsidR="008E3B8B" w:rsidRPr="00345485" w:rsidRDefault="008E3B8B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7 (25%)</w:t>
            </w:r>
          </w:p>
          <w:p w14:paraId="25A8515A" w14:textId="77777777" w:rsidR="008E3B8B" w:rsidRPr="00345485" w:rsidRDefault="008E3B8B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1 (16%)</w:t>
            </w:r>
          </w:p>
        </w:tc>
      </w:tr>
      <w:tr w:rsidR="005B22FC" w:rsidRPr="00345485" w14:paraId="746F9248" w14:textId="77777777" w:rsidTr="00B7267F">
        <w:tc>
          <w:tcPr>
            <w:tcW w:w="3823" w:type="dxa"/>
          </w:tcPr>
          <w:p w14:paraId="1EA23C02" w14:textId="77777777" w:rsidR="00145260" w:rsidRPr="00345485" w:rsidRDefault="002F45C5" w:rsidP="007F6DBC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If your answer in the above question was yes, do you apply it in practice?</w:t>
            </w:r>
          </w:p>
          <w:p w14:paraId="50E4EC1F" w14:textId="31B68209" w:rsidR="00B7267F" w:rsidRPr="00345485" w:rsidRDefault="00145260" w:rsidP="008967FC">
            <w:pPr>
              <w:spacing w:line="276" w:lineRule="auto"/>
              <w:rPr>
                <w:rFonts w:cs="Times New Roman"/>
                <w:b/>
                <w:sz w:val="22"/>
                <w:szCs w:val="22"/>
              </w:rPr>
            </w:pPr>
            <w:r w:rsidRPr="00345485">
              <w:rPr>
                <w:rFonts w:cs="Times New Roman"/>
                <w:b/>
                <w:sz w:val="22"/>
                <w:szCs w:val="22"/>
              </w:rPr>
              <w:t xml:space="preserve">(total </w:t>
            </w:r>
            <w:r w:rsidR="008967FC" w:rsidRPr="00345485">
              <w:rPr>
                <w:rFonts w:cs="Times New Roman"/>
                <w:b/>
                <w:sz w:val="22"/>
                <w:szCs w:val="22"/>
              </w:rPr>
              <w:t>participants</w:t>
            </w:r>
            <w:r w:rsidRPr="00345485">
              <w:rPr>
                <w:rFonts w:cs="Times New Roman"/>
                <w:b/>
                <w:sz w:val="22"/>
                <w:szCs w:val="22"/>
              </w:rPr>
              <w:t>: 18)</w:t>
            </w:r>
            <w:r w:rsidR="002F45C5" w:rsidRPr="0034548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8930" w:type="dxa"/>
          </w:tcPr>
          <w:p w14:paraId="79434177" w14:textId="77777777" w:rsidR="00CF3B67" w:rsidRPr="00345485" w:rsidRDefault="00CF3B67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Yes</w:t>
            </w:r>
          </w:p>
          <w:p w14:paraId="24337B20" w14:textId="77777777" w:rsidR="00CF3B67" w:rsidRPr="00345485" w:rsidRDefault="00CF3B67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No because I don’t know how</w:t>
            </w:r>
          </w:p>
          <w:p w14:paraId="66074F11" w14:textId="77777777" w:rsidR="00F023EE" w:rsidRPr="00345485" w:rsidRDefault="00CF3B67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No because it is not common practice in my organization </w:t>
            </w:r>
          </w:p>
        </w:tc>
        <w:tc>
          <w:tcPr>
            <w:tcW w:w="1843" w:type="dxa"/>
          </w:tcPr>
          <w:p w14:paraId="41713437" w14:textId="77777777" w:rsidR="00B7267F" w:rsidRPr="00345485" w:rsidRDefault="00F83F42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4 (22%)</w:t>
            </w:r>
          </w:p>
          <w:p w14:paraId="2EECF12E" w14:textId="77777777" w:rsidR="00F83F42" w:rsidRPr="00345485" w:rsidRDefault="00F83F42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4 (22%)</w:t>
            </w:r>
          </w:p>
          <w:p w14:paraId="52ED4B53" w14:textId="77777777" w:rsidR="00F83F42" w:rsidRPr="00345485" w:rsidRDefault="00F83F42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0 (56%)</w:t>
            </w:r>
          </w:p>
        </w:tc>
      </w:tr>
      <w:tr w:rsidR="005B22FC" w:rsidRPr="00345485" w14:paraId="4A863139" w14:textId="77777777" w:rsidTr="00B7267F">
        <w:tc>
          <w:tcPr>
            <w:tcW w:w="3823" w:type="dxa"/>
          </w:tcPr>
          <w:p w14:paraId="774BB9E8" w14:textId="22745843" w:rsidR="00B23D9E" w:rsidRPr="00345485" w:rsidRDefault="00B23D9E" w:rsidP="007F6DBC">
            <w:pPr>
              <w:pStyle w:val="Heading2"/>
              <w:spacing w:before="0" w:after="0" w:line="276" w:lineRule="auto"/>
              <w:outlineLvl w:val="1"/>
              <w:rPr>
                <w:rFonts w:cs="Times New Roman"/>
                <w:i w:val="0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i w:val="0"/>
                <w:sz w:val="22"/>
                <w:szCs w:val="22"/>
                <w:lang w:val="en-US"/>
              </w:rPr>
              <w:t xml:space="preserve">How do you interpret evidence from multiple outcomes in forming your decision about the relative preference of </w:t>
            </w:r>
            <w:r w:rsidR="00E47E33" w:rsidRPr="00345485">
              <w:rPr>
                <w:rFonts w:cs="Times New Roman"/>
                <w:i w:val="0"/>
                <w:sz w:val="22"/>
                <w:szCs w:val="22"/>
                <w:lang w:val="en-US"/>
              </w:rPr>
              <w:t>two treatments</w:t>
            </w:r>
            <w:r w:rsidRPr="00345485">
              <w:rPr>
                <w:rFonts w:cs="Times New Roman"/>
                <w:i w:val="0"/>
                <w:sz w:val="22"/>
                <w:szCs w:val="22"/>
                <w:lang w:val="en-US"/>
              </w:rPr>
              <w:t xml:space="preserve"> </w:t>
            </w:r>
            <w:r w:rsidR="00D56915" w:rsidRPr="00345485">
              <w:rPr>
                <w:rFonts w:cs="Times New Roman"/>
                <w:i w:val="0"/>
                <w:sz w:val="22"/>
                <w:szCs w:val="22"/>
                <w:lang w:val="en-GB"/>
              </w:rPr>
              <w:t>(more than one choice allowed)</w:t>
            </w:r>
            <w:r w:rsidR="009C7B50">
              <w:rPr>
                <w:rFonts w:cs="Times New Roman"/>
                <w:i w:val="0"/>
                <w:sz w:val="22"/>
                <w:szCs w:val="22"/>
                <w:lang w:val="en-GB"/>
              </w:rPr>
              <w:t>?</w:t>
            </w:r>
          </w:p>
          <w:p w14:paraId="2F27ECE6" w14:textId="77777777" w:rsidR="00B7267F" w:rsidRPr="00345485" w:rsidRDefault="00B7267F" w:rsidP="007F6DBC">
            <w:pPr>
              <w:spacing w:line="276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8930" w:type="dxa"/>
          </w:tcPr>
          <w:p w14:paraId="4DBCFB01" w14:textId="20674F91" w:rsidR="003B7E94" w:rsidRDefault="00875A98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We use some formal deci</w:t>
            </w:r>
            <w:r w:rsidR="00025570">
              <w:rPr>
                <w:rFonts w:cs="Times New Roman"/>
                <w:sz w:val="22"/>
                <w:szCs w:val="22"/>
                <w:lang w:val="en-US"/>
              </w:rPr>
              <w:t>sion analysis approach to weigh</w:t>
            </w: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 the importance of beneficial and harmful outcomes (such as the benefit-harm trade-off method or </w:t>
            </w:r>
            <w:r w:rsidR="009C7B50">
              <w:rPr>
                <w:rFonts w:cs="Times New Roman"/>
                <w:sz w:val="22"/>
                <w:szCs w:val="22"/>
                <w:lang w:val="en-US"/>
              </w:rPr>
              <w:t>m</w:t>
            </w: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ultiple </w:t>
            </w:r>
            <w:r w:rsidR="009C7B50">
              <w:rPr>
                <w:rFonts w:cs="Times New Roman"/>
                <w:sz w:val="22"/>
                <w:szCs w:val="22"/>
                <w:lang w:val="en-US"/>
              </w:rPr>
              <w:t>c</w:t>
            </w: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riteria </w:t>
            </w:r>
            <w:r w:rsidR="009C7B50">
              <w:rPr>
                <w:rFonts w:cs="Times New Roman"/>
                <w:sz w:val="22"/>
                <w:szCs w:val="22"/>
                <w:lang w:val="en-US"/>
              </w:rPr>
              <w:t>d</w:t>
            </w: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ecision </w:t>
            </w:r>
            <w:r w:rsidR="009C7B50">
              <w:rPr>
                <w:rFonts w:cs="Times New Roman"/>
                <w:sz w:val="22"/>
                <w:szCs w:val="22"/>
                <w:lang w:val="en-US"/>
              </w:rPr>
              <w:t>a</w:t>
            </w:r>
            <w:r w:rsidRPr="00345485">
              <w:rPr>
                <w:rFonts w:cs="Times New Roman"/>
                <w:sz w:val="22"/>
                <w:szCs w:val="22"/>
                <w:lang w:val="en-US"/>
              </w:rPr>
              <w:t>nalysis, etc.)</w:t>
            </w:r>
          </w:p>
          <w:p w14:paraId="10B95D7A" w14:textId="77777777" w:rsidR="00875A98" w:rsidRPr="00345485" w:rsidRDefault="00875A98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We use methods described in the ‘GRADE for recommendations’ approach to select a set of critical outcomes and then we summarize the results qualitatively</w:t>
            </w:r>
          </w:p>
          <w:p w14:paraId="3243C2D9" w14:textId="77777777" w:rsidR="00875A98" w:rsidRPr="00345485" w:rsidRDefault="00875A98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We involve stakeholders to decide which outcomes are more important than others </w:t>
            </w:r>
          </w:p>
          <w:p w14:paraId="6C96DB24" w14:textId="77777777" w:rsidR="00875A98" w:rsidRPr="00345485" w:rsidRDefault="00875A98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 xml:space="preserve">We don’t integrate results from different outcomes into a single conclusion </w:t>
            </w:r>
          </w:p>
          <w:p w14:paraId="7261EBE3" w14:textId="77777777" w:rsidR="00875A98" w:rsidRPr="00345485" w:rsidRDefault="00875A98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We summarize results qualitatively in an informal way</w:t>
            </w:r>
          </w:p>
          <w:p w14:paraId="31A34E64" w14:textId="77777777" w:rsidR="00875A98" w:rsidRPr="00345485" w:rsidRDefault="00875A98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I haven’t been involved in the interpretation of results from a meta-analysis</w:t>
            </w:r>
          </w:p>
          <w:p w14:paraId="61030D98" w14:textId="77777777" w:rsidR="00B7267F" w:rsidRPr="00345485" w:rsidRDefault="00493390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Other (specify)</w:t>
            </w:r>
          </w:p>
          <w:p w14:paraId="4D2D740F" w14:textId="77777777" w:rsidR="00FA0164" w:rsidRPr="00345485" w:rsidRDefault="00FA0164" w:rsidP="006D51B0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345485">
              <w:rPr>
                <w:rFonts w:cs="Times New Roman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843" w:type="dxa"/>
          </w:tcPr>
          <w:p w14:paraId="63CA363E" w14:textId="77777777" w:rsidR="00B7267F" w:rsidRPr="00345485" w:rsidRDefault="00EA4971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1 (16%)</w:t>
            </w:r>
          </w:p>
          <w:p w14:paraId="2D396C41" w14:textId="77777777" w:rsidR="00EA4971" w:rsidRPr="00345485" w:rsidRDefault="00EA4971" w:rsidP="006D51B0">
            <w:pPr>
              <w:rPr>
                <w:rFonts w:cs="Times New Roman"/>
                <w:sz w:val="22"/>
                <w:szCs w:val="22"/>
              </w:rPr>
            </w:pPr>
          </w:p>
          <w:p w14:paraId="0EFACAFD" w14:textId="77777777" w:rsidR="00EA4971" w:rsidRPr="00345485" w:rsidRDefault="00EA4971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2 (32%)</w:t>
            </w:r>
          </w:p>
          <w:p w14:paraId="464A096D" w14:textId="77777777" w:rsidR="00EA4971" w:rsidRPr="00345485" w:rsidRDefault="00EA4971" w:rsidP="006D51B0">
            <w:pPr>
              <w:rPr>
                <w:rFonts w:cs="Times New Roman"/>
                <w:sz w:val="22"/>
                <w:szCs w:val="22"/>
              </w:rPr>
            </w:pPr>
          </w:p>
          <w:p w14:paraId="2158794F" w14:textId="77777777" w:rsidR="00EA4971" w:rsidRPr="00345485" w:rsidRDefault="00EA4971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5 (37%)</w:t>
            </w:r>
          </w:p>
          <w:p w14:paraId="5A3295F4" w14:textId="77777777" w:rsidR="00EA4971" w:rsidRPr="00345485" w:rsidRDefault="00EA4971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8 (12%)</w:t>
            </w:r>
          </w:p>
          <w:p w14:paraId="61AF8BB4" w14:textId="77777777" w:rsidR="00EA4971" w:rsidRPr="00345485" w:rsidRDefault="00EA4971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4 (21%)</w:t>
            </w:r>
          </w:p>
          <w:p w14:paraId="268F5EF8" w14:textId="77777777" w:rsidR="00EA4971" w:rsidRPr="00345485" w:rsidRDefault="00EA4971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8 (12%)</w:t>
            </w:r>
          </w:p>
          <w:p w14:paraId="653B1D1E" w14:textId="77777777" w:rsidR="008174E9" w:rsidRPr="00345485" w:rsidRDefault="008174E9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8 (12%)</w:t>
            </w:r>
          </w:p>
          <w:p w14:paraId="27D8FD9D" w14:textId="77777777" w:rsidR="008174E9" w:rsidRPr="00345485" w:rsidRDefault="008174E9" w:rsidP="006D51B0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5 (22%)</w:t>
            </w:r>
          </w:p>
        </w:tc>
      </w:tr>
    </w:tbl>
    <w:p w14:paraId="61F52D2B" w14:textId="77777777" w:rsidR="007E3B69" w:rsidRPr="00345485" w:rsidRDefault="007E3B69" w:rsidP="007E3B69">
      <w:pPr>
        <w:spacing w:after="200" w:line="276" w:lineRule="auto"/>
        <w:rPr>
          <w:bCs/>
          <w:sz w:val="20"/>
          <w:szCs w:val="18"/>
        </w:rPr>
      </w:pPr>
    </w:p>
    <w:p w14:paraId="7C504425" w14:textId="77777777" w:rsidR="00895FEE" w:rsidRDefault="00895FEE" w:rsidP="00DF0FF8">
      <w:pPr>
        <w:pStyle w:val="Caption"/>
        <w:spacing w:line="276" w:lineRule="auto"/>
        <w:rPr>
          <w:color w:val="auto"/>
        </w:rPr>
      </w:pPr>
    </w:p>
    <w:p w14:paraId="4D49B10C" w14:textId="0E06720C" w:rsidR="00634306" w:rsidRPr="00345485" w:rsidRDefault="000328B2" w:rsidP="00DF0FF8">
      <w:pPr>
        <w:pStyle w:val="Caption"/>
        <w:spacing w:line="276" w:lineRule="auto"/>
        <w:rPr>
          <w:color w:val="auto"/>
        </w:rPr>
      </w:pPr>
      <w:proofErr w:type="gramStart"/>
      <w:r>
        <w:rPr>
          <w:color w:val="auto"/>
        </w:rPr>
        <w:lastRenderedPageBreak/>
        <w:t xml:space="preserve">Appendix </w:t>
      </w:r>
      <w:r w:rsidR="00634306" w:rsidRPr="00345485">
        <w:rPr>
          <w:color w:val="auto"/>
        </w:rPr>
        <w:t xml:space="preserve">Table </w:t>
      </w:r>
      <w:r w:rsidR="00634306" w:rsidRPr="00345485">
        <w:rPr>
          <w:color w:val="auto"/>
        </w:rPr>
        <w:fldChar w:fldCharType="begin"/>
      </w:r>
      <w:r w:rsidR="00634306" w:rsidRPr="00345485">
        <w:rPr>
          <w:color w:val="auto"/>
        </w:rPr>
        <w:instrText xml:space="preserve"> SEQ Table \* ARABIC </w:instrText>
      </w:r>
      <w:r w:rsidR="00634306" w:rsidRPr="00345485">
        <w:rPr>
          <w:color w:val="auto"/>
        </w:rPr>
        <w:fldChar w:fldCharType="separate"/>
      </w:r>
      <w:r w:rsidR="00403AAB" w:rsidRPr="00345485">
        <w:rPr>
          <w:noProof/>
          <w:color w:val="auto"/>
        </w:rPr>
        <w:t>3</w:t>
      </w:r>
      <w:r w:rsidR="00634306" w:rsidRPr="00345485">
        <w:rPr>
          <w:color w:val="auto"/>
        </w:rPr>
        <w:fldChar w:fldCharType="end"/>
      </w:r>
      <w:r w:rsidR="00634306" w:rsidRPr="00345485">
        <w:rPr>
          <w:color w:val="auto"/>
        </w:rPr>
        <w:t xml:space="preserve"> </w:t>
      </w:r>
      <w:r w:rsidR="002B64A1" w:rsidRPr="00345485">
        <w:rPr>
          <w:color w:val="auto"/>
        </w:rPr>
        <w:t xml:space="preserve">Opinions and practices of </w:t>
      </w:r>
      <w:r w:rsidR="00053942" w:rsidRPr="00345485">
        <w:rPr>
          <w:color w:val="auto"/>
        </w:rPr>
        <w:t>participants</w:t>
      </w:r>
      <w:r w:rsidR="002B64A1" w:rsidRPr="00345485">
        <w:rPr>
          <w:color w:val="auto"/>
        </w:rPr>
        <w:t xml:space="preserve"> regarding </w:t>
      </w:r>
      <w:r w:rsidR="002021CB" w:rsidRPr="00345485">
        <w:rPr>
          <w:color w:val="auto"/>
        </w:rPr>
        <w:t>the part of the framework that answer</w:t>
      </w:r>
      <w:r w:rsidR="009C7B50">
        <w:rPr>
          <w:color w:val="auto"/>
        </w:rPr>
        <w:t>s</w:t>
      </w:r>
      <w:r w:rsidR="002021CB" w:rsidRPr="00345485">
        <w:rPr>
          <w:color w:val="auto"/>
        </w:rPr>
        <w:t xml:space="preserve"> the question</w:t>
      </w:r>
      <w:r w:rsidR="009C7B50">
        <w:rPr>
          <w:color w:val="auto"/>
        </w:rPr>
        <w:t>,</w:t>
      </w:r>
      <w:r w:rsidR="002021CB" w:rsidRPr="00345485">
        <w:rPr>
          <w:color w:val="auto"/>
        </w:rPr>
        <w:t xml:space="preserve"> </w:t>
      </w:r>
      <w:r w:rsidR="009C7B50">
        <w:rPr>
          <w:color w:val="auto"/>
        </w:rPr>
        <w:t>“</w:t>
      </w:r>
      <w:r w:rsidR="002021CB" w:rsidRPr="00345485">
        <w:rPr>
          <w:color w:val="auto"/>
        </w:rPr>
        <w:t>How to use the existing evidence to plan future research</w:t>
      </w:r>
      <w:r w:rsidR="00D547B8" w:rsidRPr="00345485">
        <w:rPr>
          <w:color w:val="auto"/>
        </w:rPr>
        <w:t>?</w:t>
      </w:r>
      <w:r w:rsidR="009C7B50">
        <w:rPr>
          <w:color w:val="auto"/>
        </w:rPr>
        <w:t>”</w:t>
      </w:r>
      <w:proofErr w:type="gramEnd"/>
      <w:r w:rsidR="00634306" w:rsidRPr="00345485">
        <w:rPr>
          <w:color w:val="auto"/>
        </w:rPr>
        <w:t xml:space="preserve"> Questions have been simplified for </w:t>
      </w:r>
      <w:r w:rsidR="009C7B50">
        <w:rPr>
          <w:color w:val="auto"/>
        </w:rPr>
        <w:t xml:space="preserve">display </w:t>
      </w:r>
      <w:r w:rsidR="00634306" w:rsidRPr="00345485">
        <w:rPr>
          <w:color w:val="auto"/>
        </w:rPr>
        <w:t>purposes. The full text and question</w:t>
      </w:r>
      <w:r w:rsidR="00D5256C" w:rsidRPr="00345485">
        <w:rPr>
          <w:color w:val="auto"/>
        </w:rPr>
        <w:t>s</w:t>
      </w:r>
      <w:r w:rsidR="00634306" w:rsidRPr="00345485">
        <w:rPr>
          <w:color w:val="auto"/>
        </w:rPr>
        <w:t xml:space="preserve"> the participants </w:t>
      </w:r>
      <w:r w:rsidR="009C7B50">
        <w:rPr>
          <w:color w:val="auto"/>
        </w:rPr>
        <w:t xml:space="preserve">were asked </w:t>
      </w:r>
      <w:r w:rsidR="00D5256C" w:rsidRPr="00345485">
        <w:rPr>
          <w:color w:val="auto"/>
        </w:rPr>
        <w:t>are</w:t>
      </w:r>
      <w:r w:rsidR="00634306" w:rsidRPr="00345485">
        <w:rPr>
          <w:color w:val="auto"/>
        </w:rPr>
        <w:t xml:space="preserve"> available in </w:t>
      </w:r>
      <w:r w:rsidR="00AD1ED9">
        <w:rPr>
          <w:color w:val="auto"/>
        </w:rPr>
        <w:t>Additional file</w:t>
      </w:r>
      <w:r w:rsidR="00AD1ED9" w:rsidRPr="00345485">
        <w:rPr>
          <w:color w:val="auto"/>
        </w:rPr>
        <w:t xml:space="preserve"> </w:t>
      </w:r>
      <w:r w:rsidR="00AD1ED9">
        <w:rPr>
          <w:color w:val="auto"/>
        </w:rPr>
        <w:t>2</w:t>
      </w:r>
      <w:r w:rsidR="00AD1ED9" w:rsidRPr="00345485">
        <w:rPr>
          <w:color w:val="auto"/>
        </w:rPr>
        <w:t>.</w:t>
      </w:r>
      <w:bookmarkStart w:id="0" w:name="_GoBack"/>
      <w:bookmarkEnd w:id="0"/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3823"/>
        <w:gridCol w:w="8930"/>
        <w:gridCol w:w="1843"/>
      </w:tblGrid>
      <w:tr w:rsidR="005B22FC" w:rsidRPr="00345485" w14:paraId="309F5203" w14:textId="77777777" w:rsidTr="00671528">
        <w:trPr>
          <w:trHeight w:val="454"/>
        </w:trPr>
        <w:tc>
          <w:tcPr>
            <w:tcW w:w="14596" w:type="dxa"/>
            <w:gridSpan w:val="3"/>
            <w:vAlign w:val="center"/>
          </w:tcPr>
          <w:p w14:paraId="67833BF0" w14:textId="3EC613F3" w:rsidR="00671528" w:rsidRPr="00345485" w:rsidRDefault="00087709" w:rsidP="00055CE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45485">
              <w:rPr>
                <w:b/>
                <w:i/>
                <w:sz w:val="22"/>
                <w:szCs w:val="22"/>
              </w:rPr>
              <w:t>How to use the existing evidence to plan future research?</w:t>
            </w:r>
            <w:r w:rsidR="00D2755E" w:rsidRPr="00345485">
              <w:rPr>
                <w:b/>
                <w:i/>
                <w:sz w:val="22"/>
                <w:szCs w:val="22"/>
              </w:rPr>
              <w:t xml:space="preserve"> (total </w:t>
            </w:r>
            <w:r w:rsidR="00055CEC" w:rsidRPr="00345485">
              <w:rPr>
                <w:b/>
                <w:i/>
                <w:sz w:val="22"/>
                <w:szCs w:val="22"/>
              </w:rPr>
              <w:t>participants</w:t>
            </w:r>
            <w:r w:rsidR="00D2755E" w:rsidRPr="00345485">
              <w:rPr>
                <w:b/>
                <w:i/>
                <w:sz w:val="22"/>
                <w:szCs w:val="22"/>
              </w:rPr>
              <w:t>: 43)</w:t>
            </w:r>
          </w:p>
        </w:tc>
      </w:tr>
      <w:tr w:rsidR="00AC7BB1" w:rsidRPr="00345485" w14:paraId="428EA40A" w14:textId="77777777" w:rsidTr="00772FB3">
        <w:tc>
          <w:tcPr>
            <w:tcW w:w="3823" w:type="dxa"/>
          </w:tcPr>
          <w:p w14:paraId="1B1E5D2F" w14:textId="2CF07158" w:rsidR="00AC7BB1" w:rsidRPr="00345485" w:rsidRDefault="00AC7BB1" w:rsidP="00AC7BB1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b/>
                <w:i/>
                <w:sz w:val="22"/>
                <w:szCs w:val="22"/>
              </w:rPr>
              <w:t>Question</w:t>
            </w:r>
          </w:p>
        </w:tc>
        <w:tc>
          <w:tcPr>
            <w:tcW w:w="8930" w:type="dxa"/>
          </w:tcPr>
          <w:p w14:paraId="76E981DA" w14:textId="7010CDEC" w:rsidR="00AC7BB1" w:rsidRPr="00345485" w:rsidRDefault="00AC7BB1" w:rsidP="00AC7BB1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 xml:space="preserve">Possible answers </w:t>
            </w:r>
          </w:p>
        </w:tc>
        <w:tc>
          <w:tcPr>
            <w:tcW w:w="1843" w:type="dxa"/>
          </w:tcPr>
          <w:p w14:paraId="772787B8" w14:textId="4FB8C22E" w:rsidR="00AC7BB1" w:rsidRPr="00345485" w:rsidRDefault="00AC7BB1" w:rsidP="00AC7BB1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Responses (%)</w:t>
            </w:r>
          </w:p>
        </w:tc>
      </w:tr>
      <w:tr w:rsidR="005B22FC" w:rsidRPr="00345485" w14:paraId="6EDD6603" w14:textId="77777777" w:rsidTr="00772FB3">
        <w:tc>
          <w:tcPr>
            <w:tcW w:w="3823" w:type="dxa"/>
          </w:tcPr>
          <w:p w14:paraId="3291EBA8" w14:textId="77777777" w:rsidR="00772FB3" w:rsidRPr="00345485" w:rsidRDefault="00772FB3" w:rsidP="00C5400B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How is the comparator arm chosen in a new trial?</w:t>
            </w:r>
          </w:p>
        </w:tc>
        <w:tc>
          <w:tcPr>
            <w:tcW w:w="8930" w:type="dxa"/>
          </w:tcPr>
          <w:p w14:paraId="230A5CCE" w14:textId="77777777" w:rsidR="00772FB3" w:rsidRPr="00345485" w:rsidRDefault="00772FB3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 xml:space="preserve">It is the standard of care in the country the trial is going to take place </w:t>
            </w:r>
          </w:p>
          <w:p w14:paraId="5F971D55" w14:textId="77777777" w:rsidR="00772FB3" w:rsidRPr="00345485" w:rsidRDefault="00772FB3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 xml:space="preserve">It is defined after a systematic review to identify the most efficacious and safe existing intervention </w:t>
            </w:r>
          </w:p>
          <w:p w14:paraId="434D1F32" w14:textId="77777777" w:rsidR="00772FB3" w:rsidRPr="00345485" w:rsidRDefault="00772FB3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Most often there is no active comparator arm - only no treatment, placebo or waiting list- although active alternatives do exist</w:t>
            </w:r>
          </w:p>
          <w:p w14:paraId="00B2886D" w14:textId="77777777" w:rsidR="00E2509E" w:rsidRPr="00345485" w:rsidRDefault="00E2509E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843" w:type="dxa"/>
          </w:tcPr>
          <w:p w14:paraId="5C28671B" w14:textId="77777777" w:rsidR="00772FB3" w:rsidRPr="00345485" w:rsidRDefault="00FC78C2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0 (70%)</w:t>
            </w:r>
          </w:p>
          <w:p w14:paraId="150868C7" w14:textId="77777777" w:rsidR="00B46371" w:rsidRPr="00345485" w:rsidRDefault="00B46371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 (7%)</w:t>
            </w:r>
          </w:p>
          <w:p w14:paraId="7EA863CB" w14:textId="77777777" w:rsidR="00B46371" w:rsidRPr="00345485" w:rsidRDefault="00B46371" w:rsidP="00F42839">
            <w:pPr>
              <w:rPr>
                <w:rFonts w:cs="Times New Roman"/>
                <w:sz w:val="22"/>
                <w:szCs w:val="22"/>
              </w:rPr>
            </w:pPr>
          </w:p>
          <w:p w14:paraId="1D096A38" w14:textId="77777777" w:rsidR="00B46371" w:rsidRPr="00345485" w:rsidRDefault="00B46371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3 (7%)</w:t>
            </w:r>
          </w:p>
          <w:p w14:paraId="0D3CA968" w14:textId="77777777" w:rsidR="0060197E" w:rsidRPr="00345485" w:rsidRDefault="0060197E" w:rsidP="00F42839">
            <w:pPr>
              <w:rPr>
                <w:rFonts w:cs="Times New Roman"/>
                <w:sz w:val="22"/>
                <w:szCs w:val="22"/>
              </w:rPr>
            </w:pPr>
          </w:p>
          <w:p w14:paraId="6B3BC40F" w14:textId="77777777" w:rsidR="0060197E" w:rsidRPr="00345485" w:rsidRDefault="00B46371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7 (16%)</w:t>
            </w:r>
          </w:p>
        </w:tc>
      </w:tr>
      <w:tr w:rsidR="005B22FC" w:rsidRPr="00345485" w14:paraId="18877A61" w14:textId="77777777" w:rsidTr="00772FB3">
        <w:tc>
          <w:tcPr>
            <w:tcW w:w="3823" w:type="dxa"/>
          </w:tcPr>
          <w:p w14:paraId="3E9F76F4" w14:textId="77777777" w:rsidR="00772FB3" w:rsidRPr="00345485" w:rsidRDefault="00772FB3" w:rsidP="002B299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Which of the following statements</w:t>
            </w:r>
          </w:p>
          <w:p w14:paraId="06A33DD8" w14:textId="77777777" w:rsidR="00772FB3" w:rsidRPr="00345485" w:rsidRDefault="00772FB3" w:rsidP="002B299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proofErr w:type="gramStart"/>
            <w:r w:rsidRPr="00345485">
              <w:rPr>
                <w:rFonts w:cs="Times New Roman"/>
                <w:sz w:val="22"/>
                <w:szCs w:val="22"/>
              </w:rPr>
              <w:t>best</w:t>
            </w:r>
            <w:proofErr w:type="gramEnd"/>
            <w:r w:rsidRPr="00345485">
              <w:rPr>
                <w:rFonts w:cs="Times New Roman"/>
                <w:sz w:val="22"/>
                <w:szCs w:val="22"/>
              </w:rPr>
              <w:t xml:space="preserve"> describes your beliefs about the role of</w:t>
            </w:r>
            <w:r w:rsidR="00790781" w:rsidRPr="00345485">
              <w:rPr>
                <w:rFonts w:cs="Times New Roman"/>
                <w:sz w:val="22"/>
                <w:szCs w:val="22"/>
              </w:rPr>
              <w:t xml:space="preserve"> </w:t>
            </w:r>
            <w:r w:rsidRPr="00345485">
              <w:rPr>
                <w:rFonts w:cs="Times New Roman"/>
                <w:sz w:val="22"/>
                <w:szCs w:val="22"/>
              </w:rPr>
              <w:t>meta-analysis in the likelihood to obtain</w:t>
            </w:r>
            <w:r w:rsidR="00790781" w:rsidRPr="00345485">
              <w:rPr>
                <w:rFonts w:cs="Times New Roman"/>
                <w:sz w:val="22"/>
                <w:szCs w:val="22"/>
              </w:rPr>
              <w:t xml:space="preserve"> </w:t>
            </w:r>
            <w:r w:rsidRPr="00345485">
              <w:rPr>
                <w:rFonts w:cs="Times New Roman"/>
                <w:sz w:val="22"/>
                <w:szCs w:val="22"/>
              </w:rPr>
              <w:t>public funding for a new clinical trial?</w:t>
            </w:r>
          </w:p>
        </w:tc>
        <w:tc>
          <w:tcPr>
            <w:tcW w:w="8930" w:type="dxa"/>
          </w:tcPr>
          <w:p w14:paraId="3F883AB8" w14:textId="77777777" w:rsidR="00772FB3" w:rsidRPr="00345485" w:rsidRDefault="00772FB3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The use of a meta-analysis (in any way) to design the new trial increases the chances of obtaining public funding</w:t>
            </w:r>
          </w:p>
          <w:p w14:paraId="684187F9" w14:textId="77777777" w:rsidR="00772FB3" w:rsidRPr="00345485" w:rsidRDefault="00772FB3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 xml:space="preserve">The funding application shall include some discussion about relevant existing meta-analyses but there is no need to use meta-analysis results to design the new trial </w:t>
            </w:r>
          </w:p>
          <w:p w14:paraId="350A4136" w14:textId="77777777" w:rsidR="00772FB3" w:rsidRPr="00345485" w:rsidRDefault="00772FB3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Considering meta-analyses to design the new trial or discussion about existing relevant meta-analyses in the application would not materially affect the chances to obtain public funding</w:t>
            </w:r>
          </w:p>
          <w:p w14:paraId="657481B7" w14:textId="77777777" w:rsidR="00E2509E" w:rsidRPr="00345485" w:rsidRDefault="00E2509E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843" w:type="dxa"/>
          </w:tcPr>
          <w:p w14:paraId="41A14629" w14:textId="77777777" w:rsidR="00772FB3" w:rsidRPr="00345485" w:rsidRDefault="00F42839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5 (58%)</w:t>
            </w:r>
          </w:p>
          <w:p w14:paraId="630D7653" w14:textId="77777777" w:rsidR="00F42839" w:rsidRPr="00345485" w:rsidRDefault="00F42839" w:rsidP="00F42839">
            <w:pPr>
              <w:rPr>
                <w:rFonts w:cs="Times New Roman"/>
                <w:sz w:val="22"/>
                <w:szCs w:val="22"/>
              </w:rPr>
            </w:pPr>
          </w:p>
          <w:p w14:paraId="1681296B" w14:textId="77777777" w:rsidR="00F42839" w:rsidRPr="00345485" w:rsidRDefault="00F42839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9 (21%)</w:t>
            </w:r>
          </w:p>
          <w:p w14:paraId="741EAA7C" w14:textId="77777777" w:rsidR="00F42839" w:rsidRPr="00345485" w:rsidRDefault="00F42839" w:rsidP="00F42839">
            <w:pPr>
              <w:rPr>
                <w:rFonts w:cs="Times New Roman"/>
                <w:sz w:val="22"/>
                <w:szCs w:val="22"/>
              </w:rPr>
            </w:pPr>
          </w:p>
          <w:p w14:paraId="577F553A" w14:textId="77777777" w:rsidR="00F42839" w:rsidRPr="00345485" w:rsidRDefault="00F42839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 (5%)</w:t>
            </w:r>
          </w:p>
          <w:p w14:paraId="4AF5676A" w14:textId="77777777" w:rsidR="00F42839" w:rsidRPr="00345485" w:rsidRDefault="00F42839" w:rsidP="00F42839">
            <w:pPr>
              <w:rPr>
                <w:rFonts w:cs="Times New Roman"/>
                <w:sz w:val="22"/>
                <w:szCs w:val="22"/>
              </w:rPr>
            </w:pPr>
          </w:p>
          <w:p w14:paraId="438D2313" w14:textId="77777777" w:rsidR="00F42839" w:rsidRPr="00345485" w:rsidRDefault="00F42839" w:rsidP="00F42839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7 (16%)</w:t>
            </w:r>
          </w:p>
        </w:tc>
      </w:tr>
      <w:tr w:rsidR="005B22FC" w:rsidRPr="00345485" w14:paraId="0EE43323" w14:textId="77777777" w:rsidTr="00772FB3">
        <w:tc>
          <w:tcPr>
            <w:tcW w:w="3823" w:type="dxa"/>
          </w:tcPr>
          <w:p w14:paraId="3CB43801" w14:textId="4F64BA05" w:rsidR="00EC3525" w:rsidRPr="00345485" w:rsidRDefault="00EC3525" w:rsidP="00EC3525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</w:rPr>
              <w:t xml:space="preserve">We can calculate the sample size needed so that the trial adds enough power to an existing meta-analysis. The new trial might not be statistically significant on its own, but the updated meta-analysis (the meta-analysis that includes the new study) would be powered enough to detect treatment effects, if present. </w:t>
            </w:r>
          </w:p>
          <w:p w14:paraId="07364954" w14:textId="678A4BF2" w:rsidR="00772FB3" w:rsidRPr="00345485" w:rsidRDefault="00772FB3" w:rsidP="00EC3525">
            <w:pPr>
              <w:spacing w:line="240" w:lineRule="auto"/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 xml:space="preserve">Are you aware of </w:t>
            </w:r>
            <w:r w:rsidR="00EC3525" w:rsidRPr="00345485">
              <w:rPr>
                <w:sz w:val="22"/>
                <w:szCs w:val="22"/>
              </w:rPr>
              <w:t>this approach</w:t>
            </w:r>
            <w:r w:rsidRPr="00345485">
              <w:rPr>
                <w:sz w:val="22"/>
                <w:szCs w:val="22"/>
              </w:rPr>
              <w:t>?</w:t>
            </w:r>
          </w:p>
        </w:tc>
        <w:tc>
          <w:tcPr>
            <w:tcW w:w="8930" w:type="dxa"/>
          </w:tcPr>
          <w:p w14:paraId="48A7D8BB" w14:textId="77777777" w:rsidR="00772FB3" w:rsidRPr="00345485" w:rsidRDefault="00772FB3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Yes</w:t>
            </w:r>
          </w:p>
          <w:p w14:paraId="6A326721" w14:textId="77777777" w:rsidR="00772FB3" w:rsidRPr="00345485" w:rsidRDefault="00772FB3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No</w:t>
            </w:r>
          </w:p>
          <w:p w14:paraId="2AAB5E17" w14:textId="77777777" w:rsidR="00E2509E" w:rsidRPr="00345485" w:rsidRDefault="00E2509E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843" w:type="dxa"/>
          </w:tcPr>
          <w:p w14:paraId="0B4570ED" w14:textId="77777777" w:rsidR="00772FB3" w:rsidRPr="00345485" w:rsidRDefault="003A32A4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26 (60%)</w:t>
            </w:r>
          </w:p>
          <w:p w14:paraId="0209DC0A" w14:textId="77777777" w:rsidR="003A32A4" w:rsidRPr="00345485" w:rsidRDefault="003A32A4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11 (26%)</w:t>
            </w:r>
          </w:p>
          <w:p w14:paraId="4F4B17FD" w14:textId="77777777" w:rsidR="003A32A4" w:rsidRPr="00345485" w:rsidRDefault="003A32A4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6 (14%)</w:t>
            </w:r>
          </w:p>
        </w:tc>
      </w:tr>
      <w:tr w:rsidR="005B22FC" w:rsidRPr="00345485" w14:paraId="3B557506" w14:textId="77777777" w:rsidTr="00772FB3">
        <w:tc>
          <w:tcPr>
            <w:tcW w:w="3823" w:type="dxa"/>
          </w:tcPr>
          <w:p w14:paraId="638A713F" w14:textId="2AA1CD04" w:rsidR="00772FB3" w:rsidRPr="00345485" w:rsidRDefault="00772FB3" w:rsidP="00843F5A">
            <w:pPr>
              <w:spacing w:line="240" w:lineRule="auto"/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 xml:space="preserve">Would you be willing to consider </w:t>
            </w:r>
            <w:r w:rsidR="00843F5A" w:rsidRPr="00345485">
              <w:rPr>
                <w:sz w:val="22"/>
                <w:szCs w:val="22"/>
              </w:rPr>
              <w:t xml:space="preserve">such a </w:t>
            </w:r>
            <w:r w:rsidRPr="00345485">
              <w:rPr>
                <w:sz w:val="22"/>
                <w:szCs w:val="22"/>
              </w:rPr>
              <w:t>design next time you plan a trial?</w:t>
            </w:r>
          </w:p>
        </w:tc>
        <w:tc>
          <w:tcPr>
            <w:tcW w:w="8930" w:type="dxa"/>
          </w:tcPr>
          <w:p w14:paraId="51276C2E" w14:textId="77777777" w:rsidR="00772FB3" w:rsidRPr="00345485" w:rsidRDefault="00772FB3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Yes</w:t>
            </w:r>
          </w:p>
          <w:p w14:paraId="706E08EF" w14:textId="77777777" w:rsidR="00772FB3" w:rsidRPr="00345485" w:rsidRDefault="00772FB3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Possibly</w:t>
            </w:r>
          </w:p>
          <w:p w14:paraId="4859AC10" w14:textId="77777777" w:rsidR="00772FB3" w:rsidRPr="00345485" w:rsidRDefault="00772FB3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No</w:t>
            </w:r>
          </w:p>
          <w:p w14:paraId="332AC9BD" w14:textId="77777777" w:rsidR="00E2509E" w:rsidRPr="00345485" w:rsidRDefault="00E2509E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843" w:type="dxa"/>
          </w:tcPr>
          <w:p w14:paraId="0B8A2F08" w14:textId="77777777" w:rsidR="00772FB3" w:rsidRPr="00345485" w:rsidRDefault="0047779D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10 (23%)</w:t>
            </w:r>
          </w:p>
          <w:p w14:paraId="4F3AF170" w14:textId="77777777" w:rsidR="0047779D" w:rsidRPr="00345485" w:rsidRDefault="0047779D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18 (42%)</w:t>
            </w:r>
          </w:p>
          <w:p w14:paraId="234D43FC" w14:textId="77777777" w:rsidR="0047779D" w:rsidRPr="00345485" w:rsidRDefault="0047779D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9 (21%)</w:t>
            </w:r>
          </w:p>
          <w:p w14:paraId="6635DC68" w14:textId="77777777" w:rsidR="0047779D" w:rsidRPr="00345485" w:rsidRDefault="0047779D" w:rsidP="00EB731D">
            <w:pPr>
              <w:rPr>
                <w:sz w:val="22"/>
                <w:szCs w:val="22"/>
              </w:rPr>
            </w:pPr>
            <w:r w:rsidRPr="00345485">
              <w:rPr>
                <w:sz w:val="22"/>
                <w:szCs w:val="22"/>
              </w:rPr>
              <w:t>6 (14%)</w:t>
            </w:r>
          </w:p>
        </w:tc>
      </w:tr>
      <w:tr w:rsidR="00C825A6" w:rsidRPr="005B22FC" w14:paraId="28F69020" w14:textId="77777777" w:rsidTr="00772FB3">
        <w:tc>
          <w:tcPr>
            <w:tcW w:w="3823" w:type="dxa"/>
          </w:tcPr>
          <w:p w14:paraId="58772897" w14:textId="06B69174" w:rsidR="00772FB3" w:rsidRPr="00345485" w:rsidRDefault="00772FB3" w:rsidP="00475F06">
            <w:pPr>
              <w:spacing w:after="240" w:line="240" w:lineRule="auto"/>
              <w:rPr>
                <w:sz w:val="22"/>
                <w:szCs w:val="22"/>
                <w:lang w:val="en-US"/>
              </w:rPr>
            </w:pPr>
            <w:r w:rsidRPr="00345485">
              <w:rPr>
                <w:sz w:val="22"/>
                <w:szCs w:val="22"/>
                <w:lang w:val="en-US"/>
              </w:rPr>
              <w:t xml:space="preserve">As a citizen supporting publicly funded research would you think that priority should be given to </w:t>
            </w:r>
            <w:r w:rsidR="00475F06" w:rsidRPr="00345485">
              <w:rPr>
                <w:sz w:val="22"/>
                <w:szCs w:val="22"/>
                <w:lang w:val="en-US"/>
              </w:rPr>
              <w:t>such a</w:t>
            </w:r>
            <w:r w:rsidRPr="00345485">
              <w:rPr>
                <w:sz w:val="22"/>
                <w:szCs w:val="22"/>
                <w:lang w:val="en-US"/>
              </w:rPr>
              <w:t xml:space="preserve"> trial design compared to conventional sample size calculations in order to minimize the number of patients we experiment with?</w:t>
            </w:r>
          </w:p>
        </w:tc>
        <w:tc>
          <w:tcPr>
            <w:tcW w:w="8930" w:type="dxa"/>
          </w:tcPr>
          <w:p w14:paraId="6E5D18A5" w14:textId="77777777" w:rsidR="00772FB3" w:rsidRPr="00345485" w:rsidRDefault="00772FB3" w:rsidP="00EB731D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 xml:space="preserve">Yes </w:t>
            </w:r>
          </w:p>
          <w:p w14:paraId="04877273" w14:textId="77777777" w:rsidR="00772FB3" w:rsidRPr="00345485" w:rsidRDefault="00772FB3" w:rsidP="00EB731D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No</w:t>
            </w:r>
          </w:p>
          <w:p w14:paraId="5B3E46AB" w14:textId="77777777" w:rsidR="00E2509E" w:rsidRPr="00345485" w:rsidRDefault="00E2509E" w:rsidP="00EB731D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843" w:type="dxa"/>
          </w:tcPr>
          <w:p w14:paraId="7F2A045B" w14:textId="77777777" w:rsidR="00772FB3" w:rsidRPr="00345485" w:rsidRDefault="00EB731D" w:rsidP="00EB731D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21 (49%)</w:t>
            </w:r>
          </w:p>
          <w:p w14:paraId="09F60907" w14:textId="77777777" w:rsidR="00EB731D" w:rsidRPr="00345485" w:rsidRDefault="00EB731D" w:rsidP="00EB731D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16 (37%)</w:t>
            </w:r>
          </w:p>
          <w:p w14:paraId="3EC50FA9" w14:textId="77777777" w:rsidR="00EB731D" w:rsidRPr="005B22FC" w:rsidRDefault="00EB731D" w:rsidP="00EB731D">
            <w:pPr>
              <w:rPr>
                <w:rFonts w:cs="Times New Roman"/>
                <w:sz w:val="22"/>
                <w:szCs w:val="22"/>
              </w:rPr>
            </w:pPr>
            <w:r w:rsidRPr="00345485">
              <w:rPr>
                <w:rFonts w:cs="Times New Roman"/>
                <w:sz w:val="22"/>
                <w:szCs w:val="22"/>
              </w:rPr>
              <w:t>6 (14%)</w:t>
            </w:r>
          </w:p>
        </w:tc>
      </w:tr>
    </w:tbl>
    <w:p w14:paraId="54419926" w14:textId="77777777" w:rsidR="00B770AA" w:rsidRDefault="00B770AA" w:rsidP="00B770AA">
      <w:pPr>
        <w:pStyle w:val="Caption"/>
        <w:spacing w:line="276" w:lineRule="auto"/>
        <w:rPr>
          <w:color w:val="auto"/>
        </w:rPr>
      </w:pPr>
    </w:p>
    <w:p w14:paraId="70056B14" w14:textId="77777777" w:rsidR="00B770AA" w:rsidRDefault="00B770AA">
      <w:pPr>
        <w:spacing w:after="160" w:line="259" w:lineRule="auto"/>
        <w:rPr>
          <w:b/>
          <w:bCs/>
          <w:sz w:val="20"/>
          <w:szCs w:val="18"/>
        </w:rPr>
      </w:pPr>
      <w:r>
        <w:br w:type="page"/>
      </w:r>
    </w:p>
    <w:p w14:paraId="7403BFE5" w14:textId="09BA004A" w:rsidR="0077560D" w:rsidRPr="00B56E2C" w:rsidRDefault="00374906" w:rsidP="00B56E2C">
      <w:pPr>
        <w:pStyle w:val="Caption"/>
      </w:pPr>
      <w:r w:rsidRPr="00B56E2C">
        <w:t xml:space="preserve">Appendix Table 4 </w:t>
      </w:r>
      <w:r w:rsidR="0077560D">
        <w:t xml:space="preserve">Rating frequencies </w:t>
      </w:r>
      <w:r w:rsidR="00BA2B83">
        <w:t xml:space="preserve">and percentages </w:t>
      </w:r>
      <w:r w:rsidR="0077560D">
        <w:t>of several research proposals, as resulted from asking the question “</w:t>
      </w:r>
      <w:r w:rsidR="0077560D" w:rsidRPr="00B56E2C">
        <w:t xml:space="preserve">As a citizen supporting publicly funded research how would you rank (from 1 being the top priority to 5 being the least) the following proposals tackling the treatments for an important health condition? Consider also the cost for each research proposal (presented in </w:t>
      </w:r>
      <w:r w:rsidR="0077560D" w:rsidRPr="0077560D">
        <w:t>parenthesis in arbitrary units)</w:t>
      </w:r>
      <w:r w:rsidR="0077560D">
        <w:t xml:space="preserve">” to 43 </w:t>
      </w:r>
      <w:r w:rsidR="0077560D" w:rsidRPr="00B56E2C">
        <w:t xml:space="preserve">participants experienced in clinical trial design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4"/>
        <w:gridCol w:w="1520"/>
        <w:gridCol w:w="1520"/>
        <w:gridCol w:w="1520"/>
        <w:gridCol w:w="1520"/>
        <w:gridCol w:w="1520"/>
        <w:gridCol w:w="1520"/>
      </w:tblGrid>
      <w:tr w:rsidR="00CE115E" w:rsidRPr="00CE115E" w14:paraId="2CC6A4ED" w14:textId="77777777" w:rsidTr="00B56E2C">
        <w:trPr>
          <w:trHeight w:val="600"/>
          <w:jc w:val="center"/>
        </w:trPr>
        <w:tc>
          <w:tcPr>
            <w:tcW w:w="6788" w:type="dxa"/>
            <w:vAlign w:val="center"/>
            <w:hideMark/>
          </w:tcPr>
          <w:p w14:paraId="7DC345F6" w14:textId="54101163" w:rsidR="00CE115E" w:rsidRPr="00CE115E" w:rsidRDefault="00CE115E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Rating</w:t>
            </w:r>
          </w:p>
        </w:tc>
        <w:tc>
          <w:tcPr>
            <w:tcW w:w="1520" w:type="dxa"/>
            <w:vAlign w:val="center"/>
            <w:hideMark/>
          </w:tcPr>
          <w:p w14:paraId="475FF503" w14:textId="77777777" w:rsidR="00CE115E" w:rsidRPr="00CE115E" w:rsidRDefault="00CE115E" w:rsidP="00B56E2C">
            <w:pPr>
              <w:spacing w:after="160" w:line="259" w:lineRule="auto"/>
              <w:jc w:val="center"/>
              <w:rPr>
                <w:b/>
                <w:bCs/>
              </w:rPr>
            </w:pPr>
            <w:r w:rsidRPr="00CE115E">
              <w:rPr>
                <w:b/>
                <w:bCs/>
              </w:rPr>
              <w:t>1</w:t>
            </w:r>
          </w:p>
        </w:tc>
        <w:tc>
          <w:tcPr>
            <w:tcW w:w="1520" w:type="dxa"/>
            <w:vAlign w:val="center"/>
            <w:hideMark/>
          </w:tcPr>
          <w:p w14:paraId="47475DAA" w14:textId="77777777" w:rsidR="00CE115E" w:rsidRPr="00CE115E" w:rsidRDefault="00CE115E" w:rsidP="00B56E2C">
            <w:pPr>
              <w:spacing w:after="160" w:line="259" w:lineRule="auto"/>
              <w:jc w:val="center"/>
              <w:rPr>
                <w:b/>
                <w:bCs/>
              </w:rPr>
            </w:pPr>
            <w:r w:rsidRPr="00CE115E">
              <w:rPr>
                <w:b/>
                <w:bCs/>
              </w:rPr>
              <w:t>2</w:t>
            </w:r>
          </w:p>
        </w:tc>
        <w:tc>
          <w:tcPr>
            <w:tcW w:w="1520" w:type="dxa"/>
            <w:vAlign w:val="center"/>
            <w:hideMark/>
          </w:tcPr>
          <w:p w14:paraId="17E119FA" w14:textId="77777777" w:rsidR="00CE115E" w:rsidRPr="00CE115E" w:rsidRDefault="00CE115E" w:rsidP="00B56E2C">
            <w:pPr>
              <w:spacing w:after="160" w:line="259" w:lineRule="auto"/>
              <w:jc w:val="center"/>
              <w:rPr>
                <w:b/>
                <w:bCs/>
              </w:rPr>
            </w:pPr>
            <w:r w:rsidRPr="00CE115E">
              <w:rPr>
                <w:b/>
                <w:bCs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31AE4FC8" w14:textId="77777777" w:rsidR="00CE115E" w:rsidRPr="00CE115E" w:rsidRDefault="00CE115E" w:rsidP="00B56E2C">
            <w:pPr>
              <w:spacing w:after="160" w:line="259" w:lineRule="auto"/>
              <w:jc w:val="center"/>
              <w:rPr>
                <w:b/>
                <w:bCs/>
              </w:rPr>
            </w:pPr>
            <w:r w:rsidRPr="00CE115E">
              <w:rPr>
                <w:b/>
                <w:bCs/>
              </w:rPr>
              <w:t>4</w:t>
            </w:r>
          </w:p>
        </w:tc>
        <w:tc>
          <w:tcPr>
            <w:tcW w:w="1520" w:type="dxa"/>
            <w:vAlign w:val="center"/>
            <w:hideMark/>
          </w:tcPr>
          <w:p w14:paraId="07377BD5" w14:textId="77777777" w:rsidR="00CE115E" w:rsidRPr="00CE115E" w:rsidRDefault="00CE115E" w:rsidP="00B56E2C">
            <w:pPr>
              <w:spacing w:after="160" w:line="259" w:lineRule="auto"/>
              <w:jc w:val="center"/>
              <w:rPr>
                <w:b/>
                <w:bCs/>
              </w:rPr>
            </w:pPr>
            <w:r w:rsidRPr="00CE115E">
              <w:rPr>
                <w:b/>
                <w:bCs/>
              </w:rPr>
              <w:t>5</w:t>
            </w:r>
          </w:p>
        </w:tc>
        <w:tc>
          <w:tcPr>
            <w:tcW w:w="1520" w:type="dxa"/>
            <w:vAlign w:val="center"/>
            <w:hideMark/>
          </w:tcPr>
          <w:p w14:paraId="0140C4B3" w14:textId="77777777" w:rsidR="00CE115E" w:rsidRPr="00CE115E" w:rsidRDefault="00CE115E" w:rsidP="00B56E2C">
            <w:pPr>
              <w:spacing w:after="160" w:line="259" w:lineRule="auto"/>
              <w:jc w:val="center"/>
              <w:rPr>
                <w:b/>
                <w:bCs/>
              </w:rPr>
            </w:pPr>
            <w:r w:rsidRPr="00CE115E">
              <w:rPr>
                <w:b/>
                <w:bCs/>
              </w:rPr>
              <w:t>Response Count</w:t>
            </w:r>
          </w:p>
        </w:tc>
      </w:tr>
      <w:tr w:rsidR="00CE115E" w:rsidRPr="00CE115E" w14:paraId="55F7E4AA" w14:textId="77777777" w:rsidTr="00B56E2C">
        <w:trPr>
          <w:trHeight w:val="260"/>
          <w:jc w:val="center"/>
        </w:trPr>
        <w:tc>
          <w:tcPr>
            <w:tcW w:w="6788" w:type="dxa"/>
            <w:vAlign w:val="center"/>
            <w:hideMark/>
          </w:tcPr>
          <w:p w14:paraId="5BB1DDC8" w14:textId="77777777" w:rsidR="00CE115E" w:rsidRPr="00CE115E" w:rsidRDefault="00CE115E">
            <w:pPr>
              <w:spacing w:after="160" w:line="259" w:lineRule="auto"/>
            </w:pPr>
            <w:r w:rsidRPr="00CE115E">
              <w:t>A well-powered 3-arm randomized trial comparing the three most promising interventions (none of which is standard care) (100)</w:t>
            </w:r>
          </w:p>
        </w:tc>
        <w:tc>
          <w:tcPr>
            <w:tcW w:w="1520" w:type="dxa"/>
            <w:noWrap/>
            <w:vAlign w:val="center"/>
            <w:hideMark/>
          </w:tcPr>
          <w:p w14:paraId="51962426" w14:textId="69B0485D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0</w:t>
            </w:r>
            <w:r w:rsidR="00F30155">
              <w:t xml:space="preserve"> (0%)</w:t>
            </w:r>
          </w:p>
        </w:tc>
        <w:tc>
          <w:tcPr>
            <w:tcW w:w="1520" w:type="dxa"/>
            <w:noWrap/>
            <w:vAlign w:val="center"/>
            <w:hideMark/>
          </w:tcPr>
          <w:p w14:paraId="07F5A9EA" w14:textId="49F24E82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7</w:t>
            </w:r>
            <w:r w:rsidR="00F30155">
              <w:t xml:space="preserve"> (16%)</w:t>
            </w:r>
          </w:p>
        </w:tc>
        <w:tc>
          <w:tcPr>
            <w:tcW w:w="1520" w:type="dxa"/>
            <w:noWrap/>
            <w:vAlign w:val="center"/>
            <w:hideMark/>
          </w:tcPr>
          <w:p w14:paraId="76841CE5" w14:textId="66756607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7</w:t>
            </w:r>
            <w:r w:rsidR="00F30155">
              <w:t xml:space="preserve"> (16%)</w:t>
            </w:r>
          </w:p>
        </w:tc>
        <w:tc>
          <w:tcPr>
            <w:tcW w:w="1520" w:type="dxa"/>
            <w:noWrap/>
            <w:vAlign w:val="center"/>
            <w:hideMark/>
          </w:tcPr>
          <w:p w14:paraId="45556172" w14:textId="3B537C68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13</w:t>
            </w:r>
            <w:r w:rsidR="00F30155">
              <w:t xml:space="preserve"> (30%)</w:t>
            </w:r>
          </w:p>
        </w:tc>
        <w:tc>
          <w:tcPr>
            <w:tcW w:w="1520" w:type="dxa"/>
            <w:noWrap/>
            <w:vAlign w:val="center"/>
            <w:hideMark/>
          </w:tcPr>
          <w:p w14:paraId="77882DC0" w14:textId="684A9196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12</w:t>
            </w:r>
            <w:r w:rsidR="00F30155">
              <w:t xml:space="preserve"> (28%)</w:t>
            </w:r>
          </w:p>
        </w:tc>
        <w:tc>
          <w:tcPr>
            <w:tcW w:w="1520" w:type="dxa"/>
            <w:noWrap/>
            <w:vAlign w:val="center"/>
            <w:hideMark/>
          </w:tcPr>
          <w:p w14:paraId="1F6A8EE0" w14:textId="77777777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39</w:t>
            </w:r>
          </w:p>
        </w:tc>
      </w:tr>
      <w:tr w:rsidR="00CE115E" w:rsidRPr="00CE115E" w14:paraId="4DAEF224" w14:textId="77777777" w:rsidTr="00B56E2C">
        <w:trPr>
          <w:trHeight w:val="260"/>
          <w:jc w:val="center"/>
        </w:trPr>
        <w:tc>
          <w:tcPr>
            <w:tcW w:w="6788" w:type="dxa"/>
            <w:vAlign w:val="center"/>
            <w:hideMark/>
          </w:tcPr>
          <w:p w14:paraId="220C3DED" w14:textId="77777777" w:rsidR="00CE115E" w:rsidRPr="00CE115E" w:rsidRDefault="00CE115E">
            <w:pPr>
              <w:spacing w:after="160" w:line="259" w:lineRule="auto"/>
            </w:pPr>
            <w:r w:rsidRPr="00CE115E">
              <w:t>A well-powered 3-arm randomized trial comparing the two most promising interventions and standard treatment (90)</w:t>
            </w:r>
          </w:p>
        </w:tc>
        <w:tc>
          <w:tcPr>
            <w:tcW w:w="1520" w:type="dxa"/>
            <w:noWrap/>
            <w:vAlign w:val="center"/>
            <w:hideMark/>
          </w:tcPr>
          <w:p w14:paraId="4AB083B7" w14:textId="5797C22A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17</w:t>
            </w:r>
            <w:r w:rsidR="00F30155">
              <w:t xml:space="preserve"> (40%)</w:t>
            </w:r>
          </w:p>
        </w:tc>
        <w:tc>
          <w:tcPr>
            <w:tcW w:w="1520" w:type="dxa"/>
            <w:noWrap/>
            <w:vAlign w:val="center"/>
            <w:hideMark/>
          </w:tcPr>
          <w:p w14:paraId="70B9DC6B" w14:textId="5A6AEB25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16</w:t>
            </w:r>
            <w:r w:rsidR="00F30155">
              <w:t xml:space="preserve"> (37%)</w:t>
            </w:r>
          </w:p>
        </w:tc>
        <w:tc>
          <w:tcPr>
            <w:tcW w:w="1520" w:type="dxa"/>
            <w:noWrap/>
            <w:vAlign w:val="center"/>
            <w:hideMark/>
          </w:tcPr>
          <w:p w14:paraId="2549E604" w14:textId="6FB13EC1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6</w:t>
            </w:r>
            <w:r w:rsidR="00F30155">
              <w:t xml:space="preserve"> (14%)</w:t>
            </w:r>
          </w:p>
        </w:tc>
        <w:tc>
          <w:tcPr>
            <w:tcW w:w="1520" w:type="dxa"/>
            <w:noWrap/>
            <w:vAlign w:val="center"/>
            <w:hideMark/>
          </w:tcPr>
          <w:p w14:paraId="1F09E5B9" w14:textId="0031ABDA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2</w:t>
            </w:r>
            <w:r w:rsidR="00F30155">
              <w:t xml:space="preserve"> (5%)</w:t>
            </w:r>
          </w:p>
        </w:tc>
        <w:tc>
          <w:tcPr>
            <w:tcW w:w="1520" w:type="dxa"/>
            <w:noWrap/>
            <w:vAlign w:val="center"/>
            <w:hideMark/>
          </w:tcPr>
          <w:p w14:paraId="59BE9B82" w14:textId="1C195514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0</w:t>
            </w:r>
            <w:r w:rsidR="00F30155">
              <w:t xml:space="preserve"> (0%)</w:t>
            </w:r>
          </w:p>
        </w:tc>
        <w:tc>
          <w:tcPr>
            <w:tcW w:w="1520" w:type="dxa"/>
            <w:noWrap/>
            <w:vAlign w:val="center"/>
            <w:hideMark/>
          </w:tcPr>
          <w:p w14:paraId="197F8F73" w14:textId="77777777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41</w:t>
            </w:r>
          </w:p>
        </w:tc>
      </w:tr>
      <w:tr w:rsidR="00CE115E" w:rsidRPr="00CE115E" w14:paraId="79C2C62A" w14:textId="77777777" w:rsidTr="00B56E2C">
        <w:trPr>
          <w:trHeight w:val="260"/>
          <w:jc w:val="center"/>
        </w:trPr>
        <w:tc>
          <w:tcPr>
            <w:tcW w:w="6788" w:type="dxa"/>
            <w:vAlign w:val="center"/>
            <w:hideMark/>
          </w:tcPr>
          <w:p w14:paraId="4B8C1C3C" w14:textId="77777777" w:rsidR="00CE115E" w:rsidRPr="00CE115E" w:rsidRDefault="00CE115E">
            <w:pPr>
              <w:spacing w:after="160" w:line="259" w:lineRule="auto"/>
            </w:pPr>
            <w:r w:rsidRPr="00CE115E">
              <w:t>A well-powered 2-arm randomized trial comparing a newly launched treatment and standard treatment (70)</w:t>
            </w:r>
          </w:p>
        </w:tc>
        <w:tc>
          <w:tcPr>
            <w:tcW w:w="1520" w:type="dxa"/>
            <w:noWrap/>
            <w:vAlign w:val="center"/>
            <w:hideMark/>
          </w:tcPr>
          <w:p w14:paraId="59240EF3" w14:textId="72635BED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3</w:t>
            </w:r>
            <w:r w:rsidR="00F30155">
              <w:t xml:space="preserve"> (7%)</w:t>
            </w:r>
          </w:p>
        </w:tc>
        <w:tc>
          <w:tcPr>
            <w:tcW w:w="1520" w:type="dxa"/>
            <w:noWrap/>
            <w:vAlign w:val="center"/>
            <w:hideMark/>
          </w:tcPr>
          <w:p w14:paraId="575E625B" w14:textId="3CABC7D4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9</w:t>
            </w:r>
            <w:r w:rsidR="00F30155">
              <w:t xml:space="preserve"> (21%)</w:t>
            </w:r>
          </w:p>
        </w:tc>
        <w:tc>
          <w:tcPr>
            <w:tcW w:w="1520" w:type="dxa"/>
            <w:noWrap/>
            <w:vAlign w:val="center"/>
            <w:hideMark/>
          </w:tcPr>
          <w:p w14:paraId="5AF03458" w14:textId="05933FE7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13</w:t>
            </w:r>
            <w:r w:rsidR="00F30155">
              <w:t xml:space="preserve"> (30%)</w:t>
            </w:r>
          </w:p>
        </w:tc>
        <w:tc>
          <w:tcPr>
            <w:tcW w:w="1520" w:type="dxa"/>
            <w:noWrap/>
            <w:vAlign w:val="center"/>
            <w:hideMark/>
          </w:tcPr>
          <w:p w14:paraId="4C14F467" w14:textId="16698FC6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11</w:t>
            </w:r>
            <w:r w:rsidR="00F30155">
              <w:t xml:space="preserve"> (26%)</w:t>
            </w:r>
          </w:p>
        </w:tc>
        <w:tc>
          <w:tcPr>
            <w:tcW w:w="1520" w:type="dxa"/>
            <w:noWrap/>
            <w:vAlign w:val="center"/>
            <w:hideMark/>
          </w:tcPr>
          <w:p w14:paraId="5AF0E47D" w14:textId="7E8D54BD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4</w:t>
            </w:r>
            <w:r w:rsidR="00F30155">
              <w:t xml:space="preserve"> (9%)</w:t>
            </w:r>
          </w:p>
        </w:tc>
        <w:tc>
          <w:tcPr>
            <w:tcW w:w="1520" w:type="dxa"/>
            <w:noWrap/>
            <w:vAlign w:val="center"/>
            <w:hideMark/>
          </w:tcPr>
          <w:p w14:paraId="04382A7E" w14:textId="77777777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40</w:t>
            </w:r>
          </w:p>
        </w:tc>
      </w:tr>
      <w:tr w:rsidR="00CE115E" w:rsidRPr="00CE115E" w14:paraId="682CAC60" w14:textId="77777777" w:rsidTr="00B56E2C">
        <w:trPr>
          <w:trHeight w:val="260"/>
          <w:jc w:val="center"/>
        </w:trPr>
        <w:tc>
          <w:tcPr>
            <w:tcW w:w="6788" w:type="dxa"/>
            <w:vAlign w:val="center"/>
            <w:hideMark/>
          </w:tcPr>
          <w:p w14:paraId="40392169" w14:textId="77777777" w:rsidR="00CE115E" w:rsidRPr="00CE115E" w:rsidRDefault="00CE115E">
            <w:pPr>
              <w:spacing w:after="160" w:line="259" w:lineRule="auto"/>
            </w:pPr>
            <w:r w:rsidRPr="00CE115E">
              <w:t>A large registry involving many countries (40)</w:t>
            </w:r>
          </w:p>
        </w:tc>
        <w:tc>
          <w:tcPr>
            <w:tcW w:w="1520" w:type="dxa"/>
            <w:noWrap/>
            <w:vAlign w:val="center"/>
            <w:hideMark/>
          </w:tcPr>
          <w:p w14:paraId="6AC37F33" w14:textId="7C26A4B8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1</w:t>
            </w:r>
            <w:r w:rsidR="00F30155">
              <w:t xml:space="preserve"> (2%)</w:t>
            </w:r>
          </w:p>
        </w:tc>
        <w:tc>
          <w:tcPr>
            <w:tcW w:w="1520" w:type="dxa"/>
            <w:noWrap/>
            <w:vAlign w:val="center"/>
            <w:hideMark/>
          </w:tcPr>
          <w:p w14:paraId="68F3C15C" w14:textId="58CA0E8E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4</w:t>
            </w:r>
            <w:r w:rsidR="00F30155">
              <w:t xml:space="preserve"> (9%)</w:t>
            </w:r>
          </w:p>
        </w:tc>
        <w:tc>
          <w:tcPr>
            <w:tcW w:w="1520" w:type="dxa"/>
            <w:noWrap/>
            <w:vAlign w:val="center"/>
            <w:hideMark/>
          </w:tcPr>
          <w:p w14:paraId="6A4DCD99" w14:textId="5EAE87E3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5</w:t>
            </w:r>
            <w:r w:rsidR="00F30155">
              <w:t xml:space="preserve"> (12%)</w:t>
            </w:r>
          </w:p>
        </w:tc>
        <w:tc>
          <w:tcPr>
            <w:tcW w:w="1520" w:type="dxa"/>
            <w:noWrap/>
            <w:vAlign w:val="center"/>
            <w:hideMark/>
          </w:tcPr>
          <w:p w14:paraId="45D544FE" w14:textId="5A336218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9</w:t>
            </w:r>
            <w:r w:rsidR="00F30155">
              <w:t xml:space="preserve"> (21%)</w:t>
            </w:r>
          </w:p>
        </w:tc>
        <w:tc>
          <w:tcPr>
            <w:tcW w:w="1520" w:type="dxa"/>
            <w:noWrap/>
            <w:vAlign w:val="center"/>
            <w:hideMark/>
          </w:tcPr>
          <w:p w14:paraId="21C49905" w14:textId="402FA1D4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20</w:t>
            </w:r>
            <w:r w:rsidR="00F30155">
              <w:t xml:space="preserve"> (47%)</w:t>
            </w:r>
          </w:p>
        </w:tc>
        <w:tc>
          <w:tcPr>
            <w:tcW w:w="1520" w:type="dxa"/>
            <w:noWrap/>
            <w:vAlign w:val="center"/>
            <w:hideMark/>
          </w:tcPr>
          <w:p w14:paraId="3FDEFA14" w14:textId="77777777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39</w:t>
            </w:r>
          </w:p>
        </w:tc>
      </w:tr>
      <w:tr w:rsidR="00CE115E" w:rsidRPr="00CE115E" w14:paraId="24877CF2" w14:textId="77777777" w:rsidTr="00B56E2C">
        <w:trPr>
          <w:trHeight w:val="260"/>
          <w:jc w:val="center"/>
        </w:trPr>
        <w:tc>
          <w:tcPr>
            <w:tcW w:w="6788" w:type="dxa"/>
            <w:vAlign w:val="center"/>
            <w:hideMark/>
          </w:tcPr>
          <w:p w14:paraId="14DDDA49" w14:textId="77777777" w:rsidR="00CE115E" w:rsidRPr="00CE115E" w:rsidRDefault="00CE115E">
            <w:pPr>
              <w:spacing w:after="160" w:line="259" w:lineRule="auto"/>
            </w:pPr>
            <w:r w:rsidRPr="00CE115E">
              <w:t>A network meta-analysis comparing all available treatments using existing studies (10)</w:t>
            </w:r>
          </w:p>
        </w:tc>
        <w:tc>
          <w:tcPr>
            <w:tcW w:w="1520" w:type="dxa"/>
            <w:noWrap/>
            <w:vAlign w:val="center"/>
            <w:hideMark/>
          </w:tcPr>
          <w:p w14:paraId="1E0BDC37" w14:textId="48EE370C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20</w:t>
            </w:r>
            <w:r w:rsidR="00F30155">
              <w:t xml:space="preserve"> (47%)</w:t>
            </w:r>
          </w:p>
        </w:tc>
        <w:tc>
          <w:tcPr>
            <w:tcW w:w="1520" w:type="dxa"/>
            <w:noWrap/>
            <w:vAlign w:val="center"/>
            <w:hideMark/>
          </w:tcPr>
          <w:p w14:paraId="480BFE93" w14:textId="463078E4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4</w:t>
            </w:r>
            <w:r w:rsidR="00F30155">
              <w:t xml:space="preserve"> (9%)</w:t>
            </w:r>
          </w:p>
        </w:tc>
        <w:tc>
          <w:tcPr>
            <w:tcW w:w="1520" w:type="dxa"/>
            <w:noWrap/>
            <w:vAlign w:val="center"/>
            <w:hideMark/>
          </w:tcPr>
          <w:p w14:paraId="0F322A04" w14:textId="60DB306A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9</w:t>
            </w:r>
            <w:r w:rsidR="00F30155">
              <w:t xml:space="preserve"> (21%)</w:t>
            </w:r>
          </w:p>
        </w:tc>
        <w:tc>
          <w:tcPr>
            <w:tcW w:w="1520" w:type="dxa"/>
            <w:noWrap/>
            <w:vAlign w:val="center"/>
            <w:hideMark/>
          </w:tcPr>
          <w:p w14:paraId="1282A26A" w14:textId="699BC5BD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4</w:t>
            </w:r>
            <w:r w:rsidR="00F30155">
              <w:t xml:space="preserve"> (9%)</w:t>
            </w:r>
          </w:p>
        </w:tc>
        <w:tc>
          <w:tcPr>
            <w:tcW w:w="1520" w:type="dxa"/>
            <w:noWrap/>
            <w:vAlign w:val="center"/>
            <w:hideMark/>
          </w:tcPr>
          <w:p w14:paraId="389D7082" w14:textId="0140F0CA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3</w:t>
            </w:r>
            <w:r w:rsidR="00F30155">
              <w:t xml:space="preserve"> (7%)</w:t>
            </w:r>
          </w:p>
        </w:tc>
        <w:tc>
          <w:tcPr>
            <w:tcW w:w="1520" w:type="dxa"/>
            <w:noWrap/>
            <w:vAlign w:val="center"/>
            <w:hideMark/>
          </w:tcPr>
          <w:p w14:paraId="020F6AF9" w14:textId="77777777" w:rsidR="00CE115E" w:rsidRPr="00CE115E" w:rsidRDefault="00CE115E" w:rsidP="00B56E2C">
            <w:pPr>
              <w:spacing w:after="160" w:line="259" w:lineRule="auto"/>
              <w:jc w:val="center"/>
            </w:pPr>
            <w:r w:rsidRPr="00CE115E">
              <w:t>40</w:t>
            </w:r>
          </w:p>
        </w:tc>
      </w:tr>
    </w:tbl>
    <w:p w14:paraId="02351E2F" w14:textId="77777777" w:rsidR="00374906" w:rsidRDefault="00374906">
      <w:pPr>
        <w:spacing w:after="160" w:line="259" w:lineRule="auto"/>
        <w:rPr>
          <w:b/>
          <w:bCs/>
          <w:sz w:val="20"/>
          <w:szCs w:val="18"/>
        </w:rPr>
      </w:pPr>
      <w:r>
        <w:br w:type="page"/>
      </w:r>
    </w:p>
    <w:p w14:paraId="388CCE5B" w14:textId="177EB909" w:rsidR="00B770AA" w:rsidRPr="005B22FC" w:rsidRDefault="000328B2" w:rsidP="00B770AA">
      <w:pPr>
        <w:pStyle w:val="Caption"/>
        <w:spacing w:line="276" w:lineRule="auto"/>
        <w:rPr>
          <w:color w:val="auto"/>
        </w:rPr>
      </w:pPr>
      <w:r>
        <w:rPr>
          <w:color w:val="auto"/>
        </w:rPr>
        <w:t xml:space="preserve">Appendix </w:t>
      </w:r>
      <w:r w:rsidR="00B770AA" w:rsidRPr="005B22FC">
        <w:rPr>
          <w:color w:val="auto"/>
        </w:rPr>
        <w:t xml:space="preserve">Table </w:t>
      </w:r>
      <w:r w:rsidR="00B34AA1">
        <w:rPr>
          <w:color w:val="auto"/>
        </w:rPr>
        <w:t>5</w:t>
      </w:r>
      <w:r w:rsidR="00B770AA" w:rsidRPr="005B22FC">
        <w:rPr>
          <w:color w:val="auto"/>
        </w:rPr>
        <w:t xml:space="preserve"> </w:t>
      </w:r>
      <w:r w:rsidR="00B770AA">
        <w:rPr>
          <w:color w:val="auto"/>
        </w:rPr>
        <w:t xml:space="preserve">Association between evidence synthesis experts (68 participants) </w:t>
      </w:r>
      <w:r w:rsidR="00302579">
        <w:rPr>
          <w:color w:val="auto"/>
        </w:rPr>
        <w:t>and</w:t>
      </w:r>
      <w:r w:rsidR="009C7B50">
        <w:rPr>
          <w:color w:val="auto"/>
        </w:rPr>
        <w:t xml:space="preserve"> </w:t>
      </w:r>
      <w:r w:rsidR="00B770AA">
        <w:rPr>
          <w:color w:val="auto"/>
        </w:rPr>
        <w:t xml:space="preserve">experience </w:t>
      </w:r>
      <w:r w:rsidR="00302579">
        <w:rPr>
          <w:color w:val="auto"/>
        </w:rPr>
        <w:t xml:space="preserve">with </w:t>
      </w:r>
      <w:r w:rsidR="00B770AA">
        <w:rPr>
          <w:color w:val="auto"/>
        </w:rPr>
        <w:t>network meta-analysis</w:t>
      </w:r>
      <w:r w:rsidR="00302579">
        <w:rPr>
          <w:color w:val="auto"/>
        </w:rPr>
        <w:t>,</w:t>
      </w:r>
      <w:r w:rsidR="00B770AA">
        <w:rPr>
          <w:color w:val="auto"/>
        </w:rPr>
        <w:t xml:space="preserve"> and their opinions on whether </w:t>
      </w:r>
      <w:r w:rsidR="003F4825">
        <w:rPr>
          <w:color w:val="auto"/>
        </w:rPr>
        <w:t xml:space="preserve">network meta-analysis </w:t>
      </w:r>
      <w:r w:rsidR="00B770AA">
        <w:rPr>
          <w:color w:val="auto"/>
        </w:rPr>
        <w:t xml:space="preserve">should be considered the preferred evidence synthesis method. </w:t>
      </w:r>
    </w:p>
    <w:tbl>
      <w:tblPr>
        <w:tblStyle w:val="TableGrid"/>
        <w:tblW w:w="136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3322"/>
        <w:gridCol w:w="2324"/>
        <w:gridCol w:w="2324"/>
        <w:gridCol w:w="2324"/>
      </w:tblGrid>
      <w:tr w:rsidR="003C7BA7" w:rsidRPr="00135DA8" w14:paraId="1A53DFE3" w14:textId="77777777" w:rsidTr="002B299B">
        <w:tc>
          <w:tcPr>
            <w:tcW w:w="6644" w:type="dxa"/>
            <w:gridSpan w:val="2"/>
            <w:vMerge w:val="restart"/>
          </w:tcPr>
          <w:p w14:paraId="51E1370E" w14:textId="38ABF80D" w:rsidR="003C7BA7" w:rsidRPr="00135DA8" w:rsidRDefault="003C7BA7" w:rsidP="002B2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48" w:type="dxa"/>
            <w:gridSpan w:val="2"/>
            <w:vAlign w:val="center"/>
          </w:tcPr>
          <w:p w14:paraId="3E921EF0" w14:textId="1247C073" w:rsidR="003C7BA7" w:rsidRPr="00135DA8" w:rsidRDefault="003C7BA7" w:rsidP="002B299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twork meta-analysis should be preferred</w:t>
            </w:r>
          </w:p>
        </w:tc>
        <w:tc>
          <w:tcPr>
            <w:tcW w:w="2324" w:type="dxa"/>
            <w:vAlign w:val="center"/>
          </w:tcPr>
          <w:p w14:paraId="06B9A0A0" w14:textId="77777777" w:rsidR="003C7BA7" w:rsidRPr="00135DA8" w:rsidRDefault="003C7BA7" w:rsidP="002B299B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3C7BA7" w:rsidRPr="00135DA8" w14:paraId="1922DFFE" w14:textId="77777777" w:rsidTr="002B299B">
        <w:tc>
          <w:tcPr>
            <w:tcW w:w="6644" w:type="dxa"/>
            <w:gridSpan w:val="2"/>
            <w:vMerge/>
          </w:tcPr>
          <w:p w14:paraId="0CD54DF5" w14:textId="1C199A51" w:rsidR="003C7BA7" w:rsidRPr="00135DA8" w:rsidRDefault="003C7BA7" w:rsidP="002B2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4" w:type="dxa"/>
            <w:vAlign w:val="center"/>
          </w:tcPr>
          <w:p w14:paraId="6E1C5BC2" w14:textId="5944D3AB" w:rsidR="003C7BA7" w:rsidRPr="00135DA8" w:rsidRDefault="003C7BA7" w:rsidP="002B299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2324" w:type="dxa"/>
            <w:vAlign w:val="center"/>
          </w:tcPr>
          <w:p w14:paraId="50F924AD" w14:textId="5FB01820" w:rsidR="003C7BA7" w:rsidRPr="00135DA8" w:rsidRDefault="003C7BA7" w:rsidP="002B299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2324" w:type="dxa"/>
            <w:vAlign w:val="center"/>
          </w:tcPr>
          <w:p w14:paraId="0100DCCA" w14:textId="77777777" w:rsidR="003C7BA7" w:rsidRPr="00135DA8" w:rsidRDefault="003C7BA7" w:rsidP="002B299B">
            <w:pPr>
              <w:jc w:val="center"/>
              <w:rPr>
                <w:b/>
                <w:sz w:val="22"/>
                <w:szCs w:val="22"/>
              </w:rPr>
            </w:pPr>
            <w:r w:rsidRPr="00135DA8">
              <w:rPr>
                <w:b/>
                <w:sz w:val="22"/>
                <w:szCs w:val="22"/>
              </w:rPr>
              <w:t>Total</w:t>
            </w:r>
          </w:p>
        </w:tc>
      </w:tr>
      <w:tr w:rsidR="005820FE" w:rsidRPr="00135DA8" w14:paraId="4D6B49F0" w14:textId="77777777" w:rsidTr="005820FE">
        <w:tc>
          <w:tcPr>
            <w:tcW w:w="3322" w:type="dxa"/>
            <w:vMerge w:val="restart"/>
          </w:tcPr>
          <w:p w14:paraId="5DF98603" w14:textId="328B03B1" w:rsidR="005820FE" w:rsidRPr="00135DA8" w:rsidRDefault="005820FE" w:rsidP="005820FE">
            <w:pPr>
              <w:rPr>
                <w:b/>
                <w:sz w:val="22"/>
                <w:szCs w:val="22"/>
              </w:rPr>
            </w:pPr>
            <w:r w:rsidRPr="00135DA8">
              <w:rPr>
                <w:b/>
                <w:sz w:val="22"/>
                <w:szCs w:val="22"/>
              </w:rPr>
              <w:t xml:space="preserve">Can perform </w:t>
            </w:r>
            <w:r>
              <w:rPr>
                <w:b/>
                <w:sz w:val="22"/>
                <w:szCs w:val="22"/>
              </w:rPr>
              <w:t>network meta-analysis</w:t>
            </w:r>
            <w:r w:rsidRPr="00135DA8">
              <w:rPr>
                <w:b/>
                <w:sz w:val="22"/>
                <w:szCs w:val="22"/>
              </w:rPr>
              <w:t xml:space="preserve"> or have been involved in systematic reviews with </w:t>
            </w:r>
            <w:r>
              <w:rPr>
                <w:b/>
                <w:sz w:val="22"/>
                <w:szCs w:val="22"/>
              </w:rPr>
              <w:t>network meta-analysis</w:t>
            </w:r>
          </w:p>
        </w:tc>
        <w:tc>
          <w:tcPr>
            <w:tcW w:w="3322" w:type="dxa"/>
            <w:vAlign w:val="center"/>
          </w:tcPr>
          <w:p w14:paraId="786892D0" w14:textId="77777777" w:rsidR="003C7BA7" w:rsidRDefault="003C7BA7" w:rsidP="002B299B">
            <w:pPr>
              <w:rPr>
                <w:b/>
                <w:sz w:val="22"/>
                <w:szCs w:val="22"/>
              </w:rPr>
            </w:pPr>
          </w:p>
          <w:p w14:paraId="69F7C600" w14:textId="57BFE95E" w:rsidR="00001ADC" w:rsidRPr="00135DA8" w:rsidRDefault="00784B1F" w:rsidP="002B299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2324" w:type="dxa"/>
            <w:vAlign w:val="center"/>
          </w:tcPr>
          <w:p w14:paraId="6173D237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37 (54%)</w:t>
            </w:r>
          </w:p>
        </w:tc>
        <w:tc>
          <w:tcPr>
            <w:tcW w:w="2324" w:type="dxa"/>
            <w:vAlign w:val="center"/>
          </w:tcPr>
          <w:p w14:paraId="335472D4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4 (6%)</w:t>
            </w:r>
          </w:p>
        </w:tc>
        <w:tc>
          <w:tcPr>
            <w:tcW w:w="2324" w:type="dxa"/>
            <w:vAlign w:val="center"/>
          </w:tcPr>
          <w:p w14:paraId="49C6099B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41 (60%)</w:t>
            </w:r>
          </w:p>
        </w:tc>
      </w:tr>
      <w:tr w:rsidR="005820FE" w:rsidRPr="00135DA8" w14:paraId="33F2572E" w14:textId="77777777" w:rsidTr="005820FE">
        <w:tc>
          <w:tcPr>
            <w:tcW w:w="3322" w:type="dxa"/>
            <w:vMerge/>
          </w:tcPr>
          <w:p w14:paraId="62A9B3B1" w14:textId="77777777" w:rsidR="005820FE" w:rsidRPr="00135DA8" w:rsidRDefault="005820FE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3322" w:type="dxa"/>
            <w:vAlign w:val="center"/>
          </w:tcPr>
          <w:p w14:paraId="280052BB" w14:textId="33C37EF5" w:rsidR="005820FE" w:rsidRPr="00135DA8" w:rsidRDefault="00784B1F" w:rsidP="002B299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2324" w:type="dxa"/>
            <w:vAlign w:val="center"/>
          </w:tcPr>
          <w:p w14:paraId="2F72A1E8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16 (24%)</w:t>
            </w:r>
          </w:p>
        </w:tc>
        <w:tc>
          <w:tcPr>
            <w:tcW w:w="2324" w:type="dxa"/>
            <w:vAlign w:val="center"/>
          </w:tcPr>
          <w:p w14:paraId="5BBA102E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11 (16%)</w:t>
            </w:r>
          </w:p>
        </w:tc>
        <w:tc>
          <w:tcPr>
            <w:tcW w:w="2324" w:type="dxa"/>
            <w:vAlign w:val="center"/>
          </w:tcPr>
          <w:p w14:paraId="0C0B98D2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27 (40%)</w:t>
            </w:r>
          </w:p>
        </w:tc>
      </w:tr>
      <w:tr w:rsidR="005820FE" w:rsidRPr="00135DA8" w14:paraId="746BA302" w14:textId="77777777" w:rsidTr="005820FE">
        <w:tc>
          <w:tcPr>
            <w:tcW w:w="3322" w:type="dxa"/>
          </w:tcPr>
          <w:p w14:paraId="21829988" w14:textId="77777777" w:rsidR="005820FE" w:rsidRPr="00135DA8" w:rsidRDefault="005820FE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3322" w:type="dxa"/>
            <w:vAlign w:val="center"/>
          </w:tcPr>
          <w:p w14:paraId="32373BC4" w14:textId="77777777" w:rsidR="005820FE" w:rsidRDefault="005820FE" w:rsidP="002B299B">
            <w:pPr>
              <w:rPr>
                <w:b/>
                <w:sz w:val="22"/>
                <w:szCs w:val="22"/>
              </w:rPr>
            </w:pPr>
            <w:r w:rsidRPr="00135DA8">
              <w:rPr>
                <w:b/>
                <w:sz w:val="22"/>
                <w:szCs w:val="22"/>
              </w:rPr>
              <w:t>Total</w:t>
            </w:r>
          </w:p>
          <w:p w14:paraId="73073D99" w14:textId="16B17DE3" w:rsidR="00C9267E" w:rsidRPr="00135DA8" w:rsidRDefault="00C9267E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2324" w:type="dxa"/>
            <w:vAlign w:val="center"/>
          </w:tcPr>
          <w:p w14:paraId="77D31821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53 (78%)</w:t>
            </w:r>
          </w:p>
        </w:tc>
        <w:tc>
          <w:tcPr>
            <w:tcW w:w="2324" w:type="dxa"/>
            <w:vAlign w:val="center"/>
          </w:tcPr>
          <w:p w14:paraId="7851AC6F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15 (22%)</w:t>
            </w:r>
          </w:p>
        </w:tc>
        <w:tc>
          <w:tcPr>
            <w:tcW w:w="2324" w:type="dxa"/>
            <w:vAlign w:val="center"/>
          </w:tcPr>
          <w:p w14:paraId="705127AA" w14:textId="77777777" w:rsidR="005820FE" w:rsidRPr="00135DA8" w:rsidRDefault="005820FE" w:rsidP="002B299B">
            <w:pPr>
              <w:jc w:val="center"/>
              <w:rPr>
                <w:sz w:val="22"/>
                <w:szCs w:val="22"/>
              </w:rPr>
            </w:pPr>
            <w:r w:rsidRPr="00135DA8">
              <w:rPr>
                <w:sz w:val="22"/>
                <w:szCs w:val="22"/>
              </w:rPr>
              <w:t>68 (100%)</w:t>
            </w:r>
          </w:p>
        </w:tc>
      </w:tr>
    </w:tbl>
    <w:p w14:paraId="6588CECF" w14:textId="583D79BC" w:rsidR="00B770AA" w:rsidRDefault="00DA0BF4" w:rsidP="00B770AA">
      <w:pPr>
        <w:spacing w:after="160" w:line="259" w:lineRule="auto"/>
        <w:rPr>
          <w:b/>
          <w:bCs/>
          <w:sz w:val="20"/>
          <w:szCs w:val="18"/>
        </w:rPr>
      </w:pPr>
      <w:r>
        <w:t xml:space="preserve">Answers to the question </w:t>
      </w:r>
      <w:r w:rsidR="002B299B">
        <w:t>“</w:t>
      </w:r>
      <w:r>
        <w:t>What is your level of experience with network meta-analysis?</w:t>
      </w:r>
      <w:r w:rsidR="002B299B">
        <w:t>”</w:t>
      </w:r>
      <w:r>
        <w:t xml:space="preserve"> have been grouped in two categories; the first includes </w:t>
      </w:r>
      <w:r w:rsidR="002B299B">
        <w:t>“</w:t>
      </w:r>
      <w:r>
        <w:t>I can perform network meta-analysis</w:t>
      </w:r>
      <w:r w:rsidR="002B299B">
        <w:t>”</w:t>
      </w:r>
      <w:r>
        <w:t xml:space="preserve"> and </w:t>
      </w:r>
      <w:r w:rsidR="002B299B">
        <w:t>“</w:t>
      </w:r>
      <w:r>
        <w:t>I have been involved in systematic reviews with network meta-analysis but never done the statistical analysis</w:t>
      </w:r>
      <w:r w:rsidR="002B299B">
        <w:t>”</w:t>
      </w:r>
      <w:r>
        <w:t xml:space="preserve"> and the second includes the remaining answers. Answers to the question </w:t>
      </w:r>
      <w:r w:rsidR="002B299B">
        <w:t>“</w:t>
      </w:r>
      <w:r>
        <w:t>Should network meta-analysis be considered the preferred evidence synthesis method?</w:t>
      </w:r>
      <w:r w:rsidR="002B299B">
        <w:t>”</w:t>
      </w:r>
      <w:r>
        <w:t xml:space="preserve"> have been grouped in two categories; the first includes </w:t>
      </w:r>
      <w:r w:rsidR="002B299B">
        <w:t>“</w:t>
      </w:r>
      <w:r>
        <w:t>Yes, network meta-analysis should always be preferred</w:t>
      </w:r>
      <w:r w:rsidR="002B299B">
        <w:t>”</w:t>
      </w:r>
      <w:r>
        <w:t xml:space="preserve"> and the second includes the remaining answers. Pearson’s </w:t>
      </w:r>
      <w:r w:rsidR="008F5366">
        <w:t xml:space="preserve">Chi-squared </w:t>
      </w:r>
      <w:r>
        <w:t xml:space="preserve">test P-value: 0.003 </w:t>
      </w:r>
      <w:r w:rsidR="00B770AA">
        <w:br w:type="page"/>
      </w:r>
    </w:p>
    <w:p w14:paraId="4C72C8E5" w14:textId="738D4CFB" w:rsidR="00B770AA" w:rsidRPr="00415271" w:rsidRDefault="000328B2" w:rsidP="00B770AA">
      <w:pPr>
        <w:pStyle w:val="Caption"/>
        <w:spacing w:line="276" w:lineRule="auto"/>
        <w:rPr>
          <w:color w:val="auto"/>
        </w:rPr>
      </w:pPr>
      <w:r>
        <w:rPr>
          <w:color w:val="auto"/>
        </w:rPr>
        <w:t xml:space="preserve">Appendix </w:t>
      </w:r>
      <w:r w:rsidR="00B770AA" w:rsidRPr="005B22FC">
        <w:rPr>
          <w:color w:val="auto"/>
        </w:rPr>
        <w:t xml:space="preserve">Table </w:t>
      </w:r>
      <w:r w:rsidR="00B34AA1">
        <w:rPr>
          <w:color w:val="auto"/>
        </w:rPr>
        <w:t>6</w:t>
      </w:r>
      <w:r w:rsidR="00B770AA" w:rsidRPr="005B22FC">
        <w:rPr>
          <w:color w:val="auto"/>
        </w:rPr>
        <w:t xml:space="preserve"> </w:t>
      </w:r>
      <w:r w:rsidR="00B770AA">
        <w:rPr>
          <w:color w:val="auto"/>
        </w:rPr>
        <w:t xml:space="preserve">Association between clinical trial design experts (43 participants, 6 missing values) experience on clinical trials and their willingness to consider calculating sample size based on an existing meta-analysis next time they plan a trial. </w:t>
      </w:r>
    </w:p>
    <w:tbl>
      <w:tblPr>
        <w:tblStyle w:val="TableGrid"/>
        <w:tblW w:w="136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3322"/>
        <w:gridCol w:w="2324"/>
        <w:gridCol w:w="2324"/>
        <w:gridCol w:w="2324"/>
      </w:tblGrid>
      <w:tr w:rsidR="003C7BA7" w:rsidRPr="00006F84" w14:paraId="7F754419" w14:textId="77777777" w:rsidTr="002B299B">
        <w:tc>
          <w:tcPr>
            <w:tcW w:w="6644" w:type="dxa"/>
            <w:gridSpan w:val="2"/>
            <w:vMerge w:val="restart"/>
          </w:tcPr>
          <w:p w14:paraId="7BD5A4D4" w14:textId="37B9A4E4" w:rsidR="003C7BA7" w:rsidRPr="00006F84" w:rsidRDefault="003C7BA7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4648" w:type="dxa"/>
            <w:gridSpan w:val="2"/>
            <w:vAlign w:val="center"/>
          </w:tcPr>
          <w:p w14:paraId="6EA81F43" w14:textId="34505179" w:rsidR="003C7BA7" w:rsidRPr="00006F84" w:rsidRDefault="003C7BA7" w:rsidP="006567FB">
            <w:pPr>
              <w:jc w:val="center"/>
              <w:rPr>
                <w:b/>
                <w:sz w:val="22"/>
                <w:szCs w:val="22"/>
              </w:rPr>
            </w:pPr>
            <w:r w:rsidRPr="00006F84">
              <w:rPr>
                <w:b/>
                <w:sz w:val="22"/>
                <w:szCs w:val="22"/>
              </w:rPr>
              <w:t>Would consider sample size calculations based on meta-analysis</w:t>
            </w:r>
          </w:p>
        </w:tc>
        <w:tc>
          <w:tcPr>
            <w:tcW w:w="2324" w:type="dxa"/>
            <w:vAlign w:val="center"/>
          </w:tcPr>
          <w:p w14:paraId="42C44AC5" w14:textId="77777777" w:rsidR="003C7BA7" w:rsidRPr="00006F84" w:rsidRDefault="003C7BA7" w:rsidP="002B299B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3C7BA7" w:rsidRPr="00006F84" w14:paraId="692B0956" w14:textId="77777777" w:rsidTr="002B299B">
        <w:tc>
          <w:tcPr>
            <w:tcW w:w="6644" w:type="dxa"/>
            <w:gridSpan w:val="2"/>
            <w:vMerge/>
          </w:tcPr>
          <w:p w14:paraId="6A91D008" w14:textId="20274F9D" w:rsidR="003C7BA7" w:rsidRPr="00006F84" w:rsidRDefault="003C7BA7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2324" w:type="dxa"/>
            <w:vAlign w:val="center"/>
          </w:tcPr>
          <w:p w14:paraId="76E6B0C0" w14:textId="51D1AE36" w:rsidR="003C7BA7" w:rsidRPr="00006F84" w:rsidRDefault="003C7BA7" w:rsidP="002B299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2324" w:type="dxa"/>
            <w:vAlign w:val="center"/>
          </w:tcPr>
          <w:p w14:paraId="0B179A88" w14:textId="0AE5C658" w:rsidR="003C7BA7" w:rsidRPr="00006F84" w:rsidRDefault="003C7BA7" w:rsidP="0038596A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 / possibly</w:t>
            </w:r>
          </w:p>
        </w:tc>
        <w:tc>
          <w:tcPr>
            <w:tcW w:w="2324" w:type="dxa"/>
            <w:vAlign w:val="center"/>
          </w:tcPr>
          <w:p w14:paraId="239012B9" w14:textId="77777777" w:rsidR="003C7BA7" w:rsidRPr="00006F84" w:rsidRDefault="003C7BA7" w:rsidP="002B299B">
            <w:pPr>
              <w:jc w:val="center"/>
              <w:rPr>
                <w:b/>
                <w:sz w:val="22"/>
                <w:szCs w:val="22"/>
              </w:rPr>
            </w:pPr>
            <w:r w:rsidRPr="00006F84">
              <w:rPr>
                <w:b/>
                <w:sz w:val="22"/>
                <w:szCs w:val="22"/>
              </w:rPr>
              <w:t>Total</w:t>
            </w:r>
          </w:p>
        </w:tc>
      </w:tr>
      <w:tr w:rsidR="00A70532" w:rsidRPr="00006F84" w14:paraId="4CB3ECB8" w14:textId="77777777" w:rsidTr="00A70532">
        <w:tc>
          <w:tcPr>
            <w:tcW w:w="3322" w:type="dxa"/>
            <w:vMerge w:val="restart"/>
          </w:tcPr>
          <w:p w14:paraId="687EE3B2" w14:textId="44272F95" w:rsidR="00A70532" w:rsidRPr="00006F84" w:rsidRDefault="00A70532" w:rsidP="002B299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clinical trials involved</w:t>
            </w:r>
          </w:p>
        </w:tc>
        <w:tc>
          <w:tcPr>
            <w:tcW w:w="3322" w:type="dxa"/>
            <w:vAlign w:val="center"/>
          </w:tcPr>
          <w:p w14:paraId="3312290C" w14:textId="021BCC8A" w:rsidR="00A70532" w:rsidRPr="00006F84" w:rsidRDefault="00696EF3" w:rsidP="00A7053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="00A70532" w:rsidRPr="00006F84">
              <w:rPr>
                <w:b/>
                <w:sz w:val="22"/>
                <w:szCs w:val="22"/>
              </w:rPr>
              <w:t xml:space="preserve">ore than five </w:t>
            </w:r>
          </w:p>
        </w:tc>
        <w:tc>
          <w:tcPr>
            <w:tcW w:w="2324" w:type="dxa"/>
            <w:vAlign w:val="center"/>
          </w:tcPr>
          <w:p w14:paraId="5ABD6E0D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8 (22%)</w:t>
            </w:r>
          </w:p>
        </w:tc>
        <w:tc>
          <w:tcPr>
            <w:tcW w:w="2324" w:type="dxa"/>
            <w:vAlign w:val="center"/>
          </w:tcPr>
          <w:p w14:paraId="3033C782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19 (51%)</w:t>
            </w:r>
          </w:p>
        </w:tc>
        <w:tc>
          <w:tcPr>
            <w:tcW w:w="2324" w:type="dxa"/>
            <w:vAlign w:val="center"/>
          </w:tcPr>
          <w:p w14:paraId="4D799773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27 (73%)</w:t>
            </w:r>
          </w:p>
        </w:tc>
      </w:tr>
      <w:tr w:rsidR="00A70532" w:rsidRPr="00006F84" w14:paraId="79442837" w14:textId="77777777" w:rsidTr="00A70532">
        <w:tc>
          <w:tcPr>
            <w:tcW w:w="3322" w:type="dxa"/>
            <w:vMerge/>
          </w:tcPr>
          <w:p w14:paraId="713D19FE" w14:textId="77777777" w:rsidR="00A70532" w:rsidRPr="00006F84" w:rsidRDefault="00A70532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3322" w:type="dxa"/>
            <w:vAlign w:val="center"/>
          </w:tcPr>
          <w:p w14:paraId="2D8D35CC" w14:textId="0BD8807F" w:rsidR="00A70532" w:rsidRPr="00006F84" w:rsidRDefault="00696EF3" w:rsidP="00A7053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="00A70532" w:rsidRPr="00006F84">
              <w:rPr>
                <w:b/>
                <w:sz w:val="22"/>
                <w:szCs w:val="22"/>
              </w:rPr>
              <w:t xml:space="preserve">one to five </w:t>
            </w:r>
          </w:p>
        </w:tc>
        <w:tc>
          <w:tcPr>
            <w:tcW w:w="2324" w:type="dxa"/>
            <w:vAlign w:val="center"/>
          </w:tcPr>
          <w:p w14:paraId="1D559C9E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1 (3%)</w:t>
            </w:r>
          </w:p>
        </w:tc>
        <w:tc>
          <w:tcPr>
            <w:tcW w:w="2324" w:type="dxa"/>
            <w:vAlign w:val="center"/>
          </w:tcPr>
          <w:p w14:paraId="78661424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9 (24%)</w:t>
            </w:r>
          </w:p>
        </w:tc>
        <w:tc>
          <w:tcPr>
            <w:tcW w:w="2324" w:type="dxa"/>
            <w:vAlign w:val="center"/>
          </w:tcPr>
          <w:p w14:paraId="7F1F9280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10 (27%)</w:t>
            </w:r>
          </w:p>
        </w:tc>
      </w:tr>
      <w:tr w:rsidR="00A70532" w:rsidRPr="00006F84" w14:paraId="4B920B8B" w14:textId="77777777" w:rsidTr="00A70532">
        <w:tc>
          <w:tcPr>
            <w:tcW w:w="3322" w:type="dxa"/>
          </w:tcPr>
          <w:p w14:paraId="39B0AB24" w14:textId="77777777" w:rsidR="00A70532" w:rsidRPr="00006F84" w:rsidRDefault="00A70532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3322" w:type="dxa"/>
            <w:vAlign w:val="center"/>
          </w:tcPr>
          <w:p w14:paraId="46C7BF97" w14:textId="501B12E5" w:rsidR="00A70532" w:rsidRPr="00006F84" w:rsidRDefault="00A70532" w:rsidP="002B299B">
            <w:pPr>
              <w:rPr>
                <w:b/>
                <w:sz w:val="22"/>
                <w:szCs w:val="22"/>
              </w:rPr>
            </w:pPr>
            <w:r w:rsidRPr="00006F84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324" w:type="dxa"/>
            <w:vAlign w:val="center"/>
          </w:tcPr>
          <w:p w14:paraId="780DD633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9 (24%)</w:t>
            </w:r>
          </w:p>
        </w:tc>
        <w:tc>
          <w:tcPr>
            <w:tcW w:w="2324" w:type="dxa"/>
            <w:vAlign w:val="center"/>
          </w:tcPr>
          <w:p w14:paraId="45DF5445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28 (76%)</w:t>
            </w:r>
          </w:p>
        </w:tc>
        <w:tc>
          <w:tcPr>
            <w:tcW w:w="2324" w:type="dxa"/>
            <w:vAlign w:val="center"/>
          </w:tcPr>
          <w:p w14:paraId="23B0AAB8" w14:textId="77777777" w:rsidR="00A70532" w:rsidRPr="00006F84" w:rsidRDefault="00A70532" w:rsidP="002B299B">
            <w:pPr>
              <w:jc w:val="center"/>
              <w:rPr>
                <w:sz w:val="22"/>
                <w:szCs w:val="22"/>
              </w:rPr>
            </w:pPr>
            <w:r w:rsidRPr="00006F84">
              <w:rPr>
                <w:sz w:val="22"/>
                <w:szCs w:val="22"/>
              </w:rPr>
              <w:t>37 (100%)</w:t>
            </w:r>
          </w:p>
        </w:tc>
      </w:tr>
    </w:tbl>
    <w:p w14:paraId="50A3688E" w14:textId="63E40F1D" w:rsidR="00B770AA" w:rsidRDefault="002548CD" w:rsidP="00B770AA">
      <w:r>
        <w:t xml:space="preserve">Answers to the question </w:t>
      </w:r>
      <w:r w:rsidR="002B299B">
        <w:t>“</w:t>
      </w:r>
      <w:r>
        <w:t>In how many trials have you been involved?</w:t>
      </w:r>
      <w:r w:rsidR="002B299B">
        <w:t>”</w:t>
      </w:r>
      <w:r>
        <w:t xml:space="preserve"> have been grouped in two categories; </w:t>
      </w:r>
      <w:r w:rsidR="002B299B">
        <w:t>“</w:t>
      </w:r>
      <w:r>
        <w:t>involved in more than five clinical trials</w:t>
      </w:r>
      <w:r w:rsidR="002B299B">
        <w:t>”</w:t>
      </w:r>
      <w:r>
        <w:t xml:space="preserve"> and </w:t>
      </w:r>
      <w:r w:rsidR="002B299B">
        <w:t>“</w:t>
      </w:r>
      <w:r>
        <w:t>involved in none to five clinical trials</w:t>
      </w:r>
      <w:r w:rsidR="002B299B">
        <w:t>.”</w:t>
      </w:r>
      <w:r>
        <w:t xml:space="preserve"> Answers to the question </w:t>
      </w:r>
      <w:r w:rsidR="002B299B">
        <w:t>“</w:t>
      </w:r>
      <w:r>
        <w:t>Would you be willing to consider such a design next time you plan a trial?</w:t>
      </w:r>
      <w:r w:rsidR="002B299B">
        <w:t>”</w:t>
      </w:r>
      <w:r>
        <w:t xml:space="preserve"> have been grouped in two categories; the first includes </w:t>
      </w:r>
      <w:r w:rsidR="002B299B">
        <w:t>“</w:t>
      </w:r>
      <w:r>
        <w:t>No</w:t>
      </w:r>
      <w:r w:rsidR="002B299B">
        <w:t>”</w:t>
      </w:r>
      <w:r>
        <w:t xml:space="preserve"> and the second includes </w:t>
      </w:r>
      <w:r w:rsidR="002B299B">
        <w:t>“</w:t>
      </w:r>
      <w:r>
        <w:t>Yes</w:t>
      </w:r>
      <w:r w:rsidR="002B299B">
        <w:t>”</w:t>
      </w:r>
      <w:r>
        <w:t xml:space="preserve"> and </w:t>
      </w:r>
      <w:r w:rsidR="002B299B">
        <w:t>“</w:t>
      </w:r>
      <w:r>
        <w:t>Possibly</w:t>
      </w:r>
      <w:r w:rsidR="002B299B">
        <w:t>.”</w:t>
      </w:r>
      <w:r>
        <w:t xml:space="preserve"> Fisher’s exact test P-value: 0.393</w:t>
      </w:r>
      <w:r w:rsidR="002B299B">
        <w:t>.</w:t>
      </w:r>
    </w:p>
    <w:p w14:paraId="27EEEDEC" w14:textId="77777777" w:rsidR="00B770AA" w:rsidRDefault="00B770AA" w:rsidP="00B770AA"/>
    <w:p w14:paraId="142A4483" w14:textId="77777777" w:rsidR="00B770AA" w:rsidRDefault="00B770AA" w:rsidP="00B770AA"/>
    <w:p w14:paraId="34931DE6" w14:textId="77777777" w:rsidR="00B770AA" w:rsidRDefault="00B770AA" w:rsidP="00B770AA"/>
    <w:p w14:paraId="0AEEBEE6" w14:textId="77777777" w:rsidR="00B770AA" w:rsidRDefault="00B770AA" w:rsidP="00B770AA"/>
    <w:p w14:paraId="041E35D4" w14:textId="77777777" w:rsidR="00B770AA" w:rsidRDefault="00B770AA" w:rsidP="00B770AA"/>
    <w:p w14:paraId="1603C94E" w14:textId="77777777" w:rsidR="00B770AA" w:rsidRDefault="00B770AA" w:rsidP="00B770AA"/>
    <w:p w14:paraId="2A4E6D29" w14:textId="77777777" w:rsidR="00B770AA" w:rsidRDefault="00B770AA" w:rsidP="00B770AA"/>
    <w:p w14:paraId="4BFC2DA9" w14:textId="77777777" w:rsidR="0038596A" w:rsidRDefault="0038596A">
      <w:pPr>
        <w:spacing w:after="160" w:line="259" w:lineRule="auto"/>
        <w:rPr>
          <w:b/>
          <w:bCs/>
          <w:sz w:val="20"/>
          <w:szCs w:val="18"/>
        </w:rPr>
      </w:pPr>
      <w:r>
        <w:br w:type="page"/>
      </w:r>
    </w:p>
    <w:p w14:paraId="1DBE7DBC" w14:textId="0ECF3AAA" w:rsidR="00B770AA" w:rsidRPr="001646A8" w:rsidRDefault="000328B2" w:rsidP="00B770AA">
      <w:pPr>
        <w:pStyle w:val="Caption"/>
        <w:spacing w:line="276" w:lineRule="auto"/>
        <w:rPr>
          <w:color w:val="auto"/>
        </w:rPr>
      </w:pPr>
      <w:r>
        <w:rPr>
          <w:color w:val="auto"/>
        </w:rPr>
        <w:t xml:space="preserve">Appendix </w:t>
      </w:r>
      <w:r w:rsidR="00B770AA" w:rsidRPr="005B22FC">
        <w:rPr>
          <w:color w:val="auto"/>
        </w:rPr>
        <w:t xml:space="preserve">Table </w:t>
      </w:r>
      <w:r w:rsidR="00B34AA1">
        <w:rPr>
          <w:color w:val="auto"/>
        </w:rPr>
        <w:t>7</w:t>
      </w:r>
      <w:r w:rsidR="00B770AA" w:rsidRPr="005B22FC">
        <w:rPr>
          <w:color w:val="auto"/>
        </w:rPr>
        <w:t xml:space="preserve"> </w:t>
      </w:r>
      <w:r w:rsidR="00B770AA">
        <w:rPr>
          <w:color w:val="auto"/>
        </w:rPr>
        <w:t xml:space="preserve">Association between clinical trial design experts (43 participants, 6 missing values) experience on evidence synthesis and their willingness to consider calculating sample size based on an existing meta-analysis next time they plan a trial. </w:t>
      </w:r>
    </w:p>
    <w:tbl>
      <w:tblPr>
        <w:tblStyle w:val="TableGrid"/>
        <w:tblW w:w="136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3322"/>
        <w:gridCol w:w="2324"/>
        <w:gridCol w:w="2324"/>
        <w:gridCol w:w="2324"/>
      </w:tblGrid>
      <w:tr w:rsidR="00CA4146" w:rsidRPr="00427B6A" w14:paraId="44C60610" w14:textId="77777777" w:rsidTr="002B299B">
        <w:tc>
          <w:tcPr>
            <w:tcW w:w="3322" w:type="dxa"/>
          </w:tcPr>
          <w:p w14:paraId="6BBD7848" w14:textId="77777777" w:rsidR="00CA4146" w:rsidRPr="00427B6A" w:rsidRDefault="00CA4146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3322" w:type="dxa"/>
            <w:vAlign w:val="center"/>
          </w:tcPr>
          <w:p w14:paraId="5EBC60A2" w14:textId="77777777" w:rsidR="00CA4146" w:rsidRPr="00427B6A" w:rsidRDefault="00CA4146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4648" w:type="dxa"/>
            <w:gridSpan w:val="2"/>
            <w:vAlign w:val="center"/>
          </w:tcPr>
          <w:p w14:paraId="12AC2FA0" w14:textId="7C7631EA" w:rsidR="00CA4146" w:rsidRPr="00427B6A" w:rsidRDefault="00CA4146" w:rsidP="002B299B">
            <w:pPr>
              <w:jc w:val="center"/>
              <w:rPr>
                <w:b/>
                <w:sz w:val="22"/>
                <w:szCs w:val="22"/>
              </w:rPr>
            </w:pPr>
            <w:r w:rsidRPr="00006F84">
              <w:rPr>
                <w:b/>
                <w:sz w:val="22"/>
                <w:szCs w:val="22"/>
              </w:rPr>
              <w:t>Would consider sample size calculations based on meta-analysis</w:t>
            </w:r>
          </w:p>
        </w:tc>
        <w:tc>
          <w:tcPr>
            <w:tcW w:w="2324" w:type="dxa"/>
            <w:vAlign w:val="center"/>
          </w:tcPr>
          <w:p w14:paraId="72ABD2E1" w14:textId="77777777" w:rsidR="00CA4146" w:rsidRPr="00427B6A" w:rsidRDefault="00CA4146" w:rsidP="002B299B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CA4146" w:rsidRPr="00427B6A" w14:paraId="1967CD85" w14:textId="77777777" w:rsidTr="009B4634">
        <w:tc>
          <w:tcPr>
            <w:tcW w:w="3322" w:type="dxa"/>
          </w:tcPr>
          <w:p w14:paraId="09B79F63" w14:textId="77777777" w:rsidR="00CA4146" w:rsidRPr="00427B6A" w:rsidRDefault="00CA4146" w:rsidP="00CA4146">
            <w:pPr>
              <w:rPr>
                <w:b/>
                <w:sz w:val="22"/>
                <w:szCs w:val="22"/>
              </w:rPr>
            </w:pPr>
          </w:p>
        </w:tc>
        <w:tc>
          <w:tcPr>
            <w:tcW w:w="3322" w:type="dxa"/>
            <w:vAlign w:val="center"/>
          </w:tcPr>
          <w:p w14:paraId="2FEA65D9" w14:textId="5C0367F2" w:rsidR="00CA4146" w:rsidRPr="00427B6A" w:rsidRDefault="00CA4146" w:rsidP="00CA4146">
            <w:pPr>
              <w:rPr>
                <w:b/>
                <w:sz w:val="22"/>
                <w:szCs w:val="22"/>
              </w:rPr>
            </w:pPr>
          </w:p>
        </w:tc>
        <w:tc>
          <w:tcPr>
            <w:tcW w:w="2324" w:type="dxa"/>
            <w:vAlign w:val="center"/>
          </w:tcPr>
          <w:p w14:paraId="4E51F36C" w14:textId="2DD3DED7" w:rsidR="00CA4146" w:rsidRPr="00427B6A" w:rsidRDefault="00CA4146" w:rsidP="00CA414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2324" w:type="dxa"/>
            <w:vAlign w:val="center"/>
          </w:tcPr>
          <w:p w14:paraId="38F45BEA" w14:textId="00D70CC7" w:rsidR="00CA4146" w:rsidRPr="00427B6A" w:rsidRDefault="00CA4146" w:rsidP="00CA414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/possibly</w:t>
            </w:r>
          </w:p>
        </w:tc>
        <w:tc>
          <w:tcPr>
            <w:tcW w:w="2324" w:type="dxa"/>
            <w:vAlign w:val="center"/>
          </w:tcPr>
          <w:p w14:paraId="1176E625" w14:textId="77777777" w:rsidR="00CA4146" w:rsidRPr="00427B6A" w:rsidRDefault="00CA4146" w:rsidP="00CA4146">
            <w:pPr>
              <w:jc w:val="center"/>
              <w:rPr>
                <w:b/>
                <w:sz w:val="22"/>
                <w:szCs w:val="22"/>
              </w:rPr>
            </w:pPr>
            <w:r w:rsidRPr="00427B6A">
              <w:rPr>
                <w:b/>
                <w:sz w:val="22"/>
                <w:szCs w:val="22"/>
              </w:rPr>
              <w:t>Total</w:t>
            </w:r>
          </w:p>
        </w:tc>
      </w:tr>
      <w:tr w:rsidR="009B4634" w:rsidRPr="00427B6A" w14:paraId="52DD55E4" w14:textId="77777777" w:rsidTr="009B4634">
        <w:tc>
          <w:tcPr>
            <w:tcW w:w="3322" w:type="dxa"/>
            <w:vMerge w:val="restart"/>
          </w:tcPr>
          <w:p w14:paraId="5AF55463" w14:textId="7D784979" w:rsidR="009B4634" w:rsidRPr="00427B6A" w:rsidRDefault="009B4634" w:rsidP="002B299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pairwise or network meta-analyses involved</w:t>
            </w:r>
          </w:p>
        </w:tc>
        <w:tc>
          <w:tcPr>
            <w:tcW w:w="3322" w:type="dxa"/>
            <w:vAlign w:val="center"/>
          </w:tcPr>
          <w:p w14:paraId="3E442402" w14:textId="3CE8C85A" w:rsidR="009B4634" w:rsidRPr="00427B6A" w:rsidRDefault="002A1145" w:rsidP="0056614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="009B4634" w:rsidRPr="00427B6A">
              <w:rPr>
                <w:b/>
                <w:sz w:val="22"/>
                <w:szCs w:val="22"/>
              </w:rPr>
              <w:t xml:space="preserve">ore than five </w:t>
            </w:r>
          </w:p>
        </w:tc>
        <w:tc>
          <w:tcPr>
            <w:tcW w:w="2324" w:type="dxa"/>
            <w:vAlign w:val="center"/>
          </w:tcPr>
          <w:p w14:paraId="57263F82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4 (11%)</w:t>
            </w:r>
          </w:p>
        </w:tc>
        <w:tc>
          <w:tcPr>
            <w:tcW w:w="2324" w:type="dxa"/>
            <w:vAlign w:val="center"/>
          </w:tcPr>
          <w:p w14:paraId="715F55CF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15 (41%)</w:t>
            </w:r>
          </w:p>
        </w:tc>
        <w:tc>
          <w:tcPr>
            <w:tcW w:w="2324" w:type="dxa"/>
            <w:vAlign w:val="center"/>
          </w:tcPr>
          <w:p w14:paraId="716BE281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19 (51%)</w:t>
            </w:r>
          </w:p>
        </w:tc>
      </w:tr>
      <w:tr w:rsidR="009B4634" w:rsidRPr="00427B6A" w14:paraId="00E34A8D" w14:textId="77777777" w:rsidTr="009B4634">
        <w:tc>
          <w:tcPr>
            <w:tcW w:w="3322" w:type="dxa"/>
            <w:vMerge/>
          </w:tcPr>
          <w:p w14:paraId="498EACB3" w14:textId="77777777" w:rsidR="009B4634" w:rsidRPr="00427B6A" w:rsidRDefault="009B4634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3322" w:type="dxa"/>
            <w:vAlign w:val="center"/>
          </w:tcPr>
          <w:p w14:paraId="1034DC61" w14:textId="5878BC18" w:rsidR="009B4634" w:rsidRPr="00427B6A" w:rsidRDefault="002A1145" w:rsidP="0056614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="009B4634" w:rsidRPr="00427B6A">
              <w:rPr>
                <w:b/>
                <w:sz w:val="22"/>
                <w:szCs w:val="22"/>
              </w:rPr>
              <w:t xml:space="preserve">one to </w:t>
            </w:r>
            <w:r w:rsidR="00566144">
              <w:rPr>
                <w:b/>
                <w:sz w:val="22"/>
                <w:szCs w:val="22"/>
              </w:rPr>
              <w:t>five</w:t>
            </w:r>
          </w:p>
        </w:tc>
        <w:tc>
          <w:tcPr>
            <w:tcW w:w="2324" w:type="dxa"/>
            <w:vAlign w:val="center"/>
          </w:tcPr>
          <w:p w14:paraId="56F732D4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5 (14%)</w:t>
            </w:r>
          </w:p>
        </w:tc>
        <w:tc>
          <w:tcPr>
            <w:tcW w:w="2324" w:type="dxa"/>
            <w:vAlign w:val="center"/>
          </w:tcPr>
          <w:p w14:paraId="6465D4B1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13 (35%)</w:t>
            </w:r>
          </w:p>
        </w:tc>
        <w:tc>
          <w:tcPr>
            <w:tcW w:w="2324" w:type="dxa"/>
            <w:vAlign w:val="center"/>
          </w:tcPr>
          <w:p w14:paraId="319D76CC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18 (49%)</w:t>
            </w:r>
          </w:p>
        </w:tc>
      </w:tr>
      <w:tr w:rsidR="009B4634" w:rsidRPr="00427B6A" w14:paraId="72AA7479" w14:textId="77777777" w:rsidTr="009B4634">
        <w:tc>
          <w:tcPr>
            <w:tcW w:w="3322" w:type="dxa"/>
          </w:tcPr>
          <w:p w14:paraId="489BE1BD" w14:textId="77777777" w:rsidR="009B4634" w:rsidRPr="00427B6A" w:rsidRDefault="009B4634" w:rsidP="002B299B">
            <w:pPr>
              <w:rPr>
                <w:b/>
                <w:sz w:val="22"/>
                <w:szCs w:val="22"/>
              </w:rPr>
            </w:pPr>
          </w:p>
        </w:tc>
        <w:tc>
          <w:tcPr>
            <w:tcW w:w="3322" w:type="dxa"/>
            <w:vAlign w:val="center"/>
          </w:tcPr>
          <w:p w14:paraId="2AAFBFEB" w14:textId="0184396E" w:rsidR="009B4634" w:rsidRPr="00427B6A" w:rsidRDefault="009B4634" w:rsidP="002B299B">
            <w:pPr>
              <w:rPr>
                <w:b/>
                <w:sz w:val="22"/>
                <w:szCs w:val="22"/>
              </w:rPr>
            </w:pPr>
            <w:r w:rsidRPr="00427B6A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324" w:type="dxa"/>
            <w:vAlign w:val="center"/>
          </w:tcPr>
          <w:p w14:paraId="336252CB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9 (24%)</w:t>
            </w:r>
          </w:p>
        </w:tc>
        <w:tc>
          <w:tcPr>
            <w:tcW w:w="2324" w:type="dxa"/>
            <w:vAlign w:val="center"/>
          </w:tcPr>
          <w:p w14:paraId="5E0F1278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28 (76%)</w:t>
            </w:r>
          </w:p>
        </w:tc>
        <w:tc>
          <w:tcPr>
            <w:tcW w:w="2324" w:type="dxa"/>
            <w:vAlign w:val="center"/>
          </w:tcPr>
          <w:p w14:paraId="03446A30" w14:textId="77777777" w:rsidR="009B4634" w:rsidRPr="00427B6A" w:rsidRDefault="009B4634" w:rsidP="002B299B">
            <w:pPr>
              <w:jc w:val="center"/>
              <w:rPr>
                <w:sz w:val="22"/>
                <w:szCs w:val="22"/>
              </w:rPr>
            </w:pPr>
            <w:r w:rsidRPr="00427B6A">
              <w:rPr>
                <w:sz w:val="22"/>
                <w:szCs w:val="22"/>
              </w:rPr>
              <w:t>37 (100%)</w:t>
            </w:r>
          </w:p>
        </w:tc>
      </w:tr>
    </w:tbl>
    <w:p w14:paraId="7DF911CF" w14:textId="6EF98B9F" w:rsidR="00B770AA" w:rsidRDefault="008D3F3D" w:rsidP="00B770AA">
      <w:r>
        <w:t xml:space="preserve">Answers to the question </w:t>
      </w:r>
      <w:r w:rsidR="002B299B">
        <w:t>“</w:t>
      </w:r>
      <w:r>
        <w:t>In how many meta-analyses have you been involved?</w:t>
      </w:r>
      <w:r w:rsidR="002B299B">
        <w:t>”</w:t>
      </w:r>
      <w:r>
        <w:t xml:space="preserve"> and to the question </w:t>
      </w:r>
      <w:r w:rsidR="002B299B">
        <w:t>“</w:t>
      </w:r>
      <w:r>
        <w:t>In how many network meta-analyses have you been involved?</w:t>
      </w:r>
      <w:r w:rsidR="002B299B">
        <w:t>”</w:t>
      </w:r>
      <w:r>
        <w:t xml:space="preserve"> have been combined to form two categories; </w:t>
      </w:r>
      <w:r w:rsidR="002B299B">
        <w:t>“</w:t>
      </w:r>
      <w:r>
        <w:t>involved in either more than five pairwise meta-analyses or more than five network meta-analyses</w:t>
      </w:r>
      <w:r w:rsidR="002B299B">
        <w:t>”</w:t>
      </w:r>
      <w:r>
        <w:t xml:space="preserve"> and </w:t>
      </w:r>
      <w:r w:rsidR="002B299B">
        <w:t>“</w:t>
      </w:r>
      <w:r>
        <w:t>involved in none to five pairwise and none to five network meta-analyses.</w:t>
      </w:r>
      <w:r w:rsidR="002B299B">
        <w:t>”</w:t>
      </w:r>
      <w:r>
        <w:t xml:space="preserve"> Answers to the question </w:t>
      </w:r>
      <w:r w:rsidR="002B299B">
        <w:t>“</w:t>
      </w:r>
      <w:r>
        <w:t>Would you be willing to consider such a design next time you plan a trial?</w:t>
      </w:r>
      <w:r w:rsidR="002B299B">
        <w:t>”</w:t>
      </w:r>
      <w:r>
        <w:t xml:space="preserve"> have been grouped in two categories; the first includes </w:t>
      </w:r>
      <w:r w:rsidR="002B299B">
        <w:t>“</w:t>
      </w:r>
      <w:r>
        <w:t>No</w:t>
      </w:r>
      <w:r w:rsidR="002B299B">
        <w:t>”</w:t>
      </w:r>
      <w:r>
        <w:t xml:space="preserve"> and the second includes </w:t>
      </w:r>
      <w:r w:rsidR="002B299B">
        <w:t>“</w:t>
      </w:r>
      <w:r>
        <w:t>Yes</w:t>
      </w:r>
      <w:r w:rsidR="002B299B">
        <w:t>”</w:t>
      </w:r>
      <w:r>
        <w:t xml:space="preserve"> and </w:t>
      </w:r>
      <w:r w:rsidR="002B299B">
        <w:t>“</w:t>
      </w:r>
      <w:r>
        <w:t>Possibly</w:t>
      </w:r>
      <w:r w:rsidR="002B299B">
        <w:t>.”</w:t>
      </w:r>
      <w:r>
        <w:t xml:space="preserve"> Fisher’s exact test P-value: 0.714</w:t>
      </w:r>
      <w:r w:rsidR="002B299B">
        <w:t>.</w:t>
      </w:r>
    </w:p>
    <w:p w14:paraId="572D3B2B" w14:textId="77777777" w:rsidR="00B770AA" w:rsidRDefault="00B770AA" w:rsidP="00B770AA"/>
    <w:p w14:paraId="114BB0D4" w14:textId="26573446" w:rsidR="00624E1F" w:rsidRPr="000267B4" w:rsidRDefault="00624E1F" w:rsidP="000267B4">
      <w:pPr>
        <w:spacing w:after="160" w:line="259" w:lineRule="auto"/>
        <w:rPr>
          <w:lang w:val="en-US"/>
        </w:rPr>
      </w:pPr>
    </w:p>
    <w:sectPr w:rsidR="00624E1F" w:rsidRPr="000267B4" w:rsidSect="002B299B">
      <w:headerReference w:type="default" r:id="rId9"/>
      <w:footerReference w:type="default" r:id="rId10"/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DF9ED" w16cid:durableId="1E79D95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266AF" w14:textId="77777777" w:rsidR="00F306AD" w:rsidRDefault="00F306AD">
      <w:pPr>
        <w:spacing w:line="240" w:lineRule="auto"/>
      </w:pPr>
      <w:r>
        <w:separator/>
      </w:r>
    </w:p>
  </w:endnote>
  <w:endnote w:type="continuationSeparator" w:id="0">
    <w:p w14:paraId="16DEF9E8" w14:textId="77777777" w:rsidR="00F306AD" w:rsidRDefault="00F306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9062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5B1ED6" w14:textId="2E843376" w:rsidR="002B299B" w:rsidRDefault="002B29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ED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EBAE450" w14:textId="77777777" w:rsidR="002B299B" w:rsidRDefault="002B29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53CBF1" w14:textId="77777777" w:rsidR="00F306AD" w:rsidRDefault="00F306AD">
      <w:pPr>
        <w:spacing w:line="240" w:lineRule="auto"/>
      </w:pPr>
      <w:r>
        <w:separator/>
      </w:r>
    </w:p>
  </w:footnote>
  <w:footnote w:type="continuationSeparator" w:id="0">
    <w:p w14:paraId="26F3EF1B" w14:textId="77777777" w:rsidR="00F306AD" w:rsidRDefault="00F306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EC4E12" w14:textId="38C94D83" w:rsidR="002B299B" w:rsidRDefault="002B299B" w:rsidP="00EC3525">
    <w:pPr>
      <w:pStyle w:val="Header"/>
      <w:tabs>
        <w:tab w:val="clear" w:pos="4513"/>
        <w:tab w:val="clear" w:pos="9026"/>
        <w:tab w:val="left" w:pos="1926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D7535"/>
    <w:multiLevelType w:val="hybridMultilevel"/>
    <w:tmpl w:val="77D25372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FE12AF"/>
    <w:multiLevelType w:val="hybridMultilevel"/>
    <w:tmpl w:val="CC22A7B0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926CD1"/>
    <w:multiLevelType w:val="hybridMultilevel"/>
    <w:tmpl w:val="DE144AF2"/>
    <w:lvl w:ilvl="0" w:tplc="3D400EC0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7449BA"/>
    <w:multiLevelType w:val="hybridMultilevel"/>
    <w:tmpl w:val="338495D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C94E0D"/>
    <w:multiLevelType w:val="hybridMultilevel"/>
    <w:tmpl w:val="040CA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FE0295"/>
    <w:multiLevelType w:val="hybridMultilevel"/>
    <w:tmpl w:val="5AB64E4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904CE0"/>
    <w:multiLevelType w:val="hybridMultilevel"/>
    <w:tmpl w:val="C45A66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7B55018"/>
    <w:multiLevelType w:val="hybridMultilevel"/>
    <w:tmpl w:val="CAFA5D5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DD3751"/>
    <w:multiLevelType w:val="multilevel"/>
    <w:tmpl w:val="94CCE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>
    <w:nsid w:val="5B4B1DBC"/>
    <w:multiLevelType w:val="hybridMultilevel"/>
    <w:tmpl w:val="DCC4C78E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9F1183"/>
    <w:multiLevelType w:val="hybridMultilevel"/>
    <w:tmpl w:val="2A14927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9F1A92"/>
    <w:multiLevelType w:val="hybridMultilevel"/>
    <w:tmpl w:val="F9EC800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3E1462B"/>
    <w:multiLevelType w:val="hybridMultilevel"/>
    <w:tmpl w:val="2442399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527FB3"/>
    <w:multiLevelType w:val="multilevel"/>
    <w:tmpl w:val="C2665A6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7B7A4A8D"/>
    <w:multiLevelType w:val="hybridMultilevel"/>
    <w:tmpl w:val="81FC3956"/>
    <w:lvl w:ilvl="0" w:tplc="0409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10"/>
  </w:num>
  <w:num w:numId="7">
    <w:abstractNumId w:val="12"/>
  </w:num>
  <w:num w:numId="8">
    <w:abstractNumId w:val="11"/>
  </w:num>
  <w:num w:numId="9">
    <w:abstractNumId w:val="0"/>
  </w:num>
  <w:num w:numId="10">
    <w:abstractNumId w:val="7"/>
  </w:num>
  <w:num w:numId="11">
    <w:abstractNumId w:val="4"/>
  </w:num>
  <w:num w:numId="12">
    <w:abstractNumId w:val="14"/>
  </w:num>
  <w:num w:numId="13">
    <w:abstractNumId w:val="5"/>
  </w:num>
  <w:num w:numId="14">
    <w:abstractNumId w:val="6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3B69"/>
    <w:rsid w:val="00001ADC"/>
    <w:rsid w:val="00002265"/>
    <w:rsid w:val="000068EE"/>
    <w:rsid w:val="00006F84"/>
    <w:rsid w:val="00015995"/>
    <w:rsid w:val="00016D72"/>
    <w:rsid w:val="00025476"/>
    <w:rsid w:val="00025570"/>
    <w:rsid w:val="000267B4"/>
    <w:rsid w:val="000328B2"/>
    <w:rsid w:val="0003322C"/>
    <w:rsid w:val="000445AF"/>
    <w:rsid w:val="0004688F"/>
    <w:rsid w:val="0005393E"/>
    <w:rsid w:val="00053942"/>
    <w:rsid w:val="00055CEC"/>
    <w:rsid w:val="000660F7"/>
    <w:rsid w:val="00073A73"/>
    <w:rsid w:val="000818E1"/>
    <w:rsid w:val="000822E1"/>
    <w:rsid w:val="000828E9"/>
    <w:rsid w:val="00082A9B"/>
    <w:rsid w:val="00087709"/>
    <w:rsid w:val="0009464B"/>
    <w:rsid w:val="000A5579"/>
    <w:rsid w:val="000B15BF"/>
    <w:rsid w:val="000C28D3"/>
    <w:rsid w:val="000E7756"/>
    <w:rsid w:val="001024D4"/>
    <w:rsid w:val="00111A41"/>
    <w:rsid w:val="001157BB"/>
    <w:rsid w:val="001165F4"/>
    <w:rsid w:val="00125546"/>
    <w:rsid w:val="00135DA8"/>
    <w:rsid w:val="00145260"/>
    <w:rsid w:val="001521DA"/>
    <w:rsid w:val="00154673"/>
    <w:rsid w:val="00161BFF"/>
    <w:rsid w:val="001621E9"/>
    <w:rsid w:val="00174CE6"/>
    <w:rsid w:val="00181E3B"/>
    <w:rsid w:val="001976D7"/>
    <w:rsid w:val="001A4CF0"/>
    <w:rsid w:val="001B469E"/>
    <w:rsid w:val="001B6961"/>
    <w:rsid w:val="001C0E33"/>
    <w:rsid w:val="001C2427"/>
    <w:rsid w:val="001C2D21"/>
    <w:rsid w:val="001D047D"/>
    <w:rsid w:val="001D5E83"/>
    <w:rsid w:val="001E73F0"/>
    <w:rsid w:val="001F2124"/>
    <w:rsid w:val="001F59BD"/>
    <w:rsid w:val="00202008"/>
    <w:rsid w:val="002021CB"/>
    <w:rsid w:val="002125D5"/>
    <w:rsid w:val="00233A5A"/>
    <w:rsid w:val="00252212"/>
    <w:rsid w:val="002548CD"/>
    <w:rsid w:val="00256F7B"/>
    <w:rsid w:val="002616EA"/>
    <w:rsid w:val="00266137"/>
    <w:rsid w:val="00266A07"/>
    <w:rsid w:val="00277689"/>
    <w:rsid w:val="002831AF"/>
    <w:rsid w:val="00286906"/>
    <w:rsid w:val="00286E68"/>
    <w:rsid w:val="00287253"/>
    <w:rsid w:val="00287A29"/>
    <w:rsid w:val="0029423E"/>
    <w:rsid w:val="00295401"/>
    <w:rsid w:val="002A0E68"/>
    <w:rsid w:val="002A1145"/>
    <w:rsid w:val="002A3688"/>
    <w:rsid w:val="002A480C"/>
    <w:rsid w:val="002A50D2"/>
    <w:rsid w:val="002B299B"/>
    <w:rsid w:val="002B2AD6"/>
    <w:rsid w:val="002B2D32"/>
    <w:rsid w:val="002B64A1"/>
    <w:rsid w:val="002B707B"/>
    <w:rsid w:val="002C1363"/>
    <w:rsid w:val="002D0BF1"/>
    <w:rsid w:val="002D2BFF"/>
    <w:rsid w:val="002E4F2C"/>
    <w:rsid w:val="002F1AA1"/>
    <w:rsid w:val="002F45C5"/>
    <w:rsid w:val="002F4B45"/>
    <w:rsid w:val="002F66FB"/>
    <w:rsid w:val="00302579"/>
    <w:rsid w:val="00304A3E"/>
    <w:rsid w:val="00324CD4"/>
    <w:rsid w:val="003312EC"/>
    <w:rsid w:val="00332C15"/>
    <w:rsid w:val="00335116"/>
    <w:rsid w:val="00340B68"/>
    <w:rsid w:val="00345485"/>
    <w:rsid w:val="00345D9D"/>
    <w:rsid w:val="00347551"/>
    <w:rsid w:val="00353F39"/>
    <w:rsid w:val="0035410E"/>
    <w:rsid w:val="00356FCF"/>
    <w:rsid w:val="0035744B"/>
    <w:rsid w:val="00360B00"/>
    <w:rsid w:val="00374906"/>
    <w:rsid w:val="003819BB"/>
    <w:rsid w:val="0038596A"/>
    <w:rsid w:val="00386C42"/>
    <w:rsid w:val="0039084B"/>
    <w:rsid w:val="00391BD0"/>
    <w:rsid w:val="003A164E"/>
    <w:rsid w:val="003A32A4"/>
    <w:rsid w:val="003B092A"/>
    <w:rsid w:val="003B1E77"/>
    <w:rsid w:val="003B3C53"/>
    <w:rsid w:val="003B7501"/>
    <w:rsid w:val="003B7E94"/>
    <w:rsid w:val="003C7BA7"/>
    <w:rsid w:val="003D0087"/>
    <w:rsid w:val="003E060B"/>
    <w:rsid w:val="003E2CBD"/>
    <w:rsid w:val="003E6536"/>
    <w:rsid w:val="003F01AF"/>
    <w:rsid w:val="003F4825"/>
    <w:rsid w:val="003F6F75"/>
    <w:rsid w:val="003F70D2"/>
    <w:rsid w:val="00400E59"/>
    <w:rsid w:val="00402863"/>
    <w:rsid w:val="00403AAB"/>
    <w:rsid w:val="004126D7"/>
    <w:rsid w:val="00413760"/>
    <w:rsid w:val="00425EF6"/>
    <w:rsid w:val="004279AC"/>
    <w:rsid w:val="00427B6A"/>
    <w:rsid w:val="00430E69"/>
    <w:rsid w:val="0044082E"/>
    <w:rsid w:val="00441D01"/>
    <w:rsid w:val="00447C37"/>
    <w:rsid w:val="004523BE"/>
    <w:rsid w:val="00457839"/>
    <w:rsid w:val="00470FF2"/>
    <w:rsid w:val="004721F4"/>
    <w:rsid w:val="00474613"/>
    <w:rsid w:val="00475F06"/>
    <w:rsid w:val="0047779D"/>
    <w:rsid w:val="00493390"/>
    <w:rsid w:val="004A0428"/>
    <w:rsid w:val="004A12F9"/>
    <w:rsid w:val="004A499A"/>
    <w:rsid w:val="004A7521"/>
    <w:rsid w:val="004A7825"/>
    <w:rsid w:val="004B7AE0"/>
    <w:rsid w:val="004D5C25"/>
    <w:rsid w:val="004D669C"/>
    <w:rsid w:val="004E3FBD"/>
    <w:rsid w:val="004E4F68"/>
    <w:rsid w:val="004E7E9F"/>
    <w:rsid w:val="004F0EB7"/>
    <w:rsid w:val="004F5CD5"/>
    <w:rsid w:val="004F7C04"/>
    <w:rsid w:val="00500CD1"/>
    <w:rsid w:val="00520986"/>
    <w:rsid w:val="00520D90"/>
    <w:rsid w:val="005216C0"/>
    <w:rsid w:val="0052223D"/>
    <w:rsid w:val="00535B37"/>
    <w:rsid w:val="00536035"/>
    <w:rsid w:val="0054055D"/>
    <w:rsid w:val="00542D70"/>
    <w:rsid w:val="00552AF8"/>
    <w:rsid w:val="00556260"/>
    <w:rsid w:val="005573D6"/>
    <w:rsid w:val="005600BF"/>
    <w:rsid w:val="00563F1D"/>
    <w:rsid w:val="0056582F"/>
    <w:rsid w:val="00566144"/>
    <w:rsid w:val="00577CCD"/>
    <w:rsid w:val="005820FE"/>
    <w:rsid w:val="00587A6B"/>
    <w:rsid w:val="0059607A"/>
    <w:rsid w:val="005A0BE9"/>
    <w:rsid w:val="005A55DC"/>
    <w:rsid w:val="005B22FC"/>
    <w:rsid w:val="005B4BD1"/>
    <w:rsid w:val="005C7B9E"/>
    <w:rsid w:val="005D0D61"/>
    <w:rsid w:val="005D0ED7"/>
    <w:rsid w:val="005D11D6"/>
    <w:rsid w:val="005D1FB2"/>
    <w:rsid w:val="005D3292"/>
    <w:rsid w:val="005D3B84"/>
    <w:rsid w:val="005D48A0"/>
    <w:rsid w:val="005D59BE"/>
    <w:rsid w:val="005D5F0F"/>
    <w:rsid w:val="005F1D0C"/>
    <w:rsid w:val="005F7DA3"/>
    <w:rsid w:val="0060197E"/>
    <w:rsid w:val="00611A60"/>
    <w:rsid w:val="006158F7"/>
    <w:rsid w:val="00616D6C"/>
    <w:rsid w:val="00621C45"/>
    <w:rsid w:val="00621DFD"/>
    <w:rsid w:val="00624E1F"/>
    <w:rsid w:val="00634306"/>
    <w:rsid w:val="006349C2"/>
    <w:rsid w:val="00641321"/>
    <w:rsid w:val="006567FB"/>
    <w:rsid w:val="006633DA"/>
    <w:rsid w:val="00666931"/>
    <w:rsid w:val="00667DB4"/>
    <w:rsid w:val="0067137E"/>
    <w:rsid w:val="00671528"/>
    <w:rsid w:val="00675A1A"/>
    <w:rsid w:val="00681C2C"/>
    <w:rsid w:val="00695B2E"/>
    <w:rsid w:val="00696EF3"/>
    <w:rsid w:val="006A7EC2"/>
    <w:rsid w:val="006C1075"/>
    <w:rsid w:val="006C1278"/>
    <w:rsid w:val="006D51B0"/>
    <w:rsid w:val="006D6022"/>
    <w:rsid w:val="006E0ED0"/>
    <w:rsid w:val="006E48FC"/>
    <w:rsid w:val="006F309F"/>
    <w:rsid w:val="006F3E73"/>
    <w:rsid w:val="006F5C91"/>
    <w:rsid w:val="0070130C"/>
    <w:rsid w:val="007122CB"/>
    <w:rsid w:val="007126BB"/>
    <w:rsid w:val="007135AB"/>
    <w:rsid w:val="00720670"/>
    <w:rsid w:val="00722E19"/>
    <w:rsid w:val="00730272"/>
    <w:rsid w:val="00732C2C"/>
    <w:rsid w:val="007349F5"/>
    <w:rsid w:val="00744926"/>
    <w:rsid w:val="00747C17"/>
    <w:rsid w:val="00753C8A"/>
    <w:rsid w:val="00755319"/>
    <w:rsid w:val="00755ACA"/>
    <w:rsid w:val="00764E8F"/>
    <w:rsid w:val="0076502E"/>
    <w:rsid w:val="007707AE"/>
    <w:rsid w:val="00772FB3"/>
    <w:rsid w:val="0077560D"/>
    <w:rsid w:val="00777335"/>
    <w:rsid w:val="00783A08"/>
    <w:rsid w:val="00784B1F"/>
    <w:rsid w:val="00790781"/>
    <w:rsid w:val="00792282"/>
    <w:rsid w:val="007A4D35"/>
    <w:rsid w:val="007B5AE2"/>
    <w:rsid w:val="007D3A3F"/>
    <w:rsid w:val="007E3B69"/>
    <w:rsid w:val="007F0AEC"/>
    <w:rsid w:val="007F5149"/>
    <w:rsid w:val="007F6DBC"/>
    <w:rsid w:val="007F7FFC"/>
    <w:rsid w:val="0080038A"/>
    <w:rsid w:val="008027C4"/>
    <w:rsid w:val="00803F06"/>
    <w:rsid w:val="00807C64"/>
    <w:rsid w:val="008129CE"/>
    <w:rsid w:val="00813F5B"/>
    <w:rsid w:val="0081420B"/>
    <w:rsid w:val="00817304"/>
    <w:rsid w:val="008174E9"/>
    <w:rsid w:val="008235F7"/>
    <w:rsid w:val="00830448"/>
    <w:rsid w:val="00843F5A"/>
    <w:rsid w:val="00846B39"/>
    <w:rsid w:val="0086509F"/>
    <w:rsid w:val="00874D35"/>
    <w:rsid w:val="008753DD"/>
    <w:rsid w:val="00875A98"/>
    <w:rsid w:val="008816F8"/>
    <w:rsid w:val="008959FE"/>
    <w:rsid w:val="00895FEE"/>
    <w:rsid w:val="008967FC"/>
    <w:rsid w:val="00897E7C"/>
    <w:rsid w:val="008A3386"/>
    <w:rsid w:val="008A53E2"/>
    <w:rsid w:val="008B16EF"/>
    <w:rsid w:val="008B336D"/>
    <w:rsid w:val="008B56C8"/>
    <w:rsid w:val="008C0DB6"/>
    <w:rsid w:val="008D0223"/>
    <w:rsid w:val="008D3F3D"/>
    <w:rsid w:val="008D4759"/>
    <w:rsid w:val="008E2028"/>
    <w:rsid w:val="008E3B8B"/>
    <w:rsid w:val="008F087C"/>
    <w:rsid w:val="008F0E4B"/>
    <w:rsid w:val="008F100D"/>
    <w:rsid w:val="008F1BA6"/>
    <w:rsid w:val="008F22BA"/>
    <w:rsid w:val="008F2676"/>
    <w:rsid w:val="008F43E7"/>
    <w:rsid w:val="008F5366"/>
    <w:rsid w:val="00903AFB"/>
    <w:rsid w:val="0090553A"/>
    <w:rsid w:val="00907090"/>
    <w:rsid w:val="00911918"/>
    <w:rsid w:val="00915FC2"/>
    <w:rsid w:val="00916E9C"/>
    <w:rsid w:val="00920D35"/>
    <w:rsid w:val="00920DA0"/>
    <w:rsid w:val="00923D09"/>
    <w:rsid w:val="009273FF"/>
    <w:rsid w:val="00934CD5"/>
    <w:rsid w:val="00936D49"/>
    <w:rsid w:val="009512AB"/>
    <w:rsid w:val="0096081A"/>
    <w:rsid w:val="009646B7"/>
    <w:rsid w:val="0096537A"/>
    <w:rsid w:val="00966083"/>
    <w:rsid w:val="0096763B"/>
    <w:rsid w:val="00973FD1"/>
    <w:rsid w:val="009800F3"/>
    <w:rsid w:val="009873D5"/>
    <w:rsid w:val="009A1AD5"/>
    <w:rsid w:val="009B106B"/>
    <w:rsid w:val="009B4634"/>
    <w:rsid w:val="009C14AC"/>
    <w:rsid w:val="009C67A0"/>
    <w:rsid w:val="009C7B50"/>
    <w:rsid w:val="009D322D"/>
    <w:rsid w:val="009E20FA"/>
    <w:rsid w:val="009F109F"/>
    <w:rsid w:val="009F113F"/>
    <w:rsid w:val="009F6CFE"/>
    <w:rsid w:val="00A0212B"/>
    <w:rsid w:val="00A06A8F"/>
    <w:rsid w:val="00A111BB"/>
    <w:rsid w:val="00A146E0"/>
    <w:rsid w:val="00A15DA2"/>
    <w:rsid w:val="00A23BFD"/>
    <w:rsid w:val="00A2759C"/>
    <w:rsid w:val="00A42BAF"/>
    <w:rsid w:val="00A441D5"/>
    <w:rsid w:val="00A560E8"/>
    <w:rsid w:val="00A56B30"/>
    <w:rsid w:val="00A60C8C"/>
    <w:rsid w:val="00A671BF"/>
    <w:rsid w:val="00A67D9E"/>
    <w:rsid w:val="00A70532"/>
    <w:rsid w:val="00A70B4F"/>
    <w:rsid w:val="00A76A4D"/>
    <w:rsid w:val="00A84DA9"/>
    <w:rsid w:val="00A8747B"/>
    <w:rsid w:val="00A91D4B"/>
    <w:rsid w:val="00A9376A"/>
    <w:rsid w:val="00AA23D4"/>
    <w:rsid w:val="00AB09A4"/>
    <w:rsid w:val="00AB4B51"/>
    <w:rsid w:val="00AB70AE"/>
    <w:rsid w:val="00AC4DED"/>
    <w:rsid w:val="00AC4F38"/>
    <w:rsid w:val="00AC7BB1"/>
    <w:rsid w:val="00AD1ED9"/>
    <w:rsid w:val="00AD32BB"/>
    <w:rsid w:val="00AD7289"/>
    <w:rsid w:val="00AF2B72"/>
    <w:rsid w:val="00B06C1B"/>
    <w:rsid w:val="00B148AD"/>
    <w:rsid w:val="00B20121"/>
    <w:rsid w:val="00B23D9E"/>
    <w:rsid w:val="00B34AA1"/>
    <w:rsid w:val="00B37087"/>
    <w:rsid w:val="00B42FEF"/>
    <w:rsid w:val="00B46371"/>
    <w:rsid w:val="00B46E54"/>
    <w:rsid w:val="00B47A51"/>
    <w:rsid w:val="00B51731"/>
    <w:rsid w:val="00B56E2C"/>
    <w:rsid w:val="00B57253"/>
    <w:rsid w:val="00B62254"/>
    <w:rsid w:val="00B706CD"/>
    <w:rsid w:val="00B70B83"/>
    <w:rsid w:val="00B711DD"/>
    <w:rsid w:val="00B7267F"/>
    <w:rsid w:val="00B726AB"/>
    <w:rsid w:val="00B770AA"/>
    <w:rsid w:val="00B7750A"/>
    <w:rsid w:val="00B9313D"/>
    <w:rsid w:val="00BA000C"/>
    <w:rsid w:val="00BA2B83"/>
    <w:rsid w:val="00BA3549"/>
    <w:rsid w:val="00BA42EC"/>
    <w:rsid w:val="00BA7411"/>
    <w:rsid w:val="00BB2677"/>
    <w:rsid w:val="00BB3F28"/>
    <w:rsid w:val="00BC17D4"/>
    <w:rsid w:val="00BC3891"/>
    <w:rsid w:val="00BC69E5"/>
    <w:rsid w:val="00BE0A8E"/>
    <w:rsid w:val="00BE78FD"/>
    <w:rsid w:val="00C03226"/>
    <w:rsid w:val="00C038F2"/>
    <w:rsid w:val="00C05C36"/>
    <w:rsid w:val="00C11E09"/>
    <w:rsid w:val="00C21C03"/>
    <w:rsid w:val="00C344BF"/>
    <w:rsid w:val="00C36EB4"/>
    <w:rsid w:val="00C50B4D"/>
    <w:rsid w:val="00C531E3"/>
    <w:rsid w:val="00C53F93"/>
    <w:rsid w:val="00C5400B"/>
    <w:rsid w:val="00C6284C"/>
    <w:rsid w:val="00C73191"/>
    <w:rsid w:val="00C741F1"/>
    <w:rsid w:val="00C76BD0"/>
    <w:rsid w:val="00C825A6"/>
    <w:rsid w:val="00C8359B"/>
    <w:rsid w:val="00C9267E"/>
    <w:rsid w:val="00C9275C"/>
    <w:rsid w:val="00CA2AFF"/>
    <w:rsid w:val="00CA4146"/>
    <w:rsid w:val="00CC2F9F"/>
    <w:rsid w:val="00CD3723"/>
    <w:rsid w:val="00CD5141"/>
    <w:rsid w:val="00CD7D03"/>
    <w:rsid w:val="00CE0040"/>
    <w:rsid w:val="00CE0803"/>
    <w:rsid w:val="00CE115E"/>
    <w:rsid w:val="00CF3B67"/>
    <w:rsid w:val="00CF43F7"/>
    <w:rsid w:val="00D00B87"/>
    <w:rsid w:val="00D05C23"/>
    <w:rsid w:val="00D1469F"/>
    <w:rsid w:val="00D2755E"/>
    <w:rsid w:val="00D32688"/>
    <w:rsid w:val="00D36688"/>
    <w:rsid w:val="00D4270E"/>
    <w:rsid w:val="00D5256C"/>
    <w:rsid w:val="00D547B8"/>
    <w:rsid w:val="00D55F75"/>
    <w:rsid w:val="00D56915"/>
    <w:rsid w:val="00D64E81"/>
    <w:rsid w:val="00D65506"/>
    <w:rsid w:val="00D70F05"/>
    <w:rsid w:val="00D74418"/>
    <w:rsid w:val="00D82B07"/>
    <w:rsid w:val="00D836A2"/>
    <w:rsid w:val="00D95CA1"/>
    <w:rsid w:val="00DA0BF4"/>
    <w:rsid w:val="00DA28B7"/>
    <w:rsid w:val="00DB4FD9"/>
    <w:rsid w:val="00DC2E89"/>
    <w:rsid w:val="00DC77F2"/>
    <w:rsid w:val="00DD4198"/>
    <w:rsid w:val="00DE35B5"/>
    <w:rsid w:val="00DE3B1E"/>
    <w:rsid w:val="00DE480E"/>
    <w:rsid w:val="00DF0FF8"/>
    <w:rsid w:val="00DF723F"/>
    <w:rsid w:val="00E04B54"/>
    <w:rsid w:val="00E11D28"/>
    <w:rsid w:val="00E138A3"/>
    <w:rsid w:val="00E20119"/>
    <w:rsid w:val="00E2087E"/>
    <w:rsid w:val="00E22FFF"/>
    <w:rsid w:val="00E2509E"/>
    <w:rsid w:val="00E30012"/>
    <w:rsid w:val="00E37FE6"/>
    <w:rsid w:val="00E42ACD"/>
    <w:rsid w:val="00E445CA"/>
    <w:rsid w:val="00E46F00"/>
    <w:rsid w:val="00E47E33"/>
    <w:rsid w:val="00E5170C"/>
    <w:rsid w:val="00E53611"/>
    <w:rsid w:val="00E54EE7"/>
    <w:rsid w:val="00E66A37"/>
    <w:rsid w:val="00E7231E"/>
    <w:rsid w:val="00E800C4"/>
    <w:rsid w:val="00E80E3A"/>
    <w:rsid w:val="00E91724"/>
    <w:rsid w:val="00E91F25"/>
    <w:rsid w:val="00E95987"/>
    <w:rsid w:val="00EA2717"/>
    <w:rsid w:val="00EA4971"/>
    <w:rsid w:val="00EA5D86"/>
    <w:rsid w:val="00EB20F1"/>
    <w:rsid w:val="00EB2390"/>
    <w:rsid w:val="00EB731D"/>
    <w:rsid w:val="00EC3525"/>
    <w:rsid w:val="00EC6A1A"/>
    <w:rsid w:val="00EC6C18"/>
    <w:rsid w:val="00EE24FA"/>
    <w:rsid w:val="00EE39C3"/>
    <w:rsid w:val="00EE45C1"/>
    <w:rsid w:val="00EF2B10"/>
    <w:rsid w:val="00EF32DE"/>
    <w:rsid w:val="00F015B7"/>
    <w:rsid w:val="00F023EE"/>
    <w:rsid w:val="00F07B37"/>
    <w:rsid w:val="00F12652"/>
    <w:rsid w:val="00F136FF"/>
    <w:rsid w:val="00F30155"/>
    <w:rsid w:val="00F306AD"/>
    <w:rsid w:val="00F35E21"/>
    <w:rsid w:val="00F42839"/>
    <w:rsid w:val="00F4341E"/>
    <w:rsid w:val="00F67C9D"/>
    <w:rsid w:val="00F77B77"/>
    <w:rsid w:val="00F801D7"/>
    <w:rsid w:val="00F80445"/>
    <w:rsid w:val="00F83F42"/>
    <w:rsid w:val="00F85E4E"/>
    <w:rsid w:val="00F9345E"/>
    <w:rsid w:val="00FA0164"/>
    <w:rsid w:val="00FA51B0"/>
    <w:rsid w:val="00FA5BC1"/>
    <w:rsid w:val="00FB580C"/>
    <w:rsid w:val="00FC4190"/>
    <w:rsid w:val="00FC4F29"/>
    <w:rsid w:val="00FC677F"/>
    <w:rsid w:val="00FC78C2"/>
    <w:rsid w:val="00FD3F7F"/>
    <w:rsid w:val="00FD4B29"/>
    <w:rsid w:val="00FE32DB"/>
    <w:rsid w:val="00FE7E52"/>
    <w:rsid w:val="00FF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946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69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77CCD"/>
    <w:pPr>
      <w:keepNext/>
      <w:keepLines/>
      <w:numPr>
        <w:numId w:val="15"/>
      </w:numPr>
      <w:spacing w:after="240" w:line="240" w:lineRule="auto"/>
      <w:ind w:left="714" w:hanging="357"/>
      <w:outlineLvl w:val="0"/>
    </w:pPr>
    <w:rPr>
      <w:rFonts w:eastAsiaTheme="majorEastAsia" w:cstheme="majorBidi"/>
      <w:b/>
      <w:bCs/>
      <w:i/>
      <w:sz w:val="22"/>
      <w:szCs w:val="28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C37"/>
    <w:pPr>
      <w:keepNext/>
      <w:keepLines/>
      <w:spacing w:before="40" w:after="40"/>
      <w:outlineLvl w:val="1"/>
    </w:pPr>
    <w:rPr>
      <w:rFonts w:eastAsiaTheme="majorEastAsia" w:cstheme="majorBidi"/>
      <w:i/>
      <w:sz w:val="28"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5401"/>
    <w:pPr>
      <w:keepNext/>
      <w:keepLines/>
      <w:numPr>
        <w:ilvl w:val="2"/>
        <w:numId w:val="1"/>
      </w:numPr>
      <w:spacing w:before="16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CCD"/>
    <w:rPr>
      <w:rFonts w:ascii="Times New Roman" w:eastAsiaTheme="majorEastAsia" w:hAnsi="Times New Roman" w:cstheme="majorBidi"/>
      <w:b/>
      <w:bCs/>
      <w:i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7C37"/>
    <w:rPr>
      <w:rFonts w:ascii="Times New Roman" w:eastAsiaTheme="majorEastAsia" w:hAnsi="Times New Roman" w:cstheme="majorBidi"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5401"/>
    <w:rPr>
      <w:rFonts w:ascii="Times New Roman" w:eastAsiaTheme="majorEastAsia" w:hAnsi="Times New Roman" w:cstheme="majorBidi"/>
      <w:b/>
      <w:sz w:val="24"/>
      <w:szCs w:val="24"/>
    </w:rPr>
  </w:style>
  <w:style w:type="character" w:styleId="Strong">
    <w:name w:val="Strong"/>
    <w:basedOn w:val="DefaultParagraphFont"/>
    <w:uiPriority w:val="22"/>
    <w:qFormat/>
    <w:rsid w:val="00E91F25"/>
    <w:rPr>
      <w:rFonts w:ascii="Times New Roman" w:hAnsi="Times New Roman"/>
      <w:b/>
      <w:b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E3B69"/>
    <w:pPr>
      <w:spacing w:before="240" w:after="200"/>
    </w:pPr>
    <w:rPr>
      <w:b/>
      <w:b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39"/>
    <w:rsid w:val="007E3B69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E3B6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3B69"/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B69"/>
    <w:rPr>
      <w:rFonts w:ascii="Times New Roman" w:eastAsia="Calibri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3B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B69"/>
    <w:rPr>
      <w:rFonts w:ascii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B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69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5D5F0F"/>
    <w:pPr>
      <w:ind w:firstLine="39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D5F0F"/>
    <w:rPr>
      <w:rFonts w:ascii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5BF"/>
    <w:pPr>
      <w:spacing w:line="240" w:lineRule="auto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5BF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C352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525"/>
    <w:rPr>
      <w:rFonts w:ascii="Times New Roman" w:hAnsi="Times New Roman"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624E1F"/>
    <w:pPr>
      <w:tabs>
        <w:tab w:val="left" w:pos="504"/>
      </w:tabs>
      <w:spacing w:after="240" w:line="240" w:lineRule="auto"/>
      <w:ind w:left="504" w:hanging="504"/>
    </w:pPr>
  </w:style>
  <w:style w:type="paragraph" w:styleId="Title">
    <w:name w:val="Title"/>
    <w:basedOn w:val="Normal"/>
    <w:next w:val="Normal"/>
    <w:link w:val="TitleChar"/>
    <w:uiPriority w:val="10"/>
    <w:qFormat/>
    <w:rsid w:val="00577CCD"/>
    <w:pPr>
      <w:spacing w:before="120" w:after="240"/>
      <w:jc w:val="center"/>
    </w:pPr>
    <w:rPr>
      <w:rFonts w:eastAsiaTheme="majorEastAsia" w:cstheme="majorBidi"/>
      <w:b/>
      <w:bCs/>
      <w:iCs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77CCD"/>
    <w:rPr>
      <w:rFonts w:ascii="Times New Roman" w:eastAsiaTheme="majorEastAsia" w:hAnsi="Times New Roman" w:cstheme="majorBidi"/>
      <w:b/>
      <w:bCs/>
      <w:iCs/>
      <w:sz w:val="32"/>
      <w:szCs w:val="6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69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77CCD"/>
    <w:pPr>
      <w:keepNext/>
      <w:keepLines/>
      <w:numPr>
        <w:numId w:val="15"/>
      </w:numPr>
      <w:spacing w:after="240" w:line="240" w:lineRule="auto"/>
      <w:ind w:left="714" w:hanging="357"/>
      <w:outlineLvl w:val="0"/>
    </w:pPr>
    <w:rPr>
      <w:rFonts w:eastAsiaTheme="majorEastAsia" w:cstheme="majorBidi"/>
      <w:b/>
      <w:bCs/>
      <w:i/>
      <w:sz w:val="22"/>
      <w:szCs w:val="28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C37"/>
    <w:pPr>
      <w:keepNext/>
      <w:keepLines/>
      <w:spacing w:before="40" w:after="40"/>
      <w:outlineLvl w:val="1"/>
    </w:pPr>
    <w:rPr>
      <w:rFonts w:eastAsiaTheme="majorEastAsia" w:cstheme="majorBidi"/>
      <w:i/>
      <w:sz w:val="28"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5401"/>
    <w:pPr>
      <w:keepNext/>
      <w:keepLines/>
      <w:numPr>
        <w:ilvl w:val="2"/>
        <w:numId w:val="1"/>
      </w:numPr>
      <w:spacing w:before="16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CCD"/>
    <w:rPr>
      <w:rFonts w:ascii="Times New Roman" w:eastAsiaTheme="majorEastAsia" w:hAnsi="Times New Roman" w:cstheme="majorBidi"/>
      <w:b/>
      <w:bCs/>
      <w:i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7C37"/>
    <w:rPr>
      <w:rFonts w:ascii="Times New Roman" w:eastAsiaTheme="majorEastAsia" w:hAnsi="Times New Roman" w:cstheme="majorBidi"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5401"/>
    <w:rPr>
      <w:rFonts w:ascii="Times New Roman" w:eastAsiaTheme="majorEastAsia" w:hAnsi="Times New Roman" w:cstheme="majorBidi"/>
      <w:b/>
      <w:sz w:val="24"/>
      <w:szCs w:val="24"/>
    </w:rPr>
  </w:style>
  <w:style w:type="character" w:styleId="Strong">
    <w:name w:val="Strong"/>
    <w:basedOn w:val="DefaultParagraphFont"/>
    <w:uiPriority w:val="22"/>
    <w:qFormat/>
    <w:rsid w:val="00E91F25"/>
    <w:rPr>
      <w:rFonts w:ascii="Times New Roman" w:hAnsi="Times New Roman"/>
      <w:b/>
      <w:b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E3B69"/>
    <w:pPr>
      <w:spacing w:before="240" w:after="200"/>
    </w:pPr>
    <w:rPr>
      <w:b/>
      <w:b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39"/>
    <w:rsid w:val="007E3B69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E3B6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3B69"/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B69"/>
    <w:rPr>
      <w:rFonts w:ascii="Times New Roman" w:eastAsia="Calibri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3B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B69"/>
    <w:rPr>
      <w:rFonts w:ascii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B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69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5D5F0F"/>
    <w:pPr>
      <w:ind w:firstLine="39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D5F0F"/>
    <w:rPr>
      <w:rFonts w:ascii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5BF"/>
    <w:pPr>
      <w:spacing w:line="240" w:lineRule="auto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5BF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C352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525"/>
    <w:rPr>
      <w:rFonts w:ascii="Times New Roman" w:hAnsi="Times New Roman"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624E1F"/>
    <w:pPr>
      <w:tabs>
        <w:tab w:val="left" w:pos="504"/>
      </w:tabs>
      <w:spacing w:after="240" w:line="240" w:lineRule="auto"/>
      <w:ind w:left="504" w:hanging="504"/>
    </w:pPr>
  </w:style>
  <w:style w:type="paragraph" w:styleId="Title">
    <w:name w:val="Title"/>
    <w:basedOn w:val="Normal"/>
    <w:next w:val="Normal"/>
    <w:link w:val="TitleChar"/>
    <w:uiPriority w:val="10"/>
    <w:qFormat/>
    <w:rsid w:val="00577CCD"/>
    <w:pPr>
      <w:spacing w:before="120" w:after="240"/>
      <w:jc w:val="center"/>
    </w:pPr>
    <w:rPr>
      <w:rFonts w:eastAsiaTheme="majorEastAsia" w:cstheme="majorBidi"/>
      <w:b/>
      <w:bCs/>
      <w:iCs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77CCD"/>
    <w:rPr>
      <w:rFonts w:ascii="Times New Roman" w:eastAsiaTheme="majorEastAsia" w:hAnsi="Times New Roman" w:cstheme="majorBidi"/>
      <w:b/>
      <w:bCs/>
      <w:iCs/>
      <w:sz w:val="32"/>
      <w:szCs w:val="6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6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7575B-14AE-46E6-84DE-F4F70F589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68</Words>
  <Characters>8942</Characters>
  <Application>Microsoft Office Word</Application>
  <DocSecurity>0</DocSecurity>
  <Lines>74</Lines>
  <Paragraphs>20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kopoulou, Adriani (ISPM)</dc:creator>
  <cp:lastModifiedBy>Capangan, Fritz</cp:lastModifiedBy>
  <cp:revision>18</cp:revision>
  <cp:lastPrinted>2018-05-18T07:33:00Z</cp:lastPrinted>
  <dcterms:created xsi:type="dcterms:W3CDTF">2018-08-19T13:03:00Z</dcterms:created>
  <dcterms:modified xsi:type="dcterms:W3CDTF">2019-05-31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ZBbfhkIJ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